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13BE3" w14:textId="77777777" w:rsidR="00760E3A" w:rsidRPr="007B34AC" w:rsidRDefault="00760E3A" w:rsidP="00760E3A">
      <w:pPr>
        <w:spacing w:line="360" w:lineRule="auto"/>
        <w:rPr>
          <w:rFonts w:eastAsia="Times New Roman"/>
          <w:b/>
          <w:bCs/>
          <w:color w:val="000000" w:themeColor="text1"/>
          <w:lang w:eastAsia="en-GB"/>
        </w:rPr>
      </w:pPr>
      <w:bookmarkStart w:id="0" w:name="_Hlk178257675"/>
      <w:r w:rsidRPr="007B34AC">
        <w:rPr>
          <w:rFonts w:eastAsia="Times New Roman"/>
          <w:b/>
          <w:bCs/>
          <w:color w:val="000000" w:themeColor="text1"/>
          <w:lang w:eastAsia="en-GB"/>
        </w:rPr>
        <w:t xml:space="preserve">Chitosan-Induced Modulation of Secondary Metabolism and Stress Tolerance in </w:t>
      </w:r>
      <w:r w:rsidRPr="007B34AC">
        <w:rPr>
          <w:rFonts w:eastAsia="Times New Roman"/>
          <w:b/>
          <w:bCs/>
          <w:i/>
          <w:iCs/>
          <w:color w:val="000000" w:themeColor="text1"/>
          <w:lang w:eastAsia="en-GB"/>
        </w:rPr>
        <w:t xml:space="preserve">Salvia </w:t>
      </w:r>
      <w:proofErr w:type="spellStart"/>
      <w:r w:rsidRPr="007B34AC">
        <w:rPr>
          <w:rFonts w:eastAsia="Times New Roman"/>
          <w:b/>
          <w:bCs/>
          <w:i/>
          <w:iCs/>
          <w:color w:val="000000" w:themeColor="text1"/>
          <w:lang w:eastAsia="en-GB"/>
        </w:rPr>
        <w:t>rosmarinus</w:t>
      </w:r>
      <w:proofErr w:type="spellEnd"/>
      <w:r w:rsidRPr="007B34AC">
        <w:rPr>
          <w:rFonts w:eastAsia="Times New Roman"/>
          <w:b/>
          <w:bCs/>
          <w:color w:val="000000" w:themeColor="text1"/>
          <w:lang w:eastAsia="en-GB"/>
        </w:rPr>
        <w:t xml:space="preserve"> under Combined Drought and Heat Stress </w:t>
      </w:r>
    </w:p>
    <w:p w14:paraId="49B7F3F0" w14:textId="77777777" w:rsidR="00262B11" w:rsidRPr="007B34AC" w:rsidRDefault="00262B11" w:rsidP="00262B11">
      <w:pPr>
        <w:spacing w:line="360" w:lineRule="auto"/>
        <w:rPr>
          <w:rFonts w:eastAsia="Times New Roman"/>
          <w:color w:val="000000" w:themeColor="text1"/>
          <w:lang w:eastAsia="en-GB"/>
        </w:rPr>
      </w:pPr>
    </w:p>
    <w:p w14:paraId="3116175A" w14:textId="77777777" w:rsidR="00262B11" w:rsidRPr="007B34AC" w:rsidRDefault="00262B11" w:rsidP="00262B11">
      <w:pPr>
        <w:spacing w:after="160" w:line="360" w:lineRule="auto"/>
        <w:jc w:val="left"/>
        <w:rPr>
          <w:rFonts w:eastAsia="Times New Roman"/>
          <w:color w:val="000000" w:themeColor="text1"/>
          <w:lang w:val="pt-PT" w:eastAsia="en-GB"/>
        </w:rPr>
      </w:pPr>
      <w:r w:rsidRPr="007B34AC">
        <w:rPr>
          <w:rFonts w:eastAsia="Times New Roman"/>
          <w:color w:val="000000" w:themeColor="text1"/>
          <w:lang w:val="pt-PT" w:eastAsia="en-GB"/>
        </w:rPr>
        <w:t>Inês Mansinhos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a</w:t>
      </w:r>
      <w:r w:rsidRPr="007B34AC">
        <w:rPr>
          <w:rFonts w:eastAsia="Times New Roman"/>
          <w:color w:val="000000" w:themeColor="text1"/>
          <w:lang w:val="pt-PT" w:eastAsia="en-GB"/>
        </w:rPr>
        <w:t>, Sandra Gonçalves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a*</w:t>
      </w:r>
      <w:r w:rsidRPr="007B34AC">
        <w:rPr>
          <w:rFonts w:eastAsia="Times New Roman"/>
          <w:color w:val="000000" w:themeColor="text1"/>
          <w:lang w:val="pt-PT" w:eastAsia="en-GB"/>
        </w:rPr>
        <w:t>, Raquel Rodríguez-Solana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a,b</w:t>
      </w:r>
      <w:r w:rsidRPr="007B34AC">
        <w:rPr>
          <w:rFonts w:eastAsia="Times New Roman"/>
          <w:color w:val="000000" w:themeColor="text1"/>
          <w:lang w:val="pt-PT" w:eastAsia="en-GB"/>
        </w:rPr>
        <w:t>, Efrén Pérez-Santín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c</w:t>
      </w:r>
      <w:r w:rsidRPr="007B34AC">
        <w:rPr>
          <w:rFonts w:eastAsia="Times New Roman"/>
          <w:color w:val="000000" w:themeColor="text1"/>
          <w:lang w:val="pt-PT" w:eastAsia="en-GB"/>
        </w:rPr>
        <w:t>, María I. Fernández-Marín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b</w:t>
      </w:r>
      <w:r w:rsidRPr="007B34AC">
        <w:rPr>
          <w:rFonts w:eastAsia="Times New Roman"/>
          <w:color w:val="000000" w:themeColor="text1"/>
          <w:lang w:val="pt-PT" w:eastAsia="en-GB"/>
        </w:rPr>
        <w:t>, Emma Cantos-Villar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b</w:t>
      </w:r>
      <w:r w:rsidRPr="007B34AC">
        <w:rPr>
          <w:rFonts w:eastAsia="Times New Roman"/>
          <w:color w:val="000000" w:themeColor="text1"/>
          <w:lang w:val="pt-PT" w:eastAsia="en-GB"/>
        </w:rPr>
        <w:t>, Anabela Romano</w:t>
      </w:r>
      <w:r w:rsidRPr="007B34AC">
        <w:rPr>
          <w:rFonts w:eastAsia="Times New Roman"/>
          <w:color w:val="000000" w:themeColor="text1"/>
          <w:vertAlign w:val="superscript"/>
          <w:lang w:val="pt-PT" w:eastAsia="en-GB"/>
        </w:rPr>
        <w:t>a</w:t>
      </w:r>
    </w:p>
    <w:p w14:paraId="378AB761" w14:textId="77777777" w:rsidR="00262B11" w:rsidRPr="007B34AC" w:rsidRDefault="00262B11" w:rsidP="00262B11">
      <w:pPr>
        <w:spacing w:line="360" w:lineRule="auto"/>
        <w:rPr>
          <w:rFonts w:eastAsia="Times New Roman"/>
          <w:b/>
          <w:bCs/>
          <w:color w:val="000000" w:themeColor="text1"/>
          <w:lang w:val="pt-PT" w:eastAsia="en-GB"/>
        </w:rPr>
      </w:pPr>
    </w:p>
    <w:p w14:paraId="3F972101" w14:textId="77777777" w:rsidR="00574935" w:rsidRPr="007B34AC" w:rsidRDefault="00574935" w:rsidP="00574935">
      <w:pPr>
        <w:spacing w:line="360" w:lineRule="auto"/>
        <w:rPr>
          <w:bCs/>
          <w:i/>
          <w:iCs/>
          <w:color w:val="000000" w:themeColor="text1"/>
          <w:lang w:val="pt-PT"/>
        </w:rPr>
      </w:pPr>
      <w:bookmarkStart w:id="1" w:name="_Hlk201159181"/>
      <w:bookmarkEnd w:id="0"/>
      <w:r w:rsidRPr="007B34AC">
        <w:rPr>
          <w:bCs/>
          <w:i/>
          <w:iCs/>
          <w:color w:val="000000" w:themeColor="text1"/>
          <w:vertAlign w:val="superscript"/>
          <w:lang w:val="pt-PT"/>
        </w:rPr>
        <w:t>a</w:t>
      </w:r>
      <w:r w:rsidRPr="007B34AC">
        <w:rPr>
          <w:bCs/>
          <w:i/>
          <w:iCs/>
          <w:color w:val="000000" w:themeColor="text1"/>
          <w:lang w:val="pt-PT"/>
        </w:rPr>
        <w:t xml:space="preserve"> MED – Mediterranean Institute for Agriculture, Environment and Development &amp; CHANGE – Global Change and Sustainability Institute, Faculdade de Ciências e Tecnologia, Universidade do Algarve, Campus de Gambelas, 8005-139 Faro, Portugal</w:t>
      </w:r>
    </w:p>
    <w:p w14:paraId="23DA096B" w14:textId="77777777" w:rsidR="00574935" w:rsidRPr="007B34AC" w:rsidRDefault="00574935" w:rsidP="00574935">
      <w:pPr>
        <w:spacing w:line="360" w:lineRule="auto"/>
        <w:rPr>
          <w:bCs/>
          <w:i/>
          <w:iCs/>
          <w:color w:val="000000" w:themeColor="text1"/>
        </w:rPr>
      </w:pPr>
      <w:r w:rsidRPr="007B34AC">
        <w:rPr>
          <w:bCs/>
          <w:i/>
          <w:iCs/>
          <w:color w:val="000000" w:themeColor="text1"/>
          <w:vertAlign w:val="superscript"/>
        </w:rPr>
        <w:t>b</w:t>
      </w:r>
      <w:r w:rsidRPr="007B34AC">
        <w:rPr>
          <w:bCs/>
          <w:i/>
          <w:iCs/>
          <w:color w:val="000000" w:themeColor="text1"/>
        </w:rPr>
        <w:t xml:space="preserve"> Department of Agroindustry and Food Quality, Andalusian Institute of Agricultural and Fisheries Research and Training (IFAPA), Rancho de La Merced Center, Carretera Cañada de La Loba (CA-3102) Km 3.1., SN, 11471 Jerez de la Frontera, Cádiz, Spain.</w:t>
      </w:r>
    </w:p>
    <w:p w14:paraId="7EA8107B" w14:textId="77777777" w:rsidR="00574935" w:rsidRPr="007B34AC" w:rsidRDefault="00574935" w:rsidP="00574935">
      <w:pPr>
        <w:spacing w:line="360" w:lineRule="auto"/>
        <w:rPr>
          <w:bCs/>
          <w:i/>
          <w:iCs/>
          <w:color w:val="000000" w:themeColor="text1"/>
          <w:lang w:val="es-ES"/>
        </w:rPr>
      </w:pPr>
      <w:r w:rsidRPr="007B34AC">
        <w:rPr>
          <w:bCs/>
          <w:i/>
          <w:iCs/>
          <w:color w:val="000000" w:themeColor="text1"/>
          <w:vertAlign w:val="superscript"/>
          <w:lang w:val="es-ES"/>
        </w:rPr>
        <w:t>c</w:t>
      </w:r>
      <w:r w:rsidRPr="007B34AC">
        <w:rPr>
          <w:bCs/>
          <w:i/>
          <w:iCs/>
          <w:color w:val="000000" w:themeColor="text1"/>
          <w:lang w:val="es-ES"/>
        </w:rPr>
        <w:t xml:space="preserve"> Escuela Superior de Ingeniería y Tecnología (ESIT), Universidad Internacional de La Rioja-UNIR, Avenida de la Paz, 137, 26006, Logroño, Spain</w:t>
      </w:r>
    </w:p>
    <w:p w14:paraId="6A98478C" w14:textId="77777777" w:rsidR="00574935" w:rsidRPr="007B34AC" w:rsidRDefault="00574935" w:rsidP="00574935">
      <w:pPr>
        <w:spacing w:line="360" w:lineRule="auto"/>
        <w:rPr>
          <w:bCs/>
          <w:i/>
          <w:iCs/>
          <w:color w:val="000000" w:themeColor="text1"/>
          <w:lang w:val="es-ES"/>
        </w:rPr>
      </w:pPr>
    </w:p>
    <w:p w14:paraId="108D2AE2" w14:textId="4C173A2F" w:rsidR="00574935" w:rsidRPr="007B34AC" w:rsidRDefault="00574935" w:rsidP="00574935">
      <w:pPr>
        <w:spacing w:line="360" w:lineRule="auto"/>
        <w:rPr>
          <w:bCs/>
          <w:i/>
          <w:iCs/>
          <w:color w:val="000000" w:themeColor="text1"/>
          <w:lang w:val="fr-FR"/>
        </w:rPr>
      </w:pPr>
      <w:r w:rsidRPr="007B34AC">
        <w:rPr>
          <w:bCs/>
          <w:i/>
          <w:iCs/>
          <w:color w:val="000000" w:themeColor="text1"/>
          <w:lang w:val="fr-FR"/>
        </w:rPr>
        <w:t xml:space="preserve">* </w:t>
      </w:r>
      <w:proofErr w:type="spellStart"/>
      <w:proofErr w:type="gramStart"/>
      <w:r w:rsidRPr="007B34AC">
        <w:rPr>
          <w:bCs/>
          <w:i/>
          <w:iCs/>
          <w:color w:val="000000" w:themeColor="text1"/>
          <w:lang w:val="fr-FR"/>
        </w:rPr>
        <w:t>Correspondence</w:t>
      </w:r>
      <w:proofErr w:type="spellEnd"/>
      <w:r w:rsidRPr="007B34AC">
        <w:rPr>
          <w:bCs/>
          <w:i/>
          <w:iCs/>
          <w:color w:val="000000" w:themeColor="text1"/>
          <w:lang w:val="fr-FR"/>
        </w:rPr>
        <w:t>:</w:t>
      </w:r>
      <w:proofErr w:type="gramEnd"/>
      <w:r w:rsidRPr="007B34AC">
        <w:rPr>
          <w:bCs/>
          <w:i/>
          <w:iCs/>
          <w:color w:val="000000" w:themeColor="text1"/>
          <w:lang w:val="fr-FR"/>
        </w:rPr>
        <w:t xml:space="preserve"> smgoncalves@ualg.pt</w:t>
      </w:r>
    </w:p>
    <w:bookmarkEnd w:id="1"/>
    <w:p w14:paraId="523AB699" w14:textId="78A6585D" w:rsidR="00574935" w:rsidRPr="007B34AC" w:rsidRDefault="00574935">
      <w:pPr>
        <w:spacing w:after="160" w:line="259" w:lineRule="auto"/>
        <w:jc w:val="left"/>
        <w:rPr>
          <w:bCs/>
          <w:i/>
          <w:iCs/>
          <w:color w:val="000000" w:themeColor="text1"/>
          <w:lang w:val="fr-FR"/>
        </w:rPr>
      </w:pPr>
      <w:r w:rsidRPr="007B34AC">
        <w:rPr>
          <w:bCs/>
          <w:i/>
          <w:iCs/>
          <w:color w:val="000000" w:themeColor="text1"/>
          <w:lang w:val="fr-FR"/>
        </w:rPr>
        <w:br w:type="page"/>
      </w:r>
    </w:p>
    <w:p w14:paraId="0B4F948A" w14:textId="77777777" w:rsidR="0025231E" w:rsidRPr="007B34AC" w:rsidRDefault="0025231E" w:rsidP="001D6C5E">
      <w:pPr>
        <w:spacing w:line="360" w:lineRule="auto"/>
        <w:rPr>
          <w:bCs/>
          <w:i/>
          <w:iCs/>
          <w:color w:val="000000" w:themeColor="text1"/>
          <w:lang w:val="fr-FR"/>
        </w:rPr>
        <w:sectPr w:rsidR="0025231E" w:rsidRPr="007B34AC" w:rsidSect="0025231E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098E0F2" w14:textId="77777777" w:rsidR="001D6C5E" w:rsidRPr="007B34AC" w:rsidRDefault="001D6C5E" w:rsidP="001D6C5E">
      <w:pPr>
        <w:spacing w:line="360" w:lineRule="auto"/>
        <w:rPr>
          <w:bCs/>
          <w:i/>
          <w:iCs/>
          <w:color w:val="000000" w:themeColor="text1"/>
          <w:lang w:val="fr-FR"/>
        </w:rPr>
      </w:pPr>
    </w:p>
    <w:p w14:paraId="6016B69C" w14:textId="10CBEF7B" w:rsidR="00B748C2" w:rsidRPr="007B34AC" w:rsidRDefault="00B748C2" w:rsidP="00BE1315">
      <w:pPr>
        <w:spacing w:line="360" w:lineRule="auto"/>
        <w:rPr>
          <w:rFonts w:eastAsia="Times New Roman"/>
          <w:b/>
          <w:bCs/>
          <w:color w:val="000000" w:themeColor="text1"/>
          <w:sz w:val="28"/>
          <w:szCs w:val="28"/>
          <w:lang w:val="fr-FR" w:eastAsia="en-GB"/>
        </w:rPr>
      </w:pPr>
      <w:proofErr w:type="spellStart"/>
      <w:r w:rsidRPr="007B34AC">
        <w:rPr>
          <w:rFonts w:eastAsia="Times New Roman"/>
          <w:b/>
          <w:bCs/>
          <w:color w:val="000000" w:themeColor="text1"/>
          <w:sz w:val="28"/>
          <w:szCs w:val="28"/>
          <w:lang w:val="fr-FR" w:eastAsia="en-GB"/>
        </w:rPr>
        <w:t>Supplementary</w:t>
      </w:r>
      <w:proofErr w:type="spellEnd"/>
      <w:r w:rsidRPr="007B34AC">
        <w:rPr>
          <w:rFonts w:eastAsia="Times New Roman"/>
          <w:b/>
          <w:bCs/>
          <w:color w:val="000000" w:themeColor="text1"/>
          <w:sz w:val="28"/>
          <w:szCs w:val="28"/>
          <w:lang w:val="fr-FR" w:eastAsia="en-GB"/>
        </w:rPr>
        <w:t xml:space="preserve"> information</w:t>
      </w:r>
    </w:p>
    <w:p w14:paraId="5B5FC57F" w14:textId="77777777" w:rsidR="00B748C2" w:rsidRPr="007B34AC" w:rsidRDefault="00B748C2" w:rsidP="00BE1315">
      <w:pPr>
        <w:spacing w:line="360" w:lineRule="auto"/>
        <w:rPr>
          <w:rFonts w:eastAsia="Times New Roman"/>
          <w:b/>
          <w:bCs/>
          <w:color w:val="000000" w:themeColor="text1"/>
          <w:lang w:val="fr-FR" w:eastAsia="en-GB"/>
        </w:rPr>
      </w:pPr>
    </w:p>
    <w:p w14:paraId="665A4D38" w14:textId="75F4E039" w:rsidR="00117B23" w:rsidRPr="007B34AC" w:rsidRDefault="00A043F9" w:rsidP="003566C3">
      <w:pPr>
        <w:pStyle w:val="NormalWeb"/>
        <w:spacing w:line="276" w:lineRule="auto"/>
        <w:jc w:val="both"/>
        <w:rPr>
          <w:rFonts w:eastAsia="Yu Gothic"/>
          <w:color w:val="000000" w:themeColor="text1"/>
        </w:rPr>
      </w:pPr>
      <w:bookmarkStart w:id="2" w:name="_Hlk66433458"/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Figure S1.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Chlorophyll </w:t>
      </w:r>
      <w:r w:rsidR="00560E67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a</w:t>
      </w:r>
      <w:r w:rsidR="00117B23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and</w:t>
      </w:r>
      <w:r w:rsidR="00560E67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b 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of </w:t>
      </w:r>
      <w:r w:rsidR="0075082A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Salvia </w:t>
      </w:r>
      <w:proofErr w:type="spellStart"/>
      <w:r w:rsidR="0075082A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>rosmarinus</w:t>
      </w:r>
      <w:proofErr w:type="spellEnd"/>
      <w:r w:rsidR="0075082A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samples under drought and heat stress, their combination, and the application of chitosan. </w:t>
      </w:r>
      <w:r w:rsidR="000E0BA3" w:rsidRPr="007B34AC">
        <w:rPr>
          <w:rFonts w:eastAsia="Yu Gothic"/>
          <w:color w:val="000000" w:themeColor="text1"/>
        </w:rPr>
        <w:t>The results were analyzed using one-way analysis of variance (ANOVA) followed by Duncan’s new multiple range test. Different letters mean significant differences (</w:t>
      </w:r>
      <w:r w:rsidR="000E0BA3" w:rsidRPr="007B34AC">
        <w:rPr>
          <w:rFonts w:eastAsia="Yu Gothic"/>
          <w:i/>
          <w:iCs/>
          <w:color w:val="000000" w:themeColor="text1"/>
        </w:rPr>
        <w:t>p</w:t>
      </w:r>
      <w:r w:rsidR="000E0BA3" w:rsidRPr="007B34AC">
        <w:rPr>
          <w:rFonts w:eastAsia="Yu Gothic"/>
          <w:color w:val="000000" w:themeColor="text1"/>
        </w:rPr>
        <w:t xml:space="preserve"> &lt; 0.05) among different treatments.</w:t>
      </w:r>
      <w:r w:rsidR="00A652F3" w:rsidRPr="007B34AC">
        <w:rPr>
          <w:rFonts w:eastAsia="Yu Gothic"/>
          <w:color w:val="000000" w:themeColor="text1"/>
        </w:rPr>
        <w:t xml:space="preserve"> CT, control; Ch, chitosan; D, drought; H, heat.</w:t>
      </w:r>
    </w:p>
    <w:p w14:paraId="417EA3B0" w14:textId="45E76521" w:rsidR="003566C3" w:rsidRPr="007B34AC" w:rsidRDefault="00B227BA" w:rsidP="003566C3">
      <w:pPr>
        <w:pStyle w:val="NormalWeb"/>
        <w:spacing w:line="360" w:lineRule="auto"/>
        <w:jc w:val="center"/>
        <w:rPr>
          <w:rFonts w:eastAsia="Yu Gothic"/>
          <w:color w:val="000000" w:themeColor="text1"/>
        </w:rPr>
      </w:pPr>
      <w:r w:rsidRPr="007B34AC">
        <w:rPr>
          <w:noProof/>
          <w:color w:val="000000" w:themeColor="text1"/>
        </w:rPr>
        <w:drawing>
          <wp:inline distT="0" distB="0" distL="0" distR="0" wp14:anchorId="6C06318E" wp14:editId="25406EC9">
            <wp:extent cx="5173980" cy="3017520"/>
            <wp:effectExtent l="0" t="0" r="7620" b="0"/>
            <wp:docPr id="900789370" name="Imagem 1" descr="Uma imagem com texto, captura de ecrã, diagrama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789370" name="Imagem 1" descr="Uma imagem com texto, captura de ecrã, diagrama, file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DDC17" w14:textId="77777777" w:rsidR="003566C3" w:rsidRPr="007B34AC" w:rsidRDefault="003566C3" w:rsidP="004126DB">
      <w:pPr>
        <w:pStyle w:val="NormalWeb"/>
        <w:spacing w:line="360" w:lineRule="auto"/>
        <w:jc w:val="both"/>
        <w:rPr>
          <w:rFonts w:eastAsia="Yu Gothic"/>
          <w:color w:val="000000" w:themeColor="text1"/>
        </w:rPr>
      </w:pPr>
    </w:p>
    <w:p w14:paraId="1706AAC2" w14:textId="314979E3" w:rsidR="00F76E15" w:rsidRPr="007B34AC" w:rsidRDefault="00F76E15" w:rsidP="00117B23">
      <w:pPr>
        <w:spacing w:after="160" w:line="276" w:lineRule="auto"/>
        <w:rPr>
          <w:b/>
          <w:color w:val="000000" w:themeColor="text1"/>
        </w:rPr>
      </w:pP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Figure S2.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Effect of chitosan on chlorophyll a/b ratio of </w:t>
      </w:r>
      <w:r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Salvia </w:t>
      </w:r>
      <w:proofErr w:type="spellStart"/>
      <w:r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>rosmarinus</w:t>
      </w:r>
      <w:proofErr w:type="spellEnd"/>
      <w:r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samples under drought and heat stress, their combination.</w:t>
      </w:r>
      <w:r w:rsidR="00A652F3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Percentages indicate relative change compared to baseline.</w:t>
      </w:r>
      <w:r w:rsidR="001417CA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r w:rsidR="001417CA" w:rsidRPr="007B34AC">
        <w:rPr>
          <w:rFonts w:eastAsia="Yu Gothic"/>
          <w:color w:val="000000" w:themeColor="text1"/>
        </w:rPr>
        <w:t>CT, control; Ch, chitosan; D, drought; H, heat.</w:t>
      </w:r>
    </w:p>
    <w:p w14:paraId="0B24A985" w14:textId="6FE37038" w:rsidR="0075082A" w:rsidRPr="007B34AC" w:rsidRDefault="008A6616" w:rsidP="003566C3">
      <w:pPr>
        <w:spacing w:after="160" w:line="259" w:lineRule="auto"/>
        <w:jc w:val="center"/>
        <w:rPr>
          <w:b/>
          <w:color w:val="000000" w:themeColor="text1"/>
        </w:rPr>
      </w:pPr>
      <w:r w:rsidRPr="007B34AC">
        <w:rPr>
          <w:noProof/>
          <w:color w:val="000000" w:themeColor="text1"/>
        </w:rPr>
        <w:drawing>
          <wp:inline distT="0" distB="0" distL="0" distR="0" wp14:anchorId="7FEF6FA4" wp14:editId="476E4C0F">
            <wp:extent cx="5760720" cy="3262353"/>
            <wp:effectExtent l="0" t="0" r="0" b="0"/>
            <wp:docPr id="1541187463" name="Imagem 1" descr="Uma imagem com captura de ecrã, texto, file, diagra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187463" name="Imagem 1" descr="Uma imagem com captura de ecrã, texto, file, diagrama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047" cy="327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5231E" w:rsidRPr="007B34AC">
        <w:rPr>
          <w:b/>
          <w:color w:val="000000" w:themeColor="text1"/>
        </w:rPr>
        <w:br w:type="page"/>
      </w:r>
    </w:p>
    <w:p w14:paraId="2D2056DA" w14:textId="4F3D96F8" w:rsidR="00152807" w:rsidRPr="007B34AC" w:rsidRDefault="0040293F" w:rsidP="0025231E">
      <w:pPr>
        <w:spacing w:after="160" w:line="259" w:lineRule="auto"/>
        <w:ind w:left="720" w:firstLine="720"/>
        <w:jc w:val="left"/>
        <w:rPr>
          <w:b/>
          <w:color w:val="000000" w:themeColor="text1"/>
        </w:rPr>
      </w:pPr>
      <w:r w:rsidRPr="007B34AC">
        <w:rPr>
          <w:b/>
          <w:color w:val="000000" w:themeColor="text1"/>
        </w:rPr>
        <w:lastRenderedPageBreak/>
        <w:t xml:space="preserve">Table </w:t>
      </w:r>
      <w:r w:rsidR="003732C6" w:rsidRPr="007B34AC">
        <w:rPr>
          <w:b/>
          <w:color w:val="000000" w:themeColor="text1"/>
        </w:rPr>
        <w:t>S</w:t>
      </w:r>
      <w:r w:rsidR="00D674AC" w:rsidRPr="007B34AC">
        <w:rPr>
          <w:b/>
          <w:color w:val="000000" w:themeColor="text1"/>
        </w:rPr>
        <w:t>1</w:t>
      </w:r>
      <w:r w:rsidRPr="007B34AC">
        <w:rPr>
          <w:b/>
          <w:color w:val="000000" w:themeColor="text1"/>
        </w:rPr>
        <w:t>.</w:t>
      </w:r>
      <w:r w:rsidRPr="007B34AC">
        <w:rPr>
          <w:color w:val="000000" w:themeColor="text1"/>
        </w:rPr>
        <w:t xml:space="preserve"> </w:t>
      </w:r>
      <w:r w:rsidR="00152807" w:rsidRPr="007B34AC">
        <w:rPr>
          <w:color w:val="000000" w:themeColor="text1"/>
        </w:rPr>
        <w:t>Summary of</w:t>
      </w:r>
      <w:r w:rsidR="004E4E62" w:rsidRPr="007B34AC">
        <w:rPr>
          <w:color w:val="000000" w:themeColor="text1"/>
        </w:rPr>
        <w:t xml:space="preserve"> </w:t>
      </w:r>
      <w:r w:rsidR="004E4E62" w:rsidRPr="007B34AC">
        <w:rPr>
          <w:rFonts w:eastAsia="Times New Roman"/>
          <w:color w:val="000000" w:themeColor="text1"/>
          <w:lang w:eastAsia="en-GB"/>
        </w:rPr>
        <w:t>HPLC</w:t>
      </w:r>
      <w:r w:rsidR="002F61F6" w:rsidRPr="007B34AC">
        <w:rPr>
          <w:rFonts w:eastAsia="Times New Roman"/>
          <w:color w:val="000000" w:themeColor="text1"/>
          <w:lang w:eastAsia="en-GB"/>
        </w:rPr>
        <w:t>-</w:t>
      </w:r>
      <w:r w:rsidR="005C59EC" w:rsidRPr="007B34AC">
        <w:rPr>
          <w:rFonts w:eastAsia="Times New Roman"/>
          <w:color w:val="000000" w:themeColor="text1"/>
          <w:lang w:eastAsia="en-GB"/>
        </w:rPr>
        <w:t>P</w:t>
      </w:r>
      <w:r w:rsidR="002F61F6" w:rsidRPr="007B34AC">
        <w:rPr>
          <w:rFonts w:eastAsia="Times New Roman"/>
          <w:color w:val="000000" w:themeColor="text1"/>
          <w:lang w:eastAsia="en-GB"/>
        </w:rPr>
        <w:t>AD</w:t>
      </w:r>
      <w:r w:rsidR="00152807" w:rsidRPr="007B34AC">
        <w:rPr>
          <w:color w:val="000000" w:themeColor="text1"/>
        </w:rPr>
        <w:t xml:space="preserve"> </w:t>
      </w:r>
      <w:r w:rsidR="000450AF" w:rsidRPr="007B34AC">
        <w:rPr>
          <w:color w:val="000000" w:themeColor="text1"/>
        </w:rPr>
        <w:t>criterion</w:t>
      </w:r>
      <w:r w:rsidR="000450AF" w:rsidRPr="007B34AC" w:rsidDel="000450AF">
        <w:rPr>
          <w:color w:val="000000" w:themeColor="text1"/>
        </w:rPr>
        <w:t xml:space="preserve"> </w:t>
      </w:r>
      <w:r w:rsidR="00152807" w:rsidRPr="007B34AC">
        <w:rPr>
          <w:color w:val="000000" w:themeColor="text1"/>
        </w:rPr>
        <w:t xml:space="preserve">for </w:t>
      </w:r>
      <w:r w:rsidR="004E4E62" w:rsidRPr="007B34AC">
        <w:rPr>
          <w:color w:val="000000" w:themeColor="text1"/>
        </w:rPr>
        <w:t>quantification of</w:t>
      </w:r>
      <w:r w:rsidR="00152807" w:rsidRPr="007B34AC">
        <w:rPr>
          <w:color w:val="000000" w:themeColor="text1"/>
        </w:rPr>
        <w:t xml:space="preserve"> </w:t>
      </w:r>
      <w:r w:rsidR="009F160C" w:rsidRPr="007B34AC">
        <w:rPr>
          <w:rFonts w:eastAsia="Times New Roman"/>
          <w:color w:val="000000" w:themeColor="text1"/>
          <w:lang w:eastAsia="en-GB"/>
        </w:rPr>
        <w:t>phenolic</w:t>
      </w:r>
      <w:r w:rsidR="003C3121" w:rsidRPr="007B34AC">
        <w:rPr>
          <w:rFonts w:eastAsia="Times New Roman"/>
          <w:color w:val="000000" w:themeColor="text1"/>
          <w:lang w:eastAsia="en-GB"/>
        </w:rPr>
        <w:t xml:space="preserve"> compounds</w:t>
      </w:r>
      <w:r w:rsidR="009F160C" w:rsidRPr="007B34AC">
        <w:rPr>
          <w:rFonts w:eastAsia="Times New Roman"/>
          <w:color w:val="000000" w:themeColor="text1"/>
          <w:lang w:eastAsia="en-GB"/>
        </w:rPr>
        <w:t xml:space="preserve"> </w:t>
      </w:r>
      <w:r w:rsidR="00152807" w:rsidRPr="007B34AC">
        <w:rPr>
          <w:rFonts w:eastAsia="Times New Roman"/>
          <w:color w:val="000000" w:themeColor="text1"/>
          <w:lang w:eastAsia="en-GB"/>
        </w:rPr>
        <w:t>in</w:t>
      </w:r>
      <w:r w:rsidR="0087241C" w:rsidRPr="007B34AC">
        <w:rPr>
          <w:rFonts w:eastAsia="Times New Roman"/>
          <w:color w:val="000000" w:themeColor="text1"/>
          <w:lang w:eastAsia="en-GB"/>
        </w:rPr>
        <w:t xml:space="preserve"> </w:t>
      </w:r>
      <w:r w:rsidR="00114681" w:rsidRPr="007B34AC">
        <w:rPr>
          <w:rFonts w:eastAsiaTheme="minorHAnsi"/>
          <w:i/>
          <w:iCs/>
          <w:color w:val="000000" w:themeColor="text1"/>
        </w:rPr>
        <w:t xml:space="preserve">Salvia </w:t>
      </w:r>
      <w:proofErr w:type="spellStart"/>
      <w:r w:rsidR="00114681" w:rsidRPr="007B34AC">
        <w:rPr>
          <w:rFonts w:eastAsiaTheme="minorHAnsi"/>
          <w:i/>
          <w:iCs/>
          <w:color w:val="000000" w:themeColor="text1"/>
        </w:rPr>
        <w:t>rosmarinus</w:t>
      </w:r>
      <w:proofErr w:type="spellEnd"/>
      <w:r w:rsidR="00114681" w:rsidRPr="007B34AC">
        <w:rPr>
          <w:rFonts w:eastAsia="Times New Roman"/>
          <w:color w:val="000000" w:themeColor="text1"/>
          <w:lang w:eastAsia="en-GB"/>
        </w:rPr>
        <w:t xml:space="preserve"> extra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831"/>
        <w:gridCol w:w="1834"/>
        <w:gridCol w:w="1911"/>
        <w:gridCol w:w="766"/>
        <w:gridCol w:w="1036"/>
        <w:gridCol w:w="1036"/>
        <w:gridCol w:w="1091"/>
      </w:tblGrid>
      <w:tr w:rsidR="007B34AC" w:rsidRPr="007B34AC" w14:paraId="56DD7D5B" w14:textId="6B4F5B59" w:rsidTr="00262B11">
        <w:trPr>
          <w:trHeight w:val="7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2"/>
          <w:p w14:paraId="75168AA8" w14:textId="379A25DE" w:rsidR="00AE493A" w:rsidRPr="007B34AC" w:rsidRDefault="00AE493A" w:rsidP="00AE493A">
            <w:pPr>
              <w:spacing w:line="240" w:lineRule="exact"/>
              <w:contextualSpacing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4B2F" w14:textId="38A1887C" w:rsidR="00AE493A" w:rsidRPr="007B34AC" w:rsidRDefault="00AE493A" w:rsidP="00AE493A">
            <w:pPr>
              <w:spacing w:line="240" w:lineRule="exact"/>
              <w:contextualSpacing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RT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B4987" w14:textId="6B2C4181" w:rsidR="00AE493A" w:rsidRPr="007B34AC" w:rsidRDefault="00AE493A" w:rsidP="00AE493A">
            <w:pPr>
              <w:spacing w:line="240" w:lineRule="exact"/>
              <w:contextualSpacing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Detection wavelength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098D6" w14:textId="61BFE70B" w:rsidR="00AE493A" w:rsidRPr="007B34AC" w:rsidRDefault="00AE493A" w:rsidP="00AE493A">
            <w:pPr>
              <w:spacing w:line="240" w:lineRule="exact"/>
              <w:contextualSpacing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Equation of calibration cur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0695" w14:textId="24F10D49" w:rsidR="00AE493A" w:rsidRPr="007B34AC" w:rsidRDefault="00AE493A" w:rsidP="00AE493A">
            <w:pPr>
              <w:spacing w:before="12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R</w:t>
            </w:r>
            <w:r w:rsidRPr="007B34A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2F6EA" w14:textId="76265622" w:rsidR="00AE493A" w:rsidRPr="007B34AC" w:rsidRDefault="00AE493A" w:rsidP="00AE493A">
            <w:pPr>
              <w:spacing w:before="12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LOD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7246F" w14:textId="40AB4417" w:rsidR="00AE493A" w:rsidRPr="007B34AC" w:rsidRDefault="00AE493A" w:rsidP="00AE493A">
            <w:pPr>
              <w:spacing w:before="12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LOQ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5772" w14:textId="1522EDFA" w:rsidR="00AE493A" w:rsidRPr="007B34AC" w:rsidRDefault="00AE493A" w:rsidP="00AE493A">
            <w:pPr>
              <w:spacing w:line="240" w:lineRule="exact"/>
              <w:contextualSpacing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  <w:t>Range (mg/L)</w:t>
            </w:r>
          </w:p>
        </w:tc>
      </w:tr>
      <w:tr w:rsidR="007B34AC" w:rsidRPr="007B34AC" w14:paraId="1FC1937A" w14:textId="16D7A2D5" w:rsidTr="00262B11">
        <w:trPr>
          <w:trHeight w:val="36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71ECEA1" w14:textId="2E4974D0" w:rsidR="00AE493A" w:rsidRPr="007B34AC" w:rsidRDefault="00AE493A" w:rsidP="00AE493A">
            <w:pPr>
              <w:spacing w:before="12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Caffeic ac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8F3308" w14:textId="4056E539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E9CA08" w14:textId="1D0655AF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F8830D" w14:textId="1711E1FC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y=114146x + 169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B19C36" w14:textId="26827C97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C0F813" w14:textId="2FE87319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28F7F9" w14:textId="6970D49C" w:rsidR="00AE493A" w:rsidRPr="007B34AC" w:rsidRDefault="00AE493A" w:rsidP="00AE493A">
            <w:pPr>
              <w:spacing w:before="12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8E86DD" w14:textId="6428E823" w:rsidR="00AE493A" w:rsidRPr="007B34AC" w:rsidRDefault="00AE493A" w:rsidP="0050772F">
            <w:pPr>
              <w:spacing w:before="120" w:after="60"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B34AC" w:rsidRPr="007B34AC" w14:paraId="2DBC2747" w14:textId="1BD8C30D" w:rsidTr="00262B11">
        <w:trPr>
          <w:trHeight w:val="419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176D2054" w14:textId="56C5DC05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7B34AC">
              <w:rPr>
                <w:color w:val="000000" w:themeColor="text1"/>
                <w:sz w:val="20"/>
                <w:szCs w:val="20"/>
              </w:rPr>
              <w:t>Rosmarinic</w:t>
            </w:r>
            <w:proofErr w:type="spellEnd"/>
            <w:r w:rsidRPr="007B34AC">
              <w:rPr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bottom w:val="nil"/>
            </w:tcBorders>
          </w:tcPr>
          <w:p w14:paraId="79A0525D" w14:textId="1EA7739F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6.82</w:t>
            </w:r>
          </w:p>
        </w:tc>
        <w:tc>
          <w:tcPr>
            <w:tcW w:w="0" w:type="auto"/>
            <w:tcBorders>
              <w:bottom w:val="nil"/>
            </w:tcBorders>
          </w:tcPr>
          <w:p w14:paraId="507DFC0C" w14:textId="4E4A1BEA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bottom w:val="nil"/>
            </w:tcBorders>
          </w:tcPr>
          <w:p w14:paraId="0C3B47C8" w14:textId="490AC206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=57604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7B34AC">
              <w:rPr>
                <w:color w:val="000000" w:themeColor="text1"/>
                <w:sz w:val="20"/>
                <w:szCs w:val="20"/>
              </w:rPr>
              <w:t xml:space="preserve"> 115736</w:t>
            </w:r>
          </w:p>
        </w:tc>
        <w:tc>
          <w:tcPr>
            <w:tcW w:w="0" w:type="auto"/>
            <w:tcBorders>
              <w:bottom w:val="nil"/>
            </w:tcBorders>
          </w:tcPr>
          <w:p w14:paraId="26A2BE6E" w14:textId="63E77342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3</w:t>
            </w:r>
          </w:p>
        </w:tc>
        <w:tc>
          <w:tcPr>
            <w:tcW w:w="0" w:type="auto"/>
            <w:tcBorders>
              <w:bottom w:val="nil"/>
            </w:tcBorders>
          </w:tcPr>
          <w:p w14:paraId="63BDCBD8" w14:textId="6C6B2CB0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</w:tcPr>
          <w:p w14:paraId="31048976" w14:textId="62395A4E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nil"/>
            </w:tcBorders>
          </w:tcPr>
          <w:p w14:paraId="65BF7960" w14:textId="4CB2E45F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0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  <w:tr w:rsidR="007B34AC" w:rsidRPr="007B34AC" w14:paraId="11AC9457" w14:textId="7DA045CB" w:rsidTr="00262B11">
        <w:trPr>
          <w:trHeight w:val="425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22A35760" w14:textId="7E3F10BC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Hesperidin</w:t>
            </w:r>
          </w:p>
        </w:tc>
        <w:tc>
          <w:tcPr>
            <w:tcW w:w="0" w:type="auto"/>
            <w:tcBorders>
              <w:bottom w:val="nil"/>
            </w:tcBorders>
          </w:tcPr>
          <w:p w14:paraId="7E611F53" w14:textId="38854762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4.28</w:t>
            </w:r>
          </w:p>
        </w:tc>
        <w:tc>
          <w:tcPr>
            <w:tcW w:w="0" w:type="auto"/>
            <w:tcBorders>
              <w:bottom w:val="nil"/>
            </w:tcBorders>
          </w:tcPr>
          <w:p w14:paraId="6F5BC25B" w14:textId="31F982CE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bottom w:val="nil"/>
            </w:tcBorders>
          </w:tcPr>
          <w:p w14:paraId="2E3C1E03" w14:textId="62F49D05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=39583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‒ </w:t>
            </w:r>
            <w:r w:rsidRPr="007B34AC">
              <w:rPr>
                <w:color w:val="000000" w:themeColor="text1"/>
                <w:sz w:val="20"/>
                <w:szCs w:val="20"/>
              </w:rPr>
              <w:t>393.2</w:t>
            </w:r>
          </w:p>
        </w:tc>
        <w:tc>
          <w:tcPr>
            <w:tcW w:w="0" w:type="auto"/>
            <w:tcBorders>
              <w:bottom w:val="nil"/>
            </w:tcBorders>
          </w:tcPr>
          <w:p w14:paraId="77620041" w14:textId="4B0E1301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bottom w:val="nil"/>
            </w:tcBorders>
          </w:tcPr>
          <w:p w14:paraId="18C434D1" w14:textId="0D386775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</w:tcPr>
          <w:p w14:paraId="059A9EAD" w14:textId="4F5247B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</w:tcPr>
          <w:p w14:paraId="08A2687F" w14:textId="05EFF9A4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B34AC" w:rsidRPr="007B34AC" w14:paraId="64192395" w14:textId="598F8B67" w:rsidTr="00262B11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0343540A" w14:textId="4DF1D7FA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Cinnamic ac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1EA9A" w14:textId="77F4457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BC040" w14:textId="1F737B55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B2F11" w14:textId="6120D490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 = 172080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7B34AC">
              <w:rPr>
                <w:color w:val="000000" w:themeColor="text1"/>
                <w:sz w:val="20"/>
                <w:szCs w:val="20"/>
              </w:rPr>
              <w:t xml:space="preserve"> 165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A6055" w14:textId="0BA3EB50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AA825" w14:textId="7BEE3B09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69638" w14:textId="4423E75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3E241" w14:textId="63F108B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B34AC" w:rsidRPr="007B34AC" w14:paraId="050BE833" w14:textId="2B6BD0C6" w:rsidTr="00262B11">
        <w:trPr>
          <w:trHeight w:val="424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3E79857" w14:textId="489386B0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Carnos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2ACEE" w14:textId="2AC6C57A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6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83E2E" w14:textId="2ACDAD07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BD258" w14:textId="2F73A77B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y= 6434.1 x + 153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912CE" w14:textId="63C50B04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CFFE6" w14:textId="5EAAB0A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B3B5F" w14:textId="45F8ED9F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50AD4" w14:textId="3DF36F38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B34AC" w:rsidRPr="007B34AC" w14:paraId="65029F0A" w14:textId="27ED4B1F" w:rsidTr="00262B11">
        <w:trPr>
          <w:trHeight w:val="415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6FAE030" w14:textId="457F91F7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7B34AC">
              <w:rPr>
                <w:color w:val="000000" w:themeColor="text1"/>
                <w:sz w:val="20"/>
                <w:szCs w:val="20"/>
              </w:rPr>
              <w:t>Carnosic</w:t>
            </w:r>
            <w:proofErr w:type="spellEnd"/>
            <w:r w:rsidRPr="007B34AC">
              <w:rPr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E1636" w14:textId="745BEA6F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63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76A3B" w14:textId="5252088E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31646" w14:textId="415DAF5F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 = 4345.5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7B34AC">
              <w:rPr>
                <w:color w:val="000000" w:themeColor="text1"/>
                <w:sz w:val="20"/>
                <w:szCs w:val="20"/>
              </w:rPr>
              <w:t xml:space="preserve"> 165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A749D" w14:textId="25348AF4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84A7C" w14:textId="18AF30FC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68352" w14:textId="02180236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7B183" w14:textId="361DA16A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B34AC" w:rsidRPr="007B34AC" w14:paraId="0FB90AAD" w14:textId="0611D2D9" w:rsidTr="00262B11">
        <w:trPr>
          <w:trHeight w:val="435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2766CDAF" w14:textId="2076C2BB" w:rsidR="00AE493A" w:rsidRPr="007B34AC" w:rsidRDefault="00AE493A" w:rsidP="00AE493A">
            <w:pPr>
              <w:spacing w:before="60" w:after="6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Luteolin-7-glucoside</w:t>
            </w:r>
          </w:p>
        </w:tc>
        <w:tc>
          <w:tcPr>
            <w:tcW w:w="0" w:type="auto"/>
            <w:tcBorders>
              <w:bottom w:val="nil"/>
            </w:tcBorders>
          </w:tcPr>
          <w:p w14:paraId="71CA8DB1" w14:textId="60EBFFBB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0.66</w:t>
            </w:r>
          </w:p>
        </w:tc>
        <w:tc>
          <w:tcPr>
            <w:tcW w:w="0" w:type="auto"/>
            <w:tcBorders>
              <w:bottom w:val="nil"/>
            </w:tcBorders>
          </w:tcPr>
          <w:p w14:paraId="290DA2A8" w14:textId="6F823609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bottom w:val="nil"/>
            </w:tcBorders>
          </w:tcPr>
          <w:p w14:paraId="6863392F" w14:textId="17BCFABB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 = 53137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‒ </w:t>
            </w:r>
            <w:r w:rsidRPr="007B34AC">
              <w:rPr>
                <w:color w:val="000000" w:themeColor="text1"/>
                <w:sz w:val="20"/>
                <w:szCs w:val="20"/>
              </w:rPr>
              <w:t>4650.6</w:t>
            </w:r>
          </w:p>
        </w:tc>
        <w:tc>
          <w:tcPr>
            <w:tcW w:w="0" w:type="auto"/>
            <w:tcBorders>
              <w:bottom w:val="nil"/>
            </w:tcBorders>
          </w:tcPr>
          <w:p w14:paraId="597DE40E" w14:textId="241E0464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bottom w:val="nil"/>
            </w:tcBorders>
          </w:tcPr>
          <w:p w14:paraId="29C9F8D1" w14:textId="212B7F33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</w:tcPr>
          <w:p w14:paraId="6BC20DFD" w14:textId="61CC0B9E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nil"/>
            </w:tcBorders>
          </w:tcPr>
          <w:p w14:paraId="74D283A7" w14:textId="696B9975" w:rsidR="00AE493A" w:rsidRPr="007B34AC" w:rsidRDefault="00AE493A" w:rsidP="00AE493A">
            <w:pPr>
              <w:spacing w:before="60" w:after="6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.5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40</w:t>
            </w:r>
          </w:p>
        </w:tc>
      </w:tr>
      <w:tr w:rsidR="007B34AC" w:rsidRPr="007B34AC" w14:paraId="4663FF12" w14:textId="4B11A00B" w:rsidTr="00262B11">
        <w:trPr>
          <w:trHeight w:val="42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7C7708" w14:textId="5B08E327" w:rsidR="00AE493A" w:rsidRPr="007B34AC" w:rsidRDefault="00AE493A" w:rsidP="00AE493A">
            <w:pPr>
              <w:spacing w:before="60" w:after="120" w:line="240" w:lineRule="exact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Apigenin-7-glucosi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80C32" w14:textId="06F4D59C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47A869" w14:textId="202528C2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B3888" w14:textId="320B0FEC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 xml:space="preserve">y = 44665x </w:t>
            </w:r>
            <w:r w:rsidRPr="007B34AC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7B34AC">
              <w:rPr>
                <w:color w:val="000000" w:themeColor="text1"/>
                <w:sz w:val="20"/>
                <w:szCs w:val="20"/>
              </w:rPr>
              <w:t xml:space="preserve"> 397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6D7F9" w14:textId="759EF918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99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36CEA" w14:textId="47ECA237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1F057" w14:textId="1EDE28DE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5A1EE" w14:textId="7E60C95C" w:rsidR="00AE493A" w:rsidRPr="007B34AC" w:rsidRDefault="00AE493A" w:rsidP="00AE493A">
            <w:pPr>
              <w:spacing w:before="60" w:after="120" w:line="24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7B34AC">
              <w:rPr>
                <w:color w:val="000000" w:themeColor="text1"/>
                <w:sz w:val="20"/>
                <w:szCs w:val="20"/>
              </w:rPr>
              <w:t>1</w:t>
            </w:r>
            <w:r w:rsidR="0050772F" w:rsidRPr="007B34AC">
              <w:rPr>
                <w:color w:val="000000" w:themeColor="text1"/>
                <w:sz w:val="20"/>
                <w:szCs w:val="20"/>
              </w:rPr>
              <w:t>–</w:t>
            </w:r>
            <w:r w:rsidRPr="007B34AC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</w:tbl>
    <w:p w14:paraId="4FA05701" w14:textId="15DFE143" w:rsidR="008E5CC1" w:rsidRPr="007B34AC" w:rsidRDefault="00BD05D0" w:rsidP="0025231E">
      <w:pPr>
        <w:spacing w:after="120" w:line="360" w:lineRule="auto"/>
        <w:ind w:left="720" w:firstLine="720"/>
        <w:rPr>
          <w:color w:val="000000" w:themeColor="text1"/>
          <w:sz w:val="18"/>
          <w:szCs w:val="18"/>
        </w:rPr>
      </w:pPr>
      <w:r w:rsidRPr="007B34AC">
        <w:rPr>
          <w:color w:val="000000" w:themeColor="text1"/>
          <w:sz w:val="16"/>
          <w:szCs w:val="16"/>
        </w:rPr>
        <w:t>LOD – limit of detection; LOQ – limit of quantification</w:t>
      </w:r>
      <w:r w:rsidR="00C83213" w:rsidRPr="007B34AC">
        <w:rPr>
          <w:color w:val="000000" w:themeColor="text1"/>
          <w:sz w:val="16"/>
          <w:szCs w:val="16"/>
        </w:rPr>
        <w:t>.</w:t>
      </w:r>
    </w:p>
    <w:p w14:paraId="6E3066D3" w14:textId="4F0327FF" w:rsidR="00FA30AA" w:rsidRPr="007B34AC" w:rsidRDefault="00FA30AA">
      <w:pPr>
        <w:spacing w:after="160" w:line="259" w:lineRule="auto"/>
        <w:jc w:val="left"/>
        <w:rPr>
          <w:color w:val="000000" w:themeColor="text1"/>
          <w:sz w:val="20"/>
          <w:szCs w:val="20"/>
        </w:rPr>
      </w:pPr>
      <w:r w:rsidRPr="007B34AC">
        <w:rPr>
          <w:color w:val="000000" w:themeColor="text1"/>
          <w:sz w:val="20"/>
          <w:szCs w:val="20"/>
        </w:rPr>
        <w:br w:type="page"/>
      </w:r>
    </w:p>
    <w:p w14:paraId="11A6ECA9" w14:textId="77777777" w:rsidR="00FA30AA" w:rsidRPr="007B34AC" w:rsidRDefault="00FA30AA" w:rsidP="00D626D1">
      <w:pPr>
        <w:rPr>
          <w:color w:val="000000" w:themeColor="text1"/>
          <w:sz w:val="20"/>
          <w:szCs w:val="20"/>
        </w:rPr>
        <w:sectPr w:rsidR="00FA30AA" w:rsidRPr="007B34AC" w:rsidSect="00117B2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PlainTable2"/>
        <w:tblW w:w="1573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1515"/>
        <w:gridCol w:w="709"/>
        <w:gridCol w:w="1418"/>
        <w:gridCol w:w="1417"/>
        <w:gridCol w:w="1418"/>
        <w:gridCol w:w="1365"/>
        <w:gridCol w:w="52"/>
        <w:gridCol w:w="1418"/>
        <w:gridCol w:w="1417"/>
        <w:gridCol w:w="1559"/>
        <w:gridCol w:w="1560"/>
      </w:tblGrid>
      <w:tr w:rsidR="007B34AC" w:rsidRPr="007B34AC" w14:paraId="4C978F5E" w14:textId="77777777" w:rsidTr="00BC3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2"/>
            <w:tcBorders>
              <w:bottom w:val="single" w:sz="4" w:space="0" w:color="auto"/>
            </w:tcBorders>
            <w:vAlign w:val="center"/>
          </w:tcPr>
          <w:p w14:paraId="4BD1D9A6" w14:textId="6041AF76" w:rsidR="00FA30AA" w:rsidRPr="007B34AC" w:rsidRDefault="00FA30AA" w:rsidP="00D929A1">
            <w:pPr>
              <w:spacing w:line="276" w:lineRule="auto"/>
              <w:rPr>
                <w:color w:val="000000" w:themeColor="text1"/>
              </w:rPr>
            </w:pPr>
            <w:r w:rsidRPr="007B34AC">
              <w:rPr>
                <w:color w:val="000000" w:themeColor="text1"/>
              </w:rPr>
              <w:lastRenderedPageBreak/>
              <w:t>Table S2</w:t>
            </w:r>
            <w:r w:rsidR="00D929A1" w:rsidRPr="007B34AC">
              <w:rPr>
                <w:color w:val="000000" w:themeColor="text1"/>
              </w:rPr>
              <w:t>.</w:t>
            </w:r>
            <w:r w:rsidRPr="007B34AC">
              <w:rPr>
                <w:b w:val="0"/>
                <w:bCs w:val="0"/>
                <w:color w:val="000000" w:themeColor="text1"/>
              </w:rPr>
              <w:t xml:space="preserve"> </w:t>
            </w:r>
            <w:r w:rsidR="00D97A31" w:rsidRPr="007B34AC">
              <w:rPr>
                <w:b w:val="0"/>
                <w:bCs w:val="0"/>
                <w:color w:val="000000" w:themeColor="text1"/>
              </w:rPr>
              <w:t xml:space="preserve">Effect of </w:t>
            </w:r>
            <w:r w:rsidR="00B75FA6" w:rsidRPr="007B34AC">
              <w:rPr>
                <w:b w:val="0"/>
                <w:bCs w:val="0"/>
                <w:color w:val="000000" w:themeColor="text1"/>
              </w:rPr>
              <w:t xml:space="preserve">drought and heat stress, their </w:t>
            </w:r>
            <w:r w:rsidR="00135000" w:rsidRPr="007B34AC">
              <w:rPr>
                <w:b w:val="0"/>
                <w:bCs w:val="0"/>
                <w:color w:val="000000" w:themeColor="text1"/>
              </w:rPr>
              <w:t>combination</w:t>
            </w:r>
            <w:r w:rsidR="00B75FA6" w:rsidRPr="007B34AC">
              <w:rPr>
                <w:b w:val="0"/>
                <w:bCs w:val="0"/>
                <w:color w:val="000000" w:themeColor="text1"/>
              </w:rPr>
              <w:t>, and the application of chitosan</w:t>
            </w:r>
            <w:r w:rsidR="00D97A31" w:rsidRPr="007B34AC">
              <w:rPr>
                <w:b w:val="0"/>
                <w:bCs w:val="0"/>
                <w:color w:val="000000" w:themeColor="text1"/>
              </w:rPr>
              <w:t xml:space="preserve"> on the concentration of individual phenolic compounds (</w:t>
            </w:r>
            <w:proofErr w:type="gramStart"/>
            <w:r w:rsidR="00D97A31" w:rsidRPr="007B34AC">
              <w:rPr>
                <w:b w:val="0"/>
                <w:bCs w:val="0"/>
                <w:color w:val="000000" w:themeColor="text1"/>
              </w:rPr>
              <w:t>µg</w:t>
            </w:r>
            <w:proofErr w:type="gramEnd"/>
            <w:r w:rsidR="00D97A31" w:rsidRPr="007B34AC">
              <w:rPr>
                <w:b w:val="0"/>
                <w:bCs w:val="0"/>
                <w:color w:val="000000" w:themeColor="text1"/>
              </w:rPr>
              <w:t>/</w:t>
            </w:r>
            <w:proofErr w:type="spellStart"/>
            <w:r w:rsidR="00D97A31" w:rsidRPr="007B34AC">
              <w:rPr>
                <w:b w:val="0"/>
                <w:bCs w:val="0"/>
                <w:color w:val="000000" w:themeColor="text1"/>
              </w:rPr>
              <w:t>g</w:t>
            </w:r>
            <w:r w:rsidR="00D97A31" w:rsidRPr="007B34AC">
              <w:rPr>
                <w:b w:val="0"/>
                <w:bCs w:val="0"/>
                <w:color w:val="000000" w:themeColor="text1"/>
                <w:vertAlign w:val="subscript"/>
              </w:rPr>
              <w:t>DW</w:t>
            </w:r>
            <w:proofErr w:type="spellEnd"/>
            <w:r w:rsidR="00D97A31" w:rsidRPr="007B34AC">
              <w:rPr>
                <w:b w:val="0"/>
                <w:bCs w:val="0"/>
                <w:color w:val="000000" w:themeColor="text1"/>
              </w:rPr>
              <w:t xml:space="preserve"> mg/</w:t>
            </w:r>
            <w:proofErr w:type="spellStart"/>
            <w:r w:rsidR="00D97A31" w:rsidRPr="007B34AC">
              <w:rPr>
                <w:b w:val="0"/>
                <w:bCs w:val="0"/>
                <w:color w:val="000000" w:themeColor="text1"/>
              </w:rPr>
              <w:t>g</w:t>
            </w:r>
            <w:r w:rsidR="00D97A31" w:rsidRPr="007B34AC">
              <w:rPr>
                <w:b w:val="0"/>
                <w:bCs w:val="0"/>
                <w:color w:val="000000" w:themeColor="text1"/>
                <w:vertAlign w:val="subscript"/>
              </w:rPr>
              <w:t>DW</w:t>
            </w:r>
            <w:proofErr w:type="spellEnd"/>
            <w:r w:rsidR="00D97A31" w:rsidRPr="007B34AC">
              <w:rPr>
                <w:b w:val="0"/>
                <w:bCs w:val="0"/>
                <w:color w:val="000000" w:themeColor="text1"/>
              </w:rPr>
              <w:t xml:space="preserve">*; mean ± SE) </w:t>
            </w:r>
            <w:r w:rsidR="00135000" w:rsidRPr="007B34AC">
              <w:rPr>
                <w:b w:val="0"/>
                <w:bCs w:val="0"/>
                <w:color w:val="000000" w:themeColor="text1"/>
              </w:rPr>
              <w:t xml:space="preserve">of </w:t>
            </w:r>
            <w:r w:rsidR="00D97A31" w:rsidRPr="007B34AC">
              <w:rPr>
                <w:b w:val="0"/>
                <w:bCs w:val="0"/>
                <w:color w:val="000000" w:themeColor="text1"/>
              </w:rPr>
              <w:t xml:space="preserve">green extracts from </w:t>
            </w:r>
            <w:r w:rsidR="00D97A31" w:rsidRPr="007B34AC">
              <w:rPr>
                <w:b w:val="0"/>
                <w:bCs w:val="0"/>
                <w:i/>
                <w:iCs/>
                <w:color w:val="000000" w:themeColor="text1"/>
              </w:rPr>
              <w:t xml:space="preserve">Salvia </w:t>
            </w:r>
            <w:proofErr w:type="spellStart"/>
            <w:r w:rsidR="00D97A31" w:rsidRPr="007B34AC">
              <w:rPr>
                <w:b w:val="0"/>
                <w:bCs w:val="0"/>
                <w:i/>
                <w:iCs/>
                <w:color w:val="000000" w:themeColor="text1"/>
              </w:rPr>
              <w:t>rosmarinus</w:t>
            </w:r>
            <w:proofErr w:type="spellEnd"/>
            <w:r w:rsidR="00D97A31" w:rsidRPr="007B34AC">
              <w:rPr>
                <w:b w:val="0"/>
                <w:bCs w:val="0"/>
                <w:color w:val="000000" w:themeColor="text1"/>
              </w:rPr>
              <w:t>, determined by HPLC-</w:t>
            </w:r>
            <w:r w:rsidR="005C59EC" w:rsidRPr="007B34AC">
              <w:rPr>
                <w:b w:val="0"/>
                <w:bCs w:val="0"/>
                <w:color w:val="000000" w:themeColor="text1"/>
              </w:rPr>
              <w:t>P</w:t>
            </w:r>
            <w:r w:rsidR="00D97A31" w:rsidRPr="007B34AC">
              <w:rPr>
                <w:b w:val="0"/>
                <w:bCs w:val="0"/>
                <w:color w:val="000000" w:themeColor="text1"/>
              </w:rPr>
              <w:t>AD.</w:t>
            </w:r>
          </w:p>
        </w:tc>
      </w:tr>
      <w:tr w:rsidR="007B34AC" w:rsidRPr="007B34AC" w14:paraId="1C236F21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 w:val="restart"/>
            <w:tcBorders>
              <w:top w:val="single" w:sz="4" w:space="0" w:color="auto"/>
            </w:tcBorders>
            <w:vAlign w:val="center"/>
          </w:tcPr>
          <w:p w14:paraId="6D63EFB9" w14:textId="77777777" w:rsidR="00FA30AA" w:rsidRPr="007B34AC" w:rsidRDefault="00FA30AA" w:rsidP="00FA30AA">
            <w:pPr>
              <w:spacing w:before="60" w:after="60" w:line="200" w:lineRule="exact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B34AC">
              <w:rPr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2DF07F99" w14:textId="77777777" w:rsidR="00FA30AA" w:rsidRPr="007B34AC" w:rsidRDefault="00FA30AA" w:rsidP="00FA30AA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E5BDFED" w14:textId="77777777" w:rsidR="00FA30AA" w:rsidRPr="007B34AC" w:rsidRDefault="00FA30AA" w:rsidP="00FA30AA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162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A9504" w14:textId="77777777" w:rsidR="00FA30AA" w:rsidRPr="007B34AC" w:rsidRDefault="00FA30AA" w:rsidP="00FA30AA">
            <w:pPr>
              <w:spacing w:before="60" w:after="6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 xml:space="preserve">Treatments </w:t>
            </w:r>
          </w:p>
        </w:tc>
      </w:tr>
      <w:tr w:rsidR="007B34AC" w:rsidRPr="007B34AC" w14:paraId="71D8A52D" w14:textId="77777777" w:rsidTr="0013574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/>
            <w:tcBorders>
              <w:bottom w:val="single" w:sz="4" w:space="0" w:color="auto"/>
            </w:tcBorders>
            <w:vAlign w:val="center"/>
          </w:tcPr>
          <w:p w14:paraId="166B1311" w14:textId="77777777" w:rsidR="00FA30AA" w:rsidRPr="007B34AC" w:rsidRDefault="00FA30AA" w:rsidP="00FA30AA">
            <w:pPr>
              <w:spacing w:before="60" w:after="60" w:line="200" w:lineRule="exac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24C730FE" w14:textId="77777777" w:rsidR="00FA30AA" w:rsidRPr="007B34AC" w:rsidRDefault="00FA30AA" w:rsidP="00FA30AA">
            <w:pPr>
              <w:spacing w:before="60"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8AF547F" w14:textId="77777777" w:rsidR="00FA30AA" w:rsidRPr="007B34AC" w:rsidRDefault="00FA30AA" w:rsidP="00FA30AA">
            <w:pPr>
              <w:spacing w:before="60"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45E8" w14:textId="77777777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0BB0D9" w14:textId="77777777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T + Ch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A8C26F6" w14:textId="77777777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DBF72B3" w14:textId="77777777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 + Ch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4A013DF" w14:textId="5CDCA183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27197E" w14:textId="71981106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  <w:r w:rsidR="00AF2ADB" w:rsidRPr="007B34AC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+ Ch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309DB8D" w14:textId="172D1581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 +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95D4" w14:textId="379EB375" w:rsidR="00FA30AA" w:rsidRPr="007B34AC" w:rsidRDefault="00FA30AA" w:rsidP="00FA30AA">
            <w:pPr>
              <w:spacing w:before="60" w:after="6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 + H + Ch</w:t>
            </w:r>
          </w:p>
        </w:tc>
      </w:tr>
      <w:tr w:rsidR="007B34AC" w:rsidRPr="007B34AC" w14:paraId="49D4FD78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</w:tcBorders>
            <w:vAlign w:val="center"/>
          </w:tcPr>
          <w:p w14:paraId="1F45B446" w14:textId="77777777" w:rsidR="00FA30AA" w:rsidRPr="007B34AC" w:rsidRDefault="00FA30AA" w:rsidP="00990D28">
            <w:pPr>
              <w:spacing w:before="60"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ffeic acid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50219DE5" w14:textId="77777777" w:rsidR="00FA30AA" w:rsidRPr="007B34AC" w:rsidRDefault="00FA30AA" w:rsidP="00990D28">
            <w:pPr>
              <w:spacing w:before="6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henolic aci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B34A6F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7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3B61E8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7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14 c</w:t>
            </w:r>
          </w:p>
        </w:tc>
        <w:tc>
          <w:tcPr>
            <w:tcW w:w="1417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A27FC77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5.51 ± 0.74 c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B0D2C61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4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59 b</w:t>
            </w:r>
          </w:p>
        </w:tc>
        <w:tc>
          <w:tcPr>
            <w:tcW w:w="1365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36C8C8F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28.59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07 a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6592596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4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68 c</w:t>
            </w:r>
          </w:p>
        </w:tc>
        <w:tc>
          <w:tcPr>
            <w:tcW w:w="1417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503CAF4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5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09 e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D8DB5DA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1.4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37 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864369" w14:textId="77777777" w:rsidR="00FA30AA" w:rsidRPr="007B34AC" w:rsidRDefault="00FA30AA" w:rsidP="00FA30AA">
            <w:pPr>
              <w:spacing w:before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59 d</w:t>
            </w:r>
          </w:p>
        </w:tc>
      </w:tr>
      <w:tr w:rsidR="007B34AC" w:rsidRPr="007B34AC" w14:paraId="066AC274" w14:textId="77777777" w:rsidTr="0013574E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B0CB4C5" w14:textId="77777777" w:rsidR="00FA30AA" w:rsidRPr="007B34AC" w:rsidRDefault="00FA30AA" w:rsidP="00990D28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osmarinic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1515" w:type="dxa"/>
            <w:vAlign w:val="center"/>
          </w:tcPr>
          <w:p w14:paraId="017FAAAF" w14:textId="77777777" w:rsidR="00FA30AA" w:rsidRPr="007B34AC" w:rsidRDefault="00FA30AA" w:rsidP="00990D28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henolic acid</w:t>
            </w:r>
          </w:p>
        </w:tc>
        <w:tc>
          <w:tcPr>
            <w:tcW w:w="709" w:type="dxa"/>
            <w:vAlign w:val="center"/>
          </w:tcPr>
          <w:p w14:paraId="19C3A922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6.82</w:t>
            </w:r>
          </w:p>
        </w:tc>
        <w:tc>
          <w:tcPr>
            <w:tcW w:w="1418" w:type="dxa"/>
            <w:vAlign w:val="center"/>
          </w:tcPr>
          <w:p w14:paraId="023C419E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902.8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24 g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CADF538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410.76 ± 8.97 h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18A54AFD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9216.9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1.32 d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183A9258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436.42 ± 6.96 f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1A0D09EB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673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05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01424EF2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430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90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7DB53D5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856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1.12 b</w:t>
            </w:r>
          </w:p>
        </w:tc>
        <w:tc>
          <w:tcPr>
            <w:tcW w:w="1560" w:type="dxa"/>
            <w:vAlign w:val="center"/>
          </w:tcPr>
          <w:p w14:paraId="642BFBE1" w14:textId="77777777" w:rsidR="00FA30AA" w:rsidRPr="007B34AC" w:rsidRDefault="00FA30AA" w:rsidP="00FA30AA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557.7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8.64 a</w:t>
            </w:r>
          </w:p>
        </w:tc>
      </w:tr>
      <w:tr w:rsidR="007B34AC" w:rsidRPr="007B34AC" w14:paraId="5A3BCC7D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8B29C34" w14:textId="77777777" w:rsidR="00FA30AA" w:rsidRPr="007B34AC" w:rsidRDefault="00FA30AA" w:rsidP="00990D28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speridin</w:t>
            </w:r>
          </w:p>
        </w:tc>
        <w:tc>
          <w:tcPr>
            <w:tcW w:w="1515" w:type="dxa"/>
            <w:vAlign w:val="center"/>
          </w:tcPr>
          <w:p w14:paraId="071F5C59" w14:textId="77777777" w:rsidR="00FA30AA" w:rsidRPr="007B34AC" w:rsidRDefault="00FA30AA" w:rsidP="00990D28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lavonoid</w:t>
            </w:r>
          </w:p>
        </w:tc>
        <w:tc>
          <w:tcPr>
            <w:tcW w:w="709" w:type="dxa"/>
            <w:vAlign w:val="center"/>
          </w:tcPr>
          <w:p w14:paraId="5926738F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4.28</w:t>
            </w:r>
          </w:p>
        </w:tc>
        <w:tc>
          <w:tcPr>
            <w:tcW w:w="1418" w:type="dxa"/>
            <w:vAlign w:val="center"/>
          </w:tcPr>
          <w:p w14:paraId="332C1BC0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1.9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85 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3E3176AF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02.65 ± 3.38 c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0AA2DA90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7.5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58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24A788A0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96.57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54 c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4A313273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71.9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90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C6934D3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95.5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47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B1C74B1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3.7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1.42 c </w:t>
            </w:r>
          </w:p>
        </w:tc>
        <w:tc>
          <w:tcPr>
            <w:tcW w:w="1560" w:type="dxa"/>
            <w:vAlign w:val="center"/>
          </w:tcPr>
          <w:p w14:paraId="1DB595AD" w14:textId="77777777" w:rsidR="00FA30AA" w:rsidRPr="007B34AC" w:rsidRDefault="00FA30AA" w:rsidP="00FA30AA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52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58 a</w:t>
            </w:r>
          </w:p>
        </w:tc>
      </w:tr>
      <w:tr w:rsidR="007B34AC" w:rsidRPr="007B34AC" w14:paraId="42010D7D" w14:textId="77777777" w:rsidTr="0013574E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320AB8E" w14:textId="6E400CC2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1</w:t>
            </w:r>
          </w:p>
        </w:tc>
        <w:tc>
          <w:tcPr>
            <w:tcW w:w="1515" w:type="dxa"/>
            <w:vAlign w:val="center"/>
          </w:tcPr>
          <w:p w14:paraId="57623FC0" w14:textId="32F6F3F2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3" w:name="_Hlk201313406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cinnamic acid derivative</w:t>
            </w:r>
            <w:bookmarkEnd w:id="3"/>
          </w:p>
        </w:tc>
        <w:tc>
          <w:tcPr>
            <w:tcW w:w="709" w:type="dxa"/>
            <w:vAlign w:val="center"/>
          </w:tcPr>
          <w:p w14:paraId="6F34886E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7.94</w:t>
            </w:r>
          </w:p>
        </w:tc>
        <w:tc>
          <w:tcPr>
            <w:tcW w:w="1418" w:type="dxa"/>
            <w:vAlign w:val="center"/>
          </w:tcPr>
          <w:p w14:paraId="4D62E270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41.5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06 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6595D3E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43.20 ± 0.48 g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3FEF305E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12.5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05 f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561F4BC1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32.41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94 h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09AA2181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46.9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02 c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ED4050A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34.0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02 e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6D22CC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27.8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69 b</w:t>
            </w:r>
          </w:p>
        </w:tc>
        <w:tc>
          <w:tcPr>
            <w:tcW w:w="1560" w:type="dxa"/>
            <w:vAlign w:val="center"/>
          </w:tcPr>
          <w:p w14:paraId="480D519F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50.7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33 a</w:t>
            </w:r>
          </w:p>
        </w:tc>
      </w:tr>
      <w:tr w:rsidR="007B34AC" w:rsidRPr="007B34AC" w14:paraId="77BF0B4D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D6F4E40" w14:textId="305D0DA0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2</w:t>
            </w:r>
          </w:p>
        </w:tc>
        <w:tc>
          <w:tcPr>
            <w:tcW w:w="1515" w:type="dxa"/>
            <w:vAlign w:val="center"/>
          </w:tcPr>
          <w:p w14:paraId="7219BEEB" w14:textId="381DC3D5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cinnamic acid derivative</w:t>
            </w:r>
          </w:p>
        </w:tc>
        <w:tc>
          <w:tcPr>
            <w:tcW w:w="709" w:type="dxa"/>
            <w:vAlign w:val="center"/>
          </w:tcPr>
          <w:p w14:paraId="60BE3D1F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1.98</w:t>
            </w:r>
          </w:p>
        </w:tc>
        <w:tc>
          <w:tcPr>
            <w:tcW w:w="1418" w:type="dxa"/>
            <w:vAlign w:val="center"/>
          </w:tcPr>
          <w:p w14:paraId="7D3BC2EC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68.0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99 a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78B1D0D1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23.86 ± 3.13 e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58A4D02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04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77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45D1FCC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75.46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96 f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23DB0FE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75.4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75 f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25FDA77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51.6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05 g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F0E9A4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46.3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65 d</w:t>
            </w:r>
          </w:p>
        </w:tc>
        <w:tc>
          <w:tcPr>
            <w:tcW w:w="1560" w:type="dxa"/>
            <w:vAlign w:val="center"/>
          </w:tcPr>
          <w:p w14:paraId="3E41A761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90.9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26 c</w:t>
            </w:r>
          </w:p>
        </w:tc>
      </w:tr>
      <w:tr w:rsidR="007B34AC" w:rsidRPr="007B34AC" w14:paraId="5B45BDC7" w14:textId="77777777" w:rsidTr="0013574E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7218BB8" w14:textId="77777777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rnosol</w:t>
            </w:r>
          </w:p>
        </w:tc>
        <w:tc>
          <w:tcPr>
            <w:tcW w:w="1515" w:type="dxa"/>
            <w:vAlign w:val="center"/>
          </w:tcPr>
          <w:p w14:paraId="5CFA10B2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henolic diterpene</w:t>
            </w:r>
          </w:p>
        </w:tc>
        <w:tc>
          <w:tcPr>
            <w:tcW w:w="709" w:type="dxa"/>
            <w:vAlign w:val="center"/>
          </w:tcPr>
          <w:p w14:paraId="005F6A70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1.63</w:t>
            </w:r>
          </w:p>
        </w:tc>
        <w:tc>
          <w:tcPr>
            <w:tcW w:w="1418" w:type="dxa"/>
            <w:vAlign w:val="center"/>
          </w:tcPr>
          <w:p w14:paraId="6783022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78.7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20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27F5BC14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351.83 ± 13.28 b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193D187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82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12 c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57DF845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18.08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5.54 f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34E4B68D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56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9.05 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453C1AD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48.7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95 d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DDF496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56.9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0.86 d</w:t>
            </w:r>
          </w:p>
        </w:tc>
        <w:tc>
          <w:tcPr>
            <w:tcW w:w="1560" w:type="dxa"/>
            <w:vAlign w:val="center"/>
          </w:tcPr>
          <w:p w14:paraId="6A0EF7CF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13.5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49 a</w:t>
            </w:r>
          </w:p>
        </w:tc>
      </w:tr>
      <w:tr w:rsidR="007B34AC" w:rsidRPr="007B34AC" w14:paraId="14764F04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D8E659E" w14:textId="77777777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rnosic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1515" w:type="dxa"/>
            <w:vAlign w:val="center"/>
          </w:tcPr>
          <w:p w14:paraId="7ADD2E92" w14:textId="77777777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henolic diterpene</w:t>
            </w:r>
          </w:p>
        </w:tc>
        <w:tc>
          <w:tcPr>
            <w:tcW w:w="709" w:type="dxa"/>
            <w:vAlign w:val="center"/>
          </w:tcPr>
          <w:p w14:paraId="12507E8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3.23</w:t>
            </w:r>
          </w:p>
        </w:tc>
        <w:tc>
          <w:tcPr>
            <w:tcW w:w="1418" w:type="dxa"/>
            <w:vAlign w:val="center"/>
          </w:tcPr>
          <w:p w14:paraId="351261F3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50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5.00 b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1D447282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965.04 ± 27.46 a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65E9A6C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72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2.47 c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4FB06AC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68.84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35 d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3DFC19A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95.4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6.6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0B70BD3D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57.4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61 g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F188F0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55.6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36 e</w:t>
            </w:r>
          </w:p>
        </w:tc>
        <w:tc>
          <w:tcPr>
            <w:tcW w:w="1560" w:type="dxa"/>
            <w:vAlign w:val="center"/>
          </w:tcPr>
          <w:p w14:paraId="6C33A60E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34.7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25 f</w:t>
            </w:r>
          </w:p>
        </w:tc>
      </w:tr>
      <w:tr w:rsidR="007B34AC" w:rsidRPr="007B34AC" w14:paraId="4E6970CE" w14:textId="77777777" w:rsidTr="0013574E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9C1FD89" w14:textId="49E3B291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3</w:t>
            </w:r>
          </w:p>
        </w:tc>
        <w:tc>
          <w:tcPr>
            <w:tcW w:w="1515" w:type="dxa"/>
            <w:vAlign w:val="center"/>
          </w:tcPr>
          <w:p w14:paraId="42282345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flavonoid</w:t>
            </w:r>
          </w:p>
        </w:tc>
        <w:tc>
          <w:tcPr>
            <w:tcW w:w="709" w:type="dxa"/>
            <w:vAlign w:val="center"/>
          </w:tcPr>
          <w:p w14:paraId="18DDF83E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6.08</w:t>
            </w:r>
          </w:p>
        </w:tc>
        <w:tc>
          <w:tcPr>
            <w:tcW w:w="1418" w:type="dxa"/>
            <w:vAlign w:val="center"/>
          </w:tcPr>
          <w:p w14:paraId="168924C3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74.2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91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2654163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78.41 ± 4.12 f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02E44F5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29.5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82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0BC4618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511.19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0.12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07DF0065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55.3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0.80 c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111EE69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38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49 b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98028F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27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95 d</w:t>
            </w:r>
          </w:p>
        </w:tc>
        <w:tc>
          <w:tcPr>
            <w:tcW w:w="1560" w:type="dxa"/>
            <w:vAlign w:val="center"/>
          </w:tcPr>
          <w:p w14:paraId="74B13C7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37.3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2.80 cd</w:t>
            </w:r>
          </w:p>
        </w:tc>
      </w:tr>
      <w:tr w:rsidR="007B34AC" w:rsidRPr="007B34AC" w14:paraId="7983BC32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E196514" w14:textId="77777777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uteolin-7-glucuronide</w:t>
            </w:r>
          </w:p>
        </w:tc>
        <w:tc>
          <w:tcPr>
            <w:tcW w:w="1515" w:type="dxa"/>
            <w:vAlign w:val="center"/>
          </w:tcPr>
          <w:p w14:paraId="6F478CB9" w14:textId="77777777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lavonoid</w:t>
            </w:r>
          </w:p>
        </w:tc>
        <w:tc>
          <w:tcPr>
            <w:tcW w:w="709" w:type="dxa"/>
            <w:vAlign w:val="center"/>
          </w:tcPr>
          <w:p w14:paraId="26EE9AF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1.06</w:t>
            </w:r>
          </w:p>
        </w:tc>
        <w:tc>
          <w:tcPr>
            <w:tcW w:w="1418" w:type="dxa"/>
            <w:vAlign w:val="center"/>
          </w:tcPr>
          <w:p w14:paraId="2ABB6553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24.2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28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722ADD1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28.45 ± 5.00 g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7170C78B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59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60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0EA41A02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16.40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12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4886719A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2.3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54 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68C1079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71.8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22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04D4C93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5.1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79 d</w:t>
            </w:r>
          </w:p>
        </w:tc>
        <w:tc>
          <w:tcPr>
            <w:tcW w:w="1560" w:type="dxa"/>
            <w:vAlign w:val="center"/>
          </w:tcPr>
          <w:p w14:paraId="407F94FE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9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1.16 f </w:t>
            </w:r>
          </w:p>
        </w:tc>
      </w:tr>
      <w:tr w:rsidR="007B34AC" w:rsidRPr="007B34AC" w14:paraId="0EA36664" w14:textId="77777777" w:rsidTr="0013574E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DD7C7E5" w14:textId="038BAEA1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4</w:t>
            </w:r>
          </w:p>
        </w:tc>
        <w:tc>
          <w:tcPr>
            <w:tcW w:w="1515" w:type="dxa"/>
            <w:vAlign w:val="center"/>
          </w:tcPr>
          <w:p w14:paraId="6A1C6E3C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5FBDF00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1418" w:type="dxa"/>
            <w:vAlign w:val="center"/>
          </w:tcPr>
          <w:p w14:paraId="14AE1C8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1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83 c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768934AA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11.41 ± 8.90 d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08B664DB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05.9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5.31 a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5847EC3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12.78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4.47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5A3DDED5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45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2.66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129A7DF4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6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9.71 b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BDEB4AF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42.2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7.87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560" w:type="dxa"/>
            <w:vAlign w:val="center"/>
          </w:tcPr>
          <w:p w14:paraId="39C67C8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7.0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1.65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</w:tr>
      <w:tr w:rsidR="007B34AC" w:rsidRPr="007B34AC" w14:paraId="4FFCE7F1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D9BB1AB" w14:textId="2B9B3CA9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5</w:t>
            </w:r>
          </w:p>
        </w:tc>
        <w:tc>
          <w:tcPr>
            <w:tcW w:w="1515" w:type="dxa"/>
            <w:vAlign w:val="center"/>
          </w:tcPr>
          <w:p w14:paraId="48FBAE75" w14:textId="77777777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luteol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7A60A753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4.71</w:t>
            </w:r>
          </w:p>
        </w:tc>
        <w:tc>
          <w:tcPr>
            <w:tcW w:w="1418" w:type="dxa"/>
            <w:vAlign w:val="center"/>
          </w:tcPr>
          <w:p w14:paraId="69001FC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31.7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60 f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44CFDC4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467.45 ± 5.29 g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75415D9C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171.4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52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67B12C1F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189.99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03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12F6843F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803.3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18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163C165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033.5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66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A31DCF4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859.7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51 d</w:t>
            </w:r>
          </w:p>
        </w:tc>
        <w:tc>
          <w:tcPr>
            <w:tcW w:w="1560" w:type="dxa"/>
            <w:vAlign w:val="center"/>
          </w:tcPr>
          <w:p w14:paraId="05F62BD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169.6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10 b</w:t>
            </w:r>
          </w:p>
        </w:tc>
      </w:tr>
      <w:tr w:rsidR="007B34AC" w:rsidRPr="007B34AC" w14:paraId="61D2972E" w14:textId="77777777" w:rsidTr="0013574E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45AE6A9" w14:textId="3AAE7410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6</w:t>
            </w:r>
          </w:p>
        </w:tc>
        <w:tc>
          <w:tcPr>
            <w:tcW w:w="1515" w:type="dxa"/>
            <w:vAlign w:val="center"/>
          </w:tcPr>
          <w:p w14:paraId="1E4FC0A1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749DB528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1.13</w:t>
            </w:r>
          </w:p>
        </w:tc>
        <w:tc>
          <w:tcPr>
            <w:tcW w:w="1418" w:type="dxa"/>
            <w:vAlign w:val="center"/>
          </w:tcPr>
          <w:p w14:paraId="613BA31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23.6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98 f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47ED527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12.87 ± 6.21 f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7680C11E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81.8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0.51 a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447D96B5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64.84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01 b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210B6C81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4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63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4E4E6708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1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21 d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0D3736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00.4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38 d</w:t>
            </w:r>
          </w:p>
        </w:tc>
        <w:tc>
          <w:tcPr>
            <w:tcW w:w="1560" w:type="dxa"/>
            <w:vAlign w:val="center"/>
          </w:tcPr>
          <w:p w14:paraId="3AFEF38F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45.8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3.62 c </w:t>
            </w:r>
          </w:p>
        </w:tc>
      </w:tr>
      <w:tr w:rsidR="007B34AC" w:rsidRPr="007B34AC" w14:paraId="21670431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6FE9E91" w14:textId="0C14E07D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4" w:name="_Hlk201313329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uteolin-3´-glucuronide</w:t>
            </w:r>
          </w:p>
        </w:tc>
        <w:tc>
          <w:tcPr>
            <w:tcW w:w="1515" w:type="dxa"/>
            <w:vAlign w:val="center"/>
          </w:tcPr>
          <w:p w14:paraId="51161F3B" w14:textId="3783BD19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lavonoid</w:t>
            </w:r>
          </w:p>
        </w:tc>
        <w:tc>
          <w:tcPr>
            <w:tcW w:w="709" w:type="dxa"/>
            <w:vAlign w:val="center"/>
          </w:tcPr>
          <w:p w14:paraId="58B8EC41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6.44</w:t>
            </w:r>
          </w:p>
        </w:tc>
        <w:tc>
          <w:tcPr>
            <w:tcW w:w="1418" w:type="dxa"/>
            <w:vAlign w:val="center"/>
          </w:tcPr>
          <w:p w14:paraId="494C60F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9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6.68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122FC38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800.68 ± 5.79 g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4D6D2B4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21.9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0.40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7021E15C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580.57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94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5ECF8AD2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77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00 f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B0D72A1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84.9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99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DF36A4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901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33 e</w:t>
            </w:r>
          </w:p>
        </w:tc>
        <w:tc>
          <w:tcPr>
            <w:tcW w:w="1560" w:type="dxa"/>
            <w:vAlign w:val="center"/>
          </w:tcPr>
          <w:p w14:paraId="6E3FD1F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927.8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68 d</w:t>
            </w:r>
          </w:p>
        </w:tc>
      </w:tr>
      <w:bookmarkEnd w:id="4"/>
      <w:tr w:rsidR="007B34AC" w:rsidRPr="007B34AC" w14:paraId="60F69FDC" w14:textId="77777777" w:rsidTr="0013574E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8189143" w14:textId="1AE96EE6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7</w:t>
            </w:r>
          </w:p>
        </w:tc>
        <w:tc>
          <w:tcPr>
            <w:tcW w:w="1515" w:type="dxa"/>
            <w:vAlign w:val="center"/>
          </w:tcPr>
          <w:p w14:paraId="3189796E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02042C62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0.06</w:t>
            </w:r>
          </w:p>
        </w:tc>
        <w:tc>
          <w:tcPr>
            <w:tcW w:w="1418" w:type="dxa"/>
            <w:vAlign w:val="center"/>
          </w:tcPr>
          <w:p w14:paraId="752760A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3.6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74 b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02B3B13A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72.08 ± 7.13 a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42A2BE49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99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16 d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786AC38C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37.54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57 f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32DCB83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72.7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21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893CE40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48.6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58 f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95C56E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26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64 c</w:t>
            </w:r>
          </w:p>
        </w:tc>
        <w:tc>
          <w:tcPr>
            <w:tcW w:w="1560" w:type="dxa"/>
            <w:vAlign w:val="center"/>
          </w:tcPr>
          <w:p w14:paraId="267E93BE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1.3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7.16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</w:tr>
      <w:tr w:rsidR="007B34AC" w:rsidRPr="007B34AC" w14:paraId="4F434F04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05FB1D5" w14:textId="06353464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8</w:t>
            </w:r>
          </w:p>
        </w:tc>
        <w:tc>
          <w:tcPr>
            <w:tcW w:w="1515" w:type="dxa"/>
            <w:vAlign w:val="center"/>
          </w:tcPr>
          <w:p w14:paraId="22361C56" w14:textId="77777777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luteol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10E9CEB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4.12</w:t>
            </w:r>
          </w:p>
        </w:tc>
        <w:tc>
          <w:tcPr>
            <w:tcW w:w="1418" w:type="dxa"/>
            <w:vAlign w:val="center"/>
          </w:tcPr>
          <w:p w14:paraId="74ABC9D2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00.3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4.56 c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7D6A75D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621.48 ± 8.15 e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7837E9B5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47.3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13.07 b</w:t>
            </w:r>
          </w:p>
        </w:tc>
        <w:tc>
          <w:tcPr>
            <w:tcW w:w="1417" w:type="dxa"/>
            <w:gridSpan w:val="2"/>
            <w:tcBorders>
              <w:right w:val="dotted" w:sz="4" w:space="0" w:color="auto"/>
            </w:tcBorders>
            <w:vAlign w:val="center"/>
          </w:tcPr>
          <w:p w14:paraId="140DC9E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548.47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7.89 a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7007743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64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86 f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69023EE4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71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2.29 d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63393A9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58.8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08 f</w:t>
            </w:r>
          </w:p>
        </w:tc>
        <w:tc>
          <w:tcPr>
            <w:tcW w:w="1560" w:type="dxa"/>
            <w:vAlign w:val="center"/>
          </w:tcPr>
          <w:p w14:paraId="53B48446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58.8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50 e</w:t>
            </w:r>
          </w:p>
        </w:tc>
      </w:tr>
      <w:tr w:rsidR="007B34AC" w:rsidRPr="007B34AC" w14:paraId="30A21852" w14:textId="77777777" w:rsidTr="0013574E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43B2145" w14:textId="038C1571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9</w:t>
            </w:r>
          </w:p>
        </w:tc>
        <w:tc>
          <w:tcPr>
            <w:tcW w:w="1515" w:type="dxa"/>
            <w:vAlign w:val="center"/>
          </w:tcPr>
          <w:p w14:paraId="4B784595" w14:textId="77777777" w:rsidR="0013574E" w:rsidRPr="007B34AC" w:rsidRDefault="0013574E" w:rsidP="0013574E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60124616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6.3</w:t>
            </w:r>
          </w:p>
        </w:tc>
        <w:tc>
          <w:tcPr>
            <w:tcW w:w="1418" w:type="dxa"/>
            <w:vAlign w:val="center"/>
          </w:tcPr>
          <w:p w14:paraId="3817957B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22.5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2.30 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7BCE6134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48.74 ± 11.63 f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3773F9B5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90.8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4.40 d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773F6B4B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785.32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32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57041494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30.0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49 c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5296672D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750.9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2.49 b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F011B63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34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55 e</w:t>
            </w:r>
          </w:p>
        </w:tc>
        <w:tc>
          <w:tcPr>
            <w:tcW w:w="1560" w:type="dxa"/>
            <w:vAlign w:val="center"/>
          </w:tcPr>
          <w:p w14:paraId="18849057" w14:textId="77777777" w:rsidR="0013574E" w:rsidRPr="007B34AC" w:rsidRDefault="0013574E" w:rsidP="0013574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39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4.15 e</w:t>
            </w:r>
          </w:p>
        </w:tc>
      </w:tr>
      <w:tr w:rsidR="007B34AC" w:rsidRPr="007B34AC" w14:paraId="37A6E69C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58BDCE7" w14:textId="29E951C8" w:rsidR="0013574E" w:rsidRPr="007B34AC" w:rsidRDefault="0013574E" w:rsidP="0013574E">
            <w:pPr>
              <w:spacing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10</w:t>
            </w:r>
          </w:p>
        </w:tc>
        <w:tc>
          <w:tcPr>
            <w:tcW w:w="1515" w:type="dxa"/>
            <w:vAlign w:val="center"/>
          </w:tcPr>
          <w:p w14:paraId="71A65EF5" w14:textId="77777777" w:rsidR="0013574E" w:rsidRPr="007B34AC" w:rsidRDefault="0013574E" w:rsidP="0013574E">
            <w:pPr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vAlign w:val="center"/>
          </w:tcPr>
          <w:p w14:paraId="1695E36E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9.3</w:t>
            </w:r>
          </w:p>
        </w:tc>
        <w:tc>
          <w:tcPr>
            <w:tcW w:w="1418" w:type="dxa"/>
            <w:vAlign w:val="center"/>
          </w:tcPr>
          <w:p w14:paraId="0F42A15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97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94 b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0A347128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07.71 ± 8.84 b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vAlign w:val="center"/>
          </w:tcPr>
          <w:p w14:paraId="18E5CA4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04.7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6.28 b</w:t>
            </w:r>
          </w:p>
        </w:tc>
        <w:tc>
          <w:tcPr>
            <w:tcW w:w="1365" w:type="dxa"/>
            <w:tcBorders>
              <w:right w:val="dotted" w:sz="4" w:space="0" w:color="auto"/>
            </w:tcBorders>
            <w:vAlign w:val="center"/>
          </w:tcPr>
          <w:p w14:paraId="428CAE00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332.57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7.06 d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</w:tcBorders>
            <w:vAlign w:val="center"/>
          </w:tcPr>
          <w:p w14:paraId="29FC0B0C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47.4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24 cd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vAlign w:val="center"/>
          </w:tcPr>
          <w:p w14:paraId="4540850E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68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28 c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73D3EAE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25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16 b</w:t>
            </w:r>
          </w:p>
        </w:tc>
        <w:tc>
          <w:tcPr>
            <w:tcW w:w="1560" w:type="dxa"/>
            <w:vAlign w:val="center"/>
          </w:tcPr>
          <w:p w14:paraId="639A75D2" w14:textId="77777777" w:rsidR="0013574E" w:rsidRPr="007B34AC" w:rsidRDefault="0013574E" w:rsidP="0013574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53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8.62 a</w:t>
            </w:r>
          </w:p>
        </w:tc>
      </w:tr>
      <w:tr w:rsidR="007B34AC" w:rsidRPr="007B34AC" w14:paraId="77392104" w14:textId="77777777" w:rsidTr="0013574E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single" w:sz="4" w:space="0" w:color="auto"/>
            </w:tcBorders>
            <w:vAlign w:val="center"/>
          </w:tcPr>
          <w:p w14:paraId="18E9C90A" w14:textId="13C6AE27" w:rsidR="0013574E" w:rsidRPr="007B34AC" w:rsidRDefault="0013574E" w:rsidP="0013574E">
            <w:pPr>
              <w:spacing w:after="60" w:line="200" w:lineRule="exact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nknown 1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5BD23A5B" w14:textId="77777777" w:rsidR="0013574E" w:rsidRPr="007B34AC" w:rsidRDefault="0013574E" w:rsidP="0013574E">
            <w:pPr>
              <w:spacing w:after="6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sible apigenin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xosid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eriva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1597F7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9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73AF93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20.2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28 d</w:t>
            </w:r>
          </w:p>
        </w:tc>
        <w:tc>
          <w:tcPr>
            <w:tcW w:w="1417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F239A3B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497.66 ± 1.65 f</w:t>
            </w:r>
          </w:p>
        </w:tc>
        <w:tc>
          <w:tcPr>
            <w:tcW w:w="1418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3E09EC7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52.6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5.87 b</w:t>
            </w:r>
          </w:p>
        </w:tc>
        <w:tc>
          <w:tcPr>
            <w:tcW w:w="1365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B380DDC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316.90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.22 a</w:t>
            </w:r>
          </w:p>
        </w:tc>
        <w:tc>
          <w:tcPr>
            <w:tcW w:w="1470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0789B65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99.6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89 f</w:t>
            </w:r>
          </w:p>
        </w:tc>
        <w:tc>
          <w:tcPr>
            <w:tcW w:w="1417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DEE4FE1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12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3.37 d</w:t>
            </w:r>
          </w:p>
        </w:tc>
        <w:tc>
          <w:tcPr>
            <w:tcW w:w="1559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A7B2A93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65.5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62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21D4050" w14:textId="77777777" w:rsidR="0013574E" w:rsidRPr="007B34AC" w:rsidRDefault="0013574E" w:rsidP="0013574E">
            <w:pPr>
              <w:spacing w:after="6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8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11.99 c</w:t>
            </w:r>
          </w:p>
        </w:tc>
      </w:tr>
      <w:tr w:rsidR="007B34AC" w:rsidRPr="007B34AC" w14:paraId="3DF8F853" w14:textId="77777777" w:rsidTr="00135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7C21" w14:textId="77777777" w:rsidR="0013574E" w:rsidRPr="007B34AC" w:rsidRDefault="0013574E" w:rsidP="0013574E">
            <w:pPr>
              <w:spacing w:before="60" w:after="60" w:line="200" w:lineRule="exact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otal phenolic content*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EA8F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5515B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EEEFE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.35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43656F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7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7 g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B972107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0.29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1 c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DACAE2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7.65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d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7A60290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.2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2 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6BD2C93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2.06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b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263CA35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2.0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1460A" w14:textId="77777777" w:rsidR="0013574E" w:rsidRPr="007B34AC" w:rsidRDefault="0013574E" w:rsidP="0013574E">
            <w:pPr>
              <w:spacing w:before="60" w:after="6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6.2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1 a</w:t>
            </w:r>
          </w:p>
        </w:tc>
      </w:tr>
    </w:tbl>
    <w:p w14:paraId="6A336555" w14:textId="0B230665" w:rsidR="003C65E1" w:rsidRPr="007B34AC" w:rsidRDefault="00FA30AA" w:rsidP="00FA30AA">
      <w:pPr>
        <w:spacing w:before="120" w:after="120" w:line="240" w:lineRule="auto"/>
        <w:rPr>
          <w:rFonts w:eastAsia="Times New Roman"/>
          <w:color w:val="000000" w:themeColor="text1"/>
          <w:sz w:val="16"/>
          <w:szCs w:val="16"/>
          <w:lang w:eastAsia="en-GB"/>
        </w:rPr>
      </w:pP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 xml:space="preserve">CT, control; Ch, chitosan; D, drought; H, </w:t>
      </w:r>
      <w:r w:rsidR="00C329FA" w:rsidRPr="007B34AC">
        <w:rPr>
          <w:rFonts w:eastAsia="Times New Roman"/>
          <w:color w:val="000000" w:themeColor="text1"/>
          <w:sz w:val="16"/>
          <w:szCs w:val="16"/>
          <w:lang w:eastAsia="en-GB"/>
        </w:rPr>
        <w:t>heat</w:t>
      </w: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>. The results were analyzed using one-way analysis of variance (ANOVA) followed by Duncan’s new multiple range test. Different letters mean significant differences (</w:t>
      </w:r>
      <w:r w:rsidRPr="007B34AC">
        <w:rPr>
          <w:rFonts w:eastAsia="Times New Roman"/>
          <w:i/>
          <w:iCs/>
          <w:color w:val="000000" w:themeColor="text1"/>
          <w:sz w:val="16"/>
          <w:szCs w:val="16"/>
          <w:lang w:eastAsia="en-GB"/>
        </w:rPr>
        <w:t>p</w:t>
      </w: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 xml:space="preserve"> &lt; 0.05) among different treatments. </w:t>
      </w:r>
    </w:p>
    <w:p w14:paraId="59B8F57B" w14:textId="77777777" w:rsidR="003C65E1" w:rsidRPr="007B34AC" w:rsidRDefault="003C65E1">
      <w:pPr>
        <w:spacing w:after="160" w:line="259" w:lineRule="auto"/>
        <w:jc w:val="left"/>
        <w:rPr>
          <w:rFonts w:eastAsia="Times New Roman"/>
          <w:color w:val="000000" w:themeColor="text1"/>
          <w:sz w:val="16"/>
          <w:szCs w:val="16"/>
          <w:lang w:eastAsia="en-GB"/>
        </w:rPr>
      </w:pP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br w:type="page"/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2802"/>
        <w:gridCol w:w="696"/>
        <w:gridCol w:w="576"/>
        <w:gridCol w:w="1149"/>
        <w:gridCol w:w="1223"/>
        <w:gridCol w:w="1232"/>
        <w:gridCol w:w="1232"/>
        <w:gridCol w:w="1223"/>
        <w:gridCol w:w="1232"/>
        <w:gridCol w:w="1241"/>
        <w:gridCol w:w="1223"/>
        <w:gridCol w:w="1173"/>
      </w:tblGrid>
      <w:tr w:rsidR="007B34AC" w:rsidRPr="007B34AC" w14:paraId="287F8E56" w14:textId="77777777" w:rsidTr="005A1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08CE138" w14:textId="77777777" w:rsidR="003C65E1" w:rsidRPr="007B34AC" w:rsidRDefault="003C65E1" w:rsidP="005A177D">
            <w:pPr>
              <w:pStyle w:val="Header"/>
              <w:spacing w:line="276" w:lineRule="auto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02" w:type="dxa"/>
            <w:gridSpan w:val="12"/>
            <w:vAlign w:val="center"/>
          </w:tcPr>
          <w:p w14:paraId="77A8F9AE" w14:textId="003C3F7D" w:rsidR="003C65E1" w:rsidRPr="007B34AC" w:rsidRDefault="003C65E1" w:rsidP="005A177D">
            <w:pPr>
              <w:pStyle w:val="Header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A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ble S3. </w:t>
            </w:r>
            <w:r w:rsidRPr="007B34A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Effect of drought and heat stress, their combination, and the application of chitosan on the relative chemical composition (%) of essential oils from </w:t>
            </w:r>
            <w:r w:rsidRPr="007B34AC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Salvia </w:t>
            </w:r>
            <w:proofErr w:type="spellStart"/>
            <w:r w:rsidRPr="007B34AC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rosmarinus</w:t>
            </w:r>
            <w:proofErr w:type="spellEnd"/>
            <w:r w:rsidRPr="007B34A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determined by GC-MS.</w:t>
            </w:r>
          </w:p>
        </w:tc>
      </w:tr>
      <w:tr w:rsidR="007B34AC" w:rsidRPr="007B34AC" w14:paraId="567EF156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Merge w:val="restart"/>
            <w:vAlign w:val="center"/>
          </w:tcPr>
          <w:p w14:paraId="4084321D" w14:textId="77777777" w:rsidR="003C65E1" w:rsidRPr="007B34AC" w:rsidRDefault="003C65E1" w:rsidP="005A177D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14:paraId="2A835735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696" w:type="dxa"/>
            <w:vMerge w:val="restart"/>
            <w:vAlign w:val="center"/>
          </w:tcPr>
          <w:p w14:paraId="0BB54979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44D069CB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RI</w:t>
            </w:r>
            <w:r w:rsidRPr="007B34AC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14:paraId="0A776B7D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RI literature</w:t>
            </w:r>
          </w:p>
        </w:tc>
        <w:tc>
          <w:tcPr>
            <w:tcW w:w="977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4C9D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 xml:space="preserve">Composition (%) </w:t>
            </w:r>
          </w:p>
        </w:tc>
      </w:tr>
      <w:tr w:rsidR="007B34AC" w:rsidRPr="007B34AC" w14:paraId="077B2A0D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Merge/>
            <w:tcBorders>
              <w:bottom w:val="single" w:sz="4" w:space="0" w:color="auto"/>
            </w:tcBorders>
            <w:vAlign w:val="center"/>
          </w:tcPr>
          <w:p w14:paraId="5EFD42F6" w14:textId="77777777" w:rsidR="003C65E1" w:rsidRPr="007B34AC" w:rsidRDefault="003C65E1" w:rsidP="005A177D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bookmarkStart w:id="5" w:name="_Hlk198642175"/>
          </w:p>
        </w:tc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14:paraId="34FEC596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tcBorders>
              <w:bottom w:val="single" w:sz="4" w:space="0" w:color="auto"/>
            </w:tcBorders>
            <w:vAlign w:val="center"/>
          </w:tcPr>
          <w:p w14:paraId="2CEEECC0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vAlign w:val="center"/>
          </w:tcPr>
          <w:p w14:paraId="64FD52BF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14:paraId="655C50C9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2256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F6059F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CT + Ch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B42906F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ABCCD7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 + Ch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0DE17C5" w14:textId="393AB306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34294DE" w14:textId="1BF2ACA5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H + Ch</w:t>
            </w: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C55DA3F" w14:textId="4997BF53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 xml:space="preserve">D + </w:t>
            </w:r>
            <w:r w:rsidR="00B234DD" w:rsidRPr="007B34AC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754F" w14:textId="5D93AAE4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b/>
                <w:bCs/>
                <w:color w:val="000000" w:themeColor="text1"/>
                <w:sz w:val="16"/>
                <w:szCs w:val="16"/>
              </w:rPr>
              <w:t>D + H + Ch</w:t>
            </w:r>
          </w:p>
        </w:tc>
      </w:tr>
      <w:bookmarkEnd w:id="5"/>
      <w:tr w:rsidR="007B34AC" w:rsidRPr="007B34AC" w14:paraId="3D37B218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single" w:sz="4" w:space="0" w:color="auto"/>
            </w:tcBorders>
            <w:vAlign w:val="center"/>
          </w:tcPr>
          <w:p w14:paraId="1B08D9BD" w14:textId="77777777" w:rsidR="003C65E1" w:rsidRPr="007B34AC" w:rsidRDefault="003C65E1" w:rsidP="005A177D">
            <w:pPr>
              <w:spacing w:before="60"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3D95F729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yclofenchene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3D37AF05" w14:textId="77777777" w:rsidR="003C65E1" w:rsidRPr="007B34AC" w:rsidRDefault="003C65E1" w:rsidP="005A177D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1C422577" w14:textId="77777777" w:rsidR="003C65E1" w:rsidRPr="007B34AC" w:rsidRDefault="003C65E1" w:rsidP="005A177D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1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30A4071F" w14:textId="77777777" w:rsidR="003C65E1" w:rsidRPr="007B34AC" w:rsidRDefault="003C65E1" w:rsidP="005A177D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2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1FB1EF47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f</w:t>
            </w:r>
          </w:p>
        </w:tc>
        <w:tc>
          <w:tcPr>
            <w:tcW w:w="1232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0835476B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F01986D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7B419584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7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E11D5FA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41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D4A9663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</w:t>
            </w: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1782125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3 ± 0.00 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89C3F5E" w14:textId="77777777" w:rsidR="003C65E1" w:rsidRPr="007B34AC" w:rsidRDefault="003C65E1" w:rsidP="005A177D">
            <w:pPr>
              <w:spacing w:before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1 ± 0.01 b</w:t>
            </w:r>
          </w:p>
        </w:tc>
      </w:tr>
      <w:tr w:rsidR="007B34AC" w:rsidRPr="007B34AC" w14:paraId="1FDDB352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CB81E5C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802" w:type="dxa"/>
            <w:vAlign w:val="center"/>
          </w:tcPr>
          <w:p w14:paraId="5E71688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Pinene</w:t>
            </w:r>
          </w:p>
        </w:tc>
        <w:tc>
          <w:tcPr>
            <w:tcW w:w="696" w:type="dxa"/>
            <w:vAlign w:val="center"/>
          </w:tcPr>
          <w:p w14:paraId="3FC3798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491A074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29</w:t>
            </w:r>
          </w:p>
        </w:tc>
        <w:tc>
          <w:tcPr>
            <w:tcW w:w="1149" w:type="dxa"/>
            <w:vAlign w:val="center"/>
          </w:tcPr>
          <w:p w14:paraId="0695594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29</w:t>
            </w:r>
          </w:p>
        </w:tc>
        <w:tc>
          <w:tcPr>
            <w:tcW w:w="1223" w:type="dxa"/>
            <w:vAlign w:val="center"/>
          </w:tcPr>
          <w:p w14:paraId="2A8FAF2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29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23 f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53F05E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.1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2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DD2DC4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7.35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8 d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D59ED8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4.12 ± 0.07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DF959E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.8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31 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1FB16A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.93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9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8A040A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0.35 ± 0.19 c</w:t>
            </w:r>
          </w:p>
        </w:tc>
        <w:tc>
          <w:tcPr>
            <w:tcW w:w="1173" w:type="dxa"/>
            <w:vAlign w:val="center"/>
          </w:tcPr>
          <w:p w14:paraId="16DC636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7.40 ± 0.86 a</w:t>
            </w:r>
          </w:p>
        </w:tc>
      </w:tr>
      <w:tr w:rsidR="007B34AC" w:rsidRPr="007B34AC" w14:paraId="02897E0D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73508EA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802" w:type="dxa"/>
            <w:vAlign w:val="center"/>
          </w:tcPr>
          <w:p w14:paraId="68A3AE5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mphene</w:t>
            </w:r>
          </w:p>
        </w:tc>
        <w:tc>
          <w:tcPr>
            <w:tcW w:w="696" w:type="dxa"/>
            <w:vAlign w:val="center"/>
          </w:tcPr>
          <w:p w14:paraId="6A64BF7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3612DD8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42</w:t>
            </w:r>
          </w:p>
        </w:tc>
        <w:tc>
          <w:tcPr>
            <w:tcW w:w="1149" w:type="dxa"/>
            <w:vAlign w:val="center"/>
          </w:tcPr>
          <w:p w14:paraId="0CC84F18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42</w:t>
            </w:r>
          </w:p>
        </w:tc>
        <w:tc>
          <w:tcPr>
            <w:tcW w:w="1223" w:type="dxa"/>
            <w:vAlign w:val="center"/>
          </w:tcPr>
          <w:p w14:paraId="7B8F0C2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3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8 f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9D23C7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.88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166644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59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</w:t>
            </w: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0.05 e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0225A8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3.08 ± 0.01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0F7B93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5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6 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A8A754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0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CC3463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2.64 ± 0.05 d</w:t>
            </w:r>
          </w:p>
        </w:tc>
        <w:tc>
          <w:tcPr>
            <w:tcW w:w="1173" w:type="dxa"/>
            <w:vAlign w:val="center"/>
          </w:tcPr>
          <w:p w14:paraId="3A69A91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3.41 ± 0.15 b</w:t>
            </w:r>
          </w:p>
        </w:tc>
      </w:tr>
      <w:tr w:rsidR="007B34AC" w:rsidRPr="007B34AC" w14:paraId="63414B42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FB57B4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802" w:type="dxa"/>
            <w:vAlign w:val="center"/>
          </w:tcPr>
          <w:p w14:paraId="2046783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Sabinene</w:t>
            </w:r>
          </w:p>
        </w:tc>
        <w:tc>
          <w:tcPr>
            <w:tcW w:w="696" w:type="dxa"/>
            <w:vAlign w:val="center"/>
          </w:tcPr>
          <w:p w14:paraId="4A7E62F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6DA6A1A6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48</w:t>
            </w:r>
          </w:p>
        </w:tc>
        <w:tc>
          <w:tcPr>
            <w:tcW w:w="1149" w:type="dxa"/>
            <w:vAlign w:val="center"/>
          </w:tcPr>
          <w:p w14:paraId="2C943EF0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47</w:t>
            </w:r>
          </w:p>
        </w:tc>
        <w:tc>
          <w:tcPr>
            <w:tcW w:w="1223" w:type="dxa"/>
            <w:vAlign w:val="center"/>
          </w:tcPr>
          <w:p w14:paraId="4E3F4AB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g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D230E6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4ED364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f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B49058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1.31 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B6713D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C71179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9A2D8B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10 ± 0.02 d</w:t>
            </w:r>
          </w:p>
        </w:tc>
        <w:tc>
          <w:tcPr>
            <w:tcW w:w="1173" w:type="dxa"/>
            <w:vAlign w:val="center"/>
          </w:tcPr>
          <w:p w14:paraId="675FDA2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88 ± 0.09 a</w:t>
            </w:r>
          </w:p>
        </w:tc>
      </w:tr>
      <w:tr w:rsidR="007B34AC" w:rsidRPr="007B34AC" w14:paraId="6D07A56C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AF10030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802" w:type="dxa"/>
            <w:vAlign w:val="center"/>
          </w:tcPr>
          <w:p w14:paraId="6AA109C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,7,7-Trimethyl-1,3,5-cycloheptatriene</w:t>
            </w:r>
          </w:p>
        </w:tc>
        <w:tc>
          <w:tcPr>
            <w:tcW w:w="696" w:type="dxa"/>
            <w:vAlign w:val="center"/>
          </w:tcPr>
          <w:p w14:paraId="3F00F70D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23128CC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65</w:t>
            </w:r>
          </w:p>
        </w:tc>
        <w:tc>
          <w:tcPr>
            <w:tcW w:w="1149" w:type="dxa"/>
            <w:vAlign w:val="center"/>
          </w:tcPr>
          <w:p w14:paraId="19B0A7E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70</w:t>
            </w:r>
          </w:p>
        </w:tc>
        <w:tc>
          <w:tcPr>
            <w:tcW w:w="1223" w:type="dxa"/>
            <w:vAlign w:val="center"/>
          </w:tcPr>
          <w:p w14:paraId="2927414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2004F9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0FACF1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0E780C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6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C43D01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09404E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98D3BC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3 ± 0.00 c</w:t>
            </w:r>
          </w:p>
        </w:tc>
        <w:tc>
          <w:tcPr>
            <w:tcW w:w="1173" w:type="dxa"/>
            <w:vAlign w:val="center"/>
          </w:tcPr>
          <w:p w14:paraId="1A3B390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8 ± 0.01 a</w:t>
            </w:r>
          </w:p>
        </w:tc>
      </w:tr>
      <w:tr w:rsidR="007B34AC" w:rsidRPr="007B34AC" w14:paraId="35B6E55C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961FEF1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802" w:type="dxa"/>
            <w:vAlign w:val="center"/>
          </w:tcPr>
          <w:p w14:paraId="1F7E542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β-Sabinene </w:t>
            </w:r>
          </w:p>
        </w:tc>
        <w:tc>
          <w:tcPr>
            <w:tcW w:w="696" w:type="dxa"/>
            <w:vAlign w:val="center"/>
          </w:tcPr>
          <w:p w14:paraId="4C6FCFA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787F5326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70</w:t>
            </w:r>
          </w:p>
        </w:tc>
        <w:tc>
          <w:tcPr>
            <w:tcW w:w="1149" w:type="dxa"/>
            <w:vAlign w:val="center"/>
          </w:tcPr>
          <w:p w14:paraId="47A5CC3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70</w:t>
            </w:r>
          </w:p>
        </w:tc>
        <w:tc>
          <w:tcPr>
            <w:tcW w:w="1223" w:type="dxa"/>
            <w:vAlign w:val="center"/>
          </w:tcPr>
          <w:p w14:paraId="3E97698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e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1B7AE2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EA075F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0.02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CDA6B3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1 ± 0.01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250A2D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A847F0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80A16B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0 ± 0.01 b</w:t>
            </w:r>
          </w:p>
        </w:tc>
        <w:tc>
          <w:tcPr>
            <w:tcW w:w="1173" w:type="dxa"/>
            <w:vAlign w:val="center"/>
          </w:tcPr>
          <w:p w14:paraId="56166F4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63 ± 0.03 c</w:t>
            </w:r>
          </w:p>
        </w:tc>
      </w:tr>
      <w:tr w:rsidR="007B34AC" w:rsidRPr="007B34AC" w14:paraId="78495C13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489BE9B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2802" w:type="dxa"/>
            <w:vAlign w:val="center"/>
          </w:tcPr>
          <w:p w14:paraId="7362256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-Octen-3-ol</w:t>
            </w:r>
          </w:p>
        </w:tc>
        <w:tc>
          <w:tcPr>
            <w:tcW w:w="696" w:type="dxa"/>
            <w:vAlign w:val="center"/>
          </w:tcPr>
          <w:p w14:paraId="1741221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38C52E4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78</w:t>
            </w:r>
          </w:p>
        </w:tc>
        <w:tc>
          <w:tcPr>
            <w:tcW w:w="1149" w:type="dxa"/>
            <w:vAlign w:val="center"/>
          </w:tcPr>
          <w:p w14:paraId="7F8E6CC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78</w:t>
            </w:r>
          </w:p>
        </w:tc>
        <w:tc>
          <w:tcPr>
            <w:tcW w:w="1223" w:type="dxa"/>
            <w:vAlign w:val="center"/>
          </w:tcPr>
          <w:p w14:paraId="15EF231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221463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18FECF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2983C8E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3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FBE3C3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0184FE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FBE804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6 ± 0.00 d</w:t>
            </w:r>
          </w:p>
        </w:tc>
        <w:tc>
          <w:tcPr>
            <w:tcW w:w="1173" w:type="dxa"/>
            <w:vAlign w:val="center"/>
          </w:tcPr>
          <w:p w14:paraId="0A4AF29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3 ± 0.01 a</w:t>
            </w:r>
          </w:p>
        </w:tc>
      </w:tr>
      <w:tr w:rsidR="007B34AC" w:rsidRPr="007B34AC" w14:paraId="38CEB4DB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15E4136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802" w:type="dxa"/>
            <w:vAlign w:val="center"/>
          </w:tcPr>
          <w:p w14:paraId="07F8754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β-Pinene</w:t>
            </w:r>
          </w:p>
        </w:tc>
        <w:tc>
          <w:tcPr>
            <w:tcW w:w="696" w:type="dxa"/>
            <w:vAlign w:val="center"/>
          </w:tcPr>
          <w:p w14:paraId="61B81BA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6F08CC79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89</w:t>
            </w:r>
          </w:p>
        </w:tc>
        <w:tc>
          <w:tcPr>
            <w:tcW w:w="1149" w:type="dxa"/>
            <w:vAlign w:val="center"/>
          </w:tcPr>
          <w:p w14:paraId="3F9927C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89</w:t>
            </w:r>
          </w:p>
        </w:tc>
        <w:tc>
          <w:tcPr>
            <w:tcW w:w="1223" w:type="dxa"/>
            <w:vAlign w:val="center"/>
          </w:tcPr>
          <w:p w14:paraId="7197033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e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963F2C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64CDE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283CC19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94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DDB4BB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0F49C7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323A47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4 ± 0.01 d</w:t>
            </w:r>
          </w:p>
        </w:tc>
        <w:tc>
          <w:tcPr>
            <w:tcW w:w="1173" w:type="dxa"/>
            <w:vAlign w:val="center"/>
          </w:tcPr>
          <w:p w14:paraId="696A947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26 ± 0.10 a</w:t>
            </w:r>
          </w:p>
        </w:tc>
      </w:tr>
      <w:tr w:rsidR="007B34AC" w:rsidRPr="007B34AC" w14:paraId="1D212DBA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CFD19A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802" w:type="dxa"/>
            <w:vAlign w:val="center"/>
          </w:tcPr>
          <w:p w14:paraId="44CE5C0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Phellandrene</w:t>
            </w:r>
          </w:p>
        </w:tc>
        <w:tc>
          <w:tcPr>
            <w:tcW w:w="696" w:type="dxa"/>
            <w:vAlign w:val="center"/>
          </w:tcPr>
          <w:p w14:paraId="3BAC9D0E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6812043D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01</w:t>
            </w:r>
          </w:p>
        </w:tc>
        <w:tc>
          <w:tcPr>
            <w:tcW w:w="1149" w:type="dxa"/>
            <w:vAlign w:val="center"/>
          </w:tcPr>
          <w:p w14:paraId="1639966B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01</w:t>
            </w:r>
          </w:p>
        </w:tc>
        <w:tc>
          <w:tcPr>
            <w:tcW w:w="1223" w:type="dxa"/>
            <w:vAlign w:val="center"/>
          </w:tcPr>
          <w:p w14:paraId="3A4C3CD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9C615B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F3CB82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7713E0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0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E65838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773F54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696D00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5 ± 0.00 b</w:t>
            </w:r>
          </w:p>
        </w:tc>
        <w:tc>
          <w:tcPr>
            <w:tcW w:w="1173" w:type="dxa"/>
            <w:vAlign w:val="center"/>
          </w:tcPr>
          <w:p w14:paraId="42B7B82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59 ± 0.04 a</w:t>
            </w:r>
          </w:p>
        </w:tc>
      </w:tr>
      <w:tr w:rsidR="007B34AC" w:rsidRPr="007B34AC" w14:paraId="03552280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CE405D3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802" w:type="dxa"/>
            <w:vAlign w:val="center"/>
          </w:tcPr>
          <w:p w14:paraId="72C02D8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-Carene</w:t>
            </w:r>
          </w:p>
        </w:tc>
        <w:tc>
          <w:tcPr>
            <w:tcW w:w="696" w:type="dxa"/>
            <w:vAlign w:val="center"/>
          </w:tcPr>
          <w:p w14:paraId="51A008A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0379FDA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06</w:t>
            </w:r>
          </w:p>
        </w:tc>
        <w:tc>
          <w:tcPr>
            <w:tcW w:w="1149" w:type="dxa"/>
            <w:vAlign w:val="center"/>
          </w:tcPr>
          <w:p w14:paraId="7A051F4C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06</w:t>
            </w:r>
          </w:p>
        </w:tc>
        <w:tc>
          <w:tcPr>
            <w:tcW w:w="1223" w:type="dxa"/>
            <w:vAlign w:val="center"/>
          </w:tcPr>
          <w:p w14:paraId="318E9DD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f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7495AD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9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42E532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6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e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039CF3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.11 ± 0.00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4CF8A7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6 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8FE9E2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8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B0682E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1.99 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73" w:type="dxa"/>
            <w:vAlign w:val="center"/>
          </w:tcPr>
          <w:p w14:paraId="73D9BDD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.18 ± 0.10 a</w:t>
            </w:r>
          </w:p>
        </w:tc>
      </w:tr>
      <w:tr w:rsidR="007B34AC" w:rsidRPr="007B34AC" w14:paraId="2C505634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41934EE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802" w:type="dxa"/>
            <w:vAlign w:val="center"/>
          </w:tcPr>
          <w:p w14:paraId="061083A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+)-4-Carene</w:t>
            </w:r>
          </w:p>
        </w:tc>
        <w:tc>
          <w:tcPr>
            <w:tcW w:w="696" w:type="dxa"/>
            <w:vAlign w:val="center"/>
          </w:tcPr>
          <w:p w14:paraId="42976B8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46049C9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13</w:t>
            </w:r>
          </w:p>
        </w:tc>
        <w:tc>
          <w:tcPr>
            <w:tcW w:w="1149" w:type="dxa"/>
            <w:vAlign w:val="center"/>
          </w:tcPr>
          <w:p w14:paraId="39F82D7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14</w:t>
            </w:r>
          </w:p>
        </w:tc>
        <w:tc>
          <w:tcPr>
            <w:tcW w:w="1223" w:type="dxa"/>
            <w:vAlign w:val="center"/>
          </w:tcPr>
          <w:p w14:paraId="00F400B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f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BCB92C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BCB3F5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F4946B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6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92B418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B7EEBA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F245F2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5 ± 0.00 d</w:t>
            </w:r>
          </w:p>
        </w:tc>
        <w:tc>
          <w:tcPr>
            <w:tcW w:w="1173" w:type="dxa"/>
            <w:vAlign w:val="center"/>
          </w:tcPr>
          <w:p w14:paraId="11635F6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9 ± 0.03 a</w:t>
            </w:r>
          </w:p>
        </w:tc>
      </w:tr>
      <w:tr w:rsidR="007B34AC" w:rsidRPr="007B34AC" w14:paraId="0069B477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107C390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2802" w:type="dxa"/>
            <w:vAlign w:val="center"/>
          </w:tcPr>
          <w:p w14:paraId="41E6276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-Cymene</w:t>
            </w:r>
          </w:p>
        </w:tc>
        <w:tc>
          <w:tcPr>
            <w:tcW w:w="696" w:type="dxa"/>
            <w:vAlign w:val="center"/>
          </w:tcPr>
          <w:p w14:paraId="35828E2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6C956CE6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20</w:t>
            </w:r>
          </w:p>
        </w:tc>
        <w:tc>
          <w:tcPr>
            <w:tcW w:w="1149" w:type="dxa"/>
            <w:vAlign w:val="center"/>
          </w:tcPr>
          <w:p w14:paraId="3B7FACDD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20</w:t>
            </w:r>
          </w:p>
        </w:tc>
        <w:tc>
          <w:tcPr>
            <w:tcW w:w="1223" w:type="dxa"/>
            <w:vAlign w:val="center"/>
          </w:tcPr>
          <w:p w14:paraId="2C17771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d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B41BC2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4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3DAE5A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9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FA8085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40 ± 0.00 a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C54A39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9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c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6146AE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855658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14 ± 0.01 b</w:t>
            </w:r>
          </w:p>
        </w:tc>
        <w:tc>
          <w:tcPr>
            <w:tcW w:w="1173" w:type="dxa"/>
            <w:vAlign w:val="center"/>
          </w:tcPr>
          <w:p w14:paraId="1F2598F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51 ± 0.09 a</w:t>
            </w:r>
          </w:p>
        </w:tc>
      </w:tr>
      <w:tr w:rsidR="007B34AC" w:rsidRPr="007B34AC" w14:paraId="2D2CE9B8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23CFB51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802" w:type="dxa"/>
            <w:vAlign w:val="center"/>
          </w:tcPr>
          <w:p w14:paraId="2882343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,8-Cineole </w:t>
            </w:r>
          </w:p>
        </w:tc>
        <w:tc>
          <w:tcPr>
            <w:tcW w:w="696" w:type="dxa"/>
            <w:vAlign w:val="center"/>
          </w:tcPr>
          <w:p w14:paraId="2619BF2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44C621B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26</w:t>
            </w:r>
          </w:p>
        </w:tc>
        <w:tc>
          <w:tcPr>
            <w:tcW w:w="1149" w:type="dxa"/>
            <w:vAlign w:val="center"/>
          </w:tcPr>
          <w:p w14:paraId="00084353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26</w:t>
            </w:r>
          </w:p>
        </w:tc>
        <w:tc>
          <w:tcPr>
            <w:tcW w:w="1223" w:type="dxa"/>
            <w:vAlign w:val="center"/>
          </w:tcPr>
          <w:p w14:paraId="580B727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.98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9 e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A32F24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.9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09 </w:t>
            </w:r>
            <w:proofErr w:type="spellStart"/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F84A9D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.1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44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F746B1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1.63 ± 0.02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03DC80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8.7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49 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D2F402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.9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a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8BD1E5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9.85 ± 0.08 c</w:t>
            </w:r>
          </w:p>
        </w:tc>
        <w:tc>
          <w:tcPr>
            <w:tcW w:w="1173" w:type="dxa"/>
            <w:vAlign w:val="center"/>
          </w:tcPr>
          <w:p w14:paraId="3A42BBD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2.83 ± 0.76 a</w:t>
            </w:r>
          </w:p>
        </w:tc>
      </w:tr>
      <w:tr w:rsidR="007B34AC" w:rsidRPr="007B34AC" w14:paraId="43A38BAB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F0EFDAE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802" w:type="dxa"/>
            <w:vAlign w:val="center"/>
          </w:tcPr>
          <w:p w14:paraId="6D26BAC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n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β-Ocimene</w:t>
            </w:r>
          </w:p>
        </w:tc>
        <w:tc>
          <w:tcPr>
            <w:tcW w:w="696" w:type="dxa"/>
            <w:vAlign w:val="center"/>
          </w:tcPr>
          <w:p w14:paraId="01D83179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5DEEA60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38</w:t>
            </w:r>
          </w:p>
        </w:tc>
        <w:tc>
          <w:tcPr>
            <w:tcW w:w="1149" w:type="dxa"/>
            <w:vAlign w:val="center"/>
          </w:tcPr>
          <w:p w14:paraId="276447C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38</w:t>
            </w:r>
          </w:p>
        </w:tc>
        <w:tc>
          <w:tcPr>
            <w:tcW w:w="1223" w:type="dxa"/>
            <w:vAlign w:val="center"/>
          </w:tcPr>
          <w:p w14:paraId="4D22FAC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1FBA1C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D7AF27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0B4938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3 ± 0.00 d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8C62C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e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6B66A1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F1119F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4 ± 0.00 de</w:t>
            </w:r>
          </w:p>
        </w:tc>
        <w:tc>
          <w:tcPr>
            <w:tcW w:w="1173" w:type="dxa"/>
            <w:vAlign w:val="center"/>
          </w:tcPr>
          <w:p w14:paraId="7E1D431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4 ± 0.01 a</w:t>
            </w:r>
          </w:p>
        </w:tc>
      </w:tr>
      <w:tr w:rsidR="007B34AC" w:rsidRPr="007B34AC" w14:paraId="22848BF9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431EF84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802" w:type="dxa"/>
            <w:vAlign w:val="center"/>
          </w:tcPr>
          <w:p w14:paraId="3ABE975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γ-Terpinene</w:t>
            </w:r>
          </w:p>
        </w:tc>
        <w:tc>
          <w:tcPr>
            <w:tcW w:w="696" w:type="dxa"/>
            <w:vAlign w:val="center"/>
          </w:tcPr>
          <w:p w14:paraId="3CC085CD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40D9CEDB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55</w:t>
            </w:r>
          </w:p>
        </w:tc>
        <w:tc>
          <w:tcPr>
            <w:tcW w:w="1149" w:type="dxa"/>
            <w:vAlign w:val="center"/>
          </w:tcPr>
          <w:p w14:paraId="7EE18909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55</w:t>
            </w:r>
          </w:p>
        </w:tc>
        <w:tc>
          <w:tcPr>
            <w:tcW w:w="1223" w:type="dxa"/>
            <w:vAlign w:val="center"/>
          </w:tcPr>
          <w:p w14:paraId="2D532A8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A93A4C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D26674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0554CC9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54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13A50E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53E1AF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A9D2AE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7 ± 0.00 c</w:t>
            </w:r>
          </w:p>
        </w:tc>
        <w:tc>
          <w:tcPr>
            <w:tcW w:w="1173" w:type="dxa"/>
            <w:vAlign w:val="center"/>
          </w:tcPr>
          <w:p w14:paraId="0A84C4F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60 ± 0.03 a</w:t>
            </w:r>
          </w:p>
        </w:tc>
      </w:tr>
      <w:tr w:rsidR="007B34AC" w:rsidRPr="007B34AC" w14:paraId="497E7EF3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1FAA64C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802" w:type="dxa"/>
            <w:vAlign w:val="center"/>
          </w:tcPr>
          <w:p w14:paraId="17CA9F7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i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abinene hydrate</w:t>
            </w:r>
          </w:p>
        </w:tc>
        <w:tc>
          <w:tcPr>
            <w:tcW w:w="696" w:type="dxa"/>
            <w:vAlign w:val="center"/>
          </w:tcPr>
          <w:p w14:paraId="535409E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5A0D61F9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63</w:t>
            </w:r>
          </w:p>
        </w:tc>
        <w:tc>
          <w:tcPr>
            <w:tcW w:w="1149" w:type="dxa"/>
            <w:vAlign w:val="center"/>
          </w:tcPr>
          <w:p w14:paraId="4E7472FC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63</w:t>
            </w:r>
          </w:p>
        </w:tc>
        <w:tc>
          <w:tcPr>
            <w:tcW w:w="1223" w:type="dxa"/>
            <w:vAlign w:val="center"/>
          </w:tcPr>
          <w:p w14:paraId="646C0C1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0194A7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f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54B7FB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C6F754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4 ± 0.00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F42BC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43FF6C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4EA7AA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9 ± 0.00 d</w:t>
            </w:r>
          </w:p>
        </w:tc>
        <w:tc>
          <w:tcPr>
            <w:tcW w:w="1173" w:type="dxa"/>
            <w:vAlign w:val="center"/>
          </w:tcPr>
          <w:p w14:paraId="726FE3A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2 ± 0.00 f</w:t>
            </w:r>
          </w:p>
        </w:tc>
      </w:tr>
      <w:tr w:rsidR="007B34AC" w:rsidRPr="007B34AC" w14:paraId="145B4CDC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4D90A1F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2802" w:type="dxa"/>
            <w:vAlign w:val="center"/>
          </w:tcPr>
          <w:p w14:paraId="6565F29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rpinolene</w:t>
            </w:r>
          </w:p>
        </w:tc>
        <w:tc>
          <w:tcPr>
            <w:tcW w:w="696" w:type="dxa"/>
            <w:vAlign w:val="center"/>
          </w:tcPr>
          <w:p w14:paraId="1317A46E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H</w:t>
            </w:r>
          </w:p>
        </w:tc>
        <w:tc>
          <w:tcPr>
            <w:tcW w:w="576" w:type="dxa"/>
            <w:vAlign w:val="center"/>
          </w:tcPr>
          <w:p w14:paraId="0D0BDE3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84</w:t>
            </w:r>
          </w:p>
        </w:tc>
        <w:tc>
          <w:tcPr>
            <w:tcW w:w="1149" w:type="dxa"/>
            <w:vAlign w:val="center"/>
          </w:tcPr>
          <w:p w14:paraId="1B57A33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84</w:t>
            </w:r>
          </w:p>
        </w:tc>
        <w:tc>
          <w:tcPr>
            <w:tcW w:w="1223" w:type="dxa"/>
            <w:vAlign w:val="center"/>
          </w:tcPr>
          <w:p w14:paraId="0C1C5AC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cd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6D3652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6DD43D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181714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1.15 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DE4155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212EB2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AD3A3C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1.13 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173" w:type="dxa"/>
            <w:vAlign w:val="center"/>
          </w:tcPr>
          <w:p w14:paraId="743E47F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39 ± 0.08 a</w:t>
            </w:r>
          </w:p>
        </w:tc>
      </w:tr>
      <w:tr w:rsidR="007B34AC" w:rsidRPr="007B34AC" w14:paraId="5B221D9B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DA05916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2802" w:type="dxa"/>
            <w:vAlign w:val="center"/>
          </w:tcPr>
          <w:p w14:paraId="5B86473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-Terpinenol</w:t>
            </w:r>
          </w:p>
        </w:tc>
        <w:tc>
          <w:tcPr>
            <w:tcW w:w="696" w:type="dxa"/>
            <w:vAlign w:val="center"/>
          </w:tcPr>
          <w:p w14:paraId="4966882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7D82407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94</w:t>
            </w:r>
          </w:p>
        </w:tc>
        <w:tc>
          <w:tcPr>
            <w:tcW w:w="1149" w:type="dxa"/>
            <w:vAlign w:val="center"/>
          </w:tcPr>
          <w:p w14:paraId="08EF2E0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96</w:t>
            </w:r>
          </w:p>
        </w:tc>
        <w:tc>
          <w:tcPr>
            <w:tcW w:w="1223" w:type="dxa"/>
            <w:vAlign w:val="center"/>
          </w:tcPr>
          <w:p w14:paraId="5AC6A46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19EE58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6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7D8568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17BE41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37 ± 0.16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8E9190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172B60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8BE0E2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2 ± 0.00 c</w:t>
            </w:r>
          </w:p>
        </w:tc>
        <w:tc>
          <w:tcPr>
            <w:tcW w:w="1173" w:type="dxa"/>
            <w:vAlign w:val="center"/>
          </w:tcPr>
          <w:p w14:paraId="6E30A47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52± 0.03 a</w:t>
            </w:r>
          </w:p>
        </w:tc>
      </w:tr>
      <w:tr w:rsidR="007B34AC" w:rsidRPr="007B34AC" w14:paraId="783C789B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6D69BF3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2802" w:type="dxa"/>
            <w:vAlign w:val="center"/>
          </w:tcPr>
          <w:p w14:paraId="32298E8C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inalool</w:t>
            </w:r>
          </w:p>
        </w:tc>
        <w:tc>
          <w:tcPr>
            <w:tcW w:w="696" w:type="dxa"/>
            <w:vAlign w:val="center"/>
          </w:tcPr>
          <w:p w14:paraId="7F4E5F7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7CB0FA18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01</w:t>
            </w:r>
          </w:p>
        </w:tc>
        <w:tc>
          <w:tcPr>
            <w:tcW w:w="1149" w:type="dxa"/>
            <w:vAlign w:val="center"/>
          </w:tcPr>
          <w:p w14:paraId="2C776ED2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01</w:t>
            </w:r>
          </w:p>
        </w:tc>
        <w:tc>
          <w:tcPr>
            <w:tcW w:w="1223" w:type="dxa"/>
            <w:vAlign w:val="center"/>
          </w:tcPr>
          <w:p w14:paraId="7CE32AC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.38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1EC1E5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.93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8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A5566C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78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6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9555C8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3.80 ± 0.17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ACA83C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8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7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62E24A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.38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3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34055A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4.49 ± 0.04 b</w:t>
            </w:r>
          </w:p>
        </w:tc>
        <w:tc>
          <w:tcPr>
            <w:tcW w:w="1173" w:type="dxa"/>
            <w:vAlign w:val="center"/>
          </w:tcPr>
          <w:p w14:paraId="3623032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3.72 ± 0.22 cd</w:t>
            </w:r>
          </w:p>
        </w:tc>
      </w:tr>
      <w:tr w:rsidR="007B34AC" w:rsidRPr="007B34AC" w14:paraId="7AF55B5B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2EBCE2A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2802" w:type="dxa"/>
            <w:vAlign w:val="center"/>
          </w:tcPr>
          <w:p w14:paraId="6B5104D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rysanthenone</w:t>
            </w:r>
            <w:proofErr w:type="spellEnd"/>
          </w:p>
        </w:tc>
        <w:tc>
          <w:tcPr>
            <w:tcW w:w="696" w:type="dxa"/>
            <w:vAlign w:val="center"/>
          </w:tcPr>
          <w:p w14:paraId="1E336EF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3633EE4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19</w:t>
            </w:r>
          </w:p>
        </w:tc>
        <w:tc>
          <w:tcPr>
            <w:tcW w:w="1149" w:type="dxa"/>
            <w:vAlign w:val="center"/>
          </w:tcPr>
          <w:p w14:paraId="0149657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19</w:t>
            </w:r>
          </w:p>
        </w:tc>
        <w:tc>
          <w:tcPr>
            <w:tcW w:w="1223" w:type="dxa"/>
            <w:vAlign w:val="center"/>
          </w:tcPr>
          <w:p w14:paraId="77C5BB1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7A6C0F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3467D4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241F99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04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8120BE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75F46C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1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D2C14E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32 ± 0.01 b</w:t>
            </w:r>
          </w:p>
        </w:tc>
        <w:tc>
          <w:tcPr>
            <w:tcW w:w="1173" w:type="dxa"/>
            <w:vAlign w:val="center"/>
          </w:tcPr>
          <w:p w14:paraId="3F2B4B5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49 ± 0.09 a</w:t>
            </w:r>
          </w:p>
        </w:tc>
      </w:tr>
      <w:tr w:rsidR="007B34AC" w:rsidRPr="007B34AC" w14:paraId="4747CB59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1BEB8B5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2802" w:type="dxa"/>
            <w:vAlign w:val="center"/>
          </w:tcPr>
          <w:p w14:paraId="7CC0BAF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+)-Camphor</w:t>
            </w:r>
          </w:p>
        </w:tc>
        <w:tc>
          <w:tcPr>
            <w:tcW w:w="696" w:type="dxa"/>
            <w:vAlign w:val="center"/>
          </w:tcPr>
          <w:p w14:paraId="08D16CF3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654D6A3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39</w:t>
            </w:r>
          </w:p>
        </w:tc>
        <w:tc>
          <w:tcPr>
            <w:tcW w:w="1149" w:type="dxa"/>
            <w:vAlign w:val="center"/>
          </w:tcPr>
          <w:p w14:paraId="65F1765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41</w:t>
            </w:r>
          </w:p>
        </w:tc>
        <w:tc>
          <w:tcPr>
            <w:tcW w:w="1223" w:type="dxa"/>
            <w:vAlign w:val="center"/>
          </w:tcPr>
          <w:p w14:paraId="7B55825A" w14:textId="52D2F7AA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.3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14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A76B0FB" w14:textId="02741485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3.4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07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6705171" w14:textId="3A43EB0A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.8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13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2DF14819" w14:textId="5A9CA55E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11.79 ± 0.25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C67BE14" w14:textId="4680E39C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.6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12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2F3B452" w14:textId="59A8B70E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0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05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A598A53" w14:textId="388376B1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10.52 ± 0.05 </w:t>
            </w:r>
            <w:r w:rsidR="001674FB"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173" w:type="dxa"/>
            <w:vAlign w:val="center"/>
          </w:tcPr>
          <w:p w14:paraId="081C7882" w14:textId="266D3FA4" w:rsidR="003C65E1" w:rsidRPr="007B34AC" w:rsidRDefault="00F776F8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14.59 ± 0.92 a </w:t>
            </w:r>
          </w:p>
        </w:tc>
      </w:tr>
      <w:tr w:rsidR="007B34AC" w:rsidRPr="007B34AC" w14:paraId="4EF431C9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850F10C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2802" w:type="dxa"/>
            <w:vAlign w:val="center"/>
          </w:tcPr>
          <w:p w14:paraId="443C196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is-Verbenol</w:t>
            </w:r>
          </w:p>
        </w:tc>
        <w:tc>
          <w:tcPr>
            <w:tcW w:w="696" w:type="dxa"/>
            <w:vAlign w:val="center"/>
          </w:tcPr>
          <w:p w14:paraId="50A829B0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5E541C8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42</w:t>
            </w:r>
          </w:p>
        </w:tc>
        <w:tc>
          <w:tcPr>
            <w:tcW w:w="1149" w:type="dxa"/>
            <w:vAlign w:val="center"/>
          </w:tcPr>
          <w:p w14:paraId="5BD74DD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42</w:t>
            </w:r>
          </w:p>
        </w:tc>
        <w:tc>
          <w:tcPr>
            <w:tcW w:w="1223" w:type="dxa"/>
            <w:vAlign w:val="center"/>
          </w:tcPr>
          <w:p w14:paraId="6DD23966" w14:textId="482F3A2A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13 </w:t>
            </w:r>
            <w:r w:rsidR="001674FB" w:rsidRPr="007B34AC">
              <w:rPr>
                <w:rFonts w:eastAsia="Yu Gothic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4F0E76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proofErr w:type="gram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</w:t>
            </w:r>
            <w:proofErr w:type="spellEnd"/>
            <w:proofErr w:type="gram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8EA433F" w14:textId="56D730F4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6 </w:t>
            </w:r>
            <w:proofErr w:type="spellStart"/>
            <w:r w:rsidR="001674FB"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E227FC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C8D08D4" w14:textId="187DD65D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11 </w:t>
            </w:r>
            <w:r w:rsidR="001674FB" w:rsidRPr="007B34AC">
              <w:rPr>
                <w:rFonts w:eastAsia="Yu Gothic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9987985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97AA840" w14:textId="2E955978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99 ± 0.02 </w:t>
            </w:r>
            <w:r w:rsidR="001674FB" w:rsidRPr="007B34AC">
              <w:rPr>
                <w:rFonts w:eastAsia="Yu Gothic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173" w:type="dxa"/>
            <w:vAlign w:val="center"/>
          </w:tcPr>
          <w:p w14:paraId="31957D49" w14:textId="32962676" w:rsidR="003C65E1" w:rsidRPr="007B34AC" w:rsidRDefault="00F776F8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</w:tr>
      <w:tr w:rsidR="007B34AC" w:rsidRPr="007B34AC" w14:paraId="7EDEBE22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926C4D0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2802" w:type="dxa"/>
            <w:vAlign w:val="center"/>
          </w:tcPr>
          <w:p w14:paraId="2F591C6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socamphopinone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696" w:type="dxa"/>
            <w:vAlign w:val="center"/>
          </w:tcPr>
          <w:p w14:paraId="08A3882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04AA961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54</w:t>
            </w:r>
          </w:p>
        </w:tc>
        <w:tc>
          <w:tcPr>
            <w:tcW w:w="1149" w:type="dxa"/>
            <w:vAlign w:val="center"/>
          </w:tcPr>
          <w:p w14:paraId="1F4B942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54</w:t>
            </w:r>
          </w:p>
        </w:tc>
        <w:tc>
          <w:tcPr>
            <w:tcW w:w="1223" w:type="dxa"/>
            <w:vAlign w:val="center"/>
          </w:tcPr>
          <w:p w14:paraId="317F08F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2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188989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1 ab 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051D78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EC642C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43 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6FC223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1B83BE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3DF6DD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6 ± 0.01 ab</w:t>
            </w:r>
          </w:p>
        </w:tc>
        <w:tc>
          <w:tcPr>
            <w:tcW w:w="1173" w:type="dxa"/>
            <w:vAlign w:val="center"/>
          </w:tcPr>
          <w:p w14:paraId="5D8628F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8 ± 0.03 c</w:t>
            </w:r>
          </w:p>
        </w:tc>
      </w:tr>
      <w:tr w:rsidR="007B34AC" w:rsidRPr="007B34AC" w14:paraId="58C95D83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2310AD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2802" w:type="dxa"/>
            <w:vAlign w:val="center"/>
          </w:tcPr>
          <w:p w14:paraId="6E7A014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inocarvone</w:t>
            </w:r>
            <w:proofErr w:type="spellEnd"/>
          </w:p>
        </w:tc>
        <w:tc>
          <w:tcPr>
            <w:tcW w:w="696" w:type="dxa"/>
            <w:vAlign w:val="center"/>
          </w:tcPr>
          <w:p w14:paraId="598F971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74A55F3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56</w:t>
            </w:r>
          </w:p>
        </w:tc>
        <w:tc>
          <w:tcPr>
            <w:tcW w:w="1149" w:type="dxa"/>
            <w:vAlign w:val="center"/>
          </w:tcPr>
          <w:p w14:paraId="0741E05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56</w:t>
            </w:r>
          </w:p>
        </w:tc>
        <w:tc>
          <w:tcPr>
            <w:tcW w:w="1223" w:type="dxa"/>
            <w:vAlign w:val="center"/>
          </w:tcPr>
          <w:p w14:paraId="05479E0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7855BA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2195CC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209DD1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2 ± 0.01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F74AE0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A450C2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5EEE95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1 ± 0.01 b</w:t>
            </w:r>
          </w:p>
        </w:tc>
        <w:tc>
          <w:tcPr>
            <w:tcW w:w="1173" w:type="dxa"/>
            <w:vAlign w:val="center"/>
          </w:tcPr>
          <w:p w14:paraId="297A6D8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4 ± 0.02 ab</w:t>
            </w:r>
          </w:p>
        </w:tc>
      </w:tr>
      <w:tr w:rsidR="007B34AC" w:rsidRPr="007B34AC" w14:paraId="4024954C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01559A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2802" w:type="dxa"/>
            <w:vAlign w:val="center"/>
          </w:tcPr>
          <w:p w14:paraId="0E1C7D0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ndo-Borneol</w:t>
            </w:r>
          </w:p>
        </w:tc>
        <w:tc>
          <w:tcPr>
            <w:tcW w:w="696" w:type="dxa"/>
            <w:vAlign w:val="center"/>
          </w:tcPr>
          <w:p w14:paraId="75F58C4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68142B2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66</w:t>
            </w:r>
          </w:p>
        </w:tc>
        <w:tc>
          <w:tcPr>
            <w:tcW w:w="1149" w:type="dxa"/>
            <w:vAlign w:val="center"/>
          </w:tcPr>
          <w:p w14:paraId="68C7840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66</w:t>
            </w:r>
          </w:p>
        </w:tc>
        <w:tc>
          <w:tcPr>
            <w:tcW w:w="1223" w:type="dxa"/>
            <w:vAlign w:val="center"/>
          </w:tcPr>
          <w:p w14:paraId="491FED3C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7.4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8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8DCEC9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4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1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E6D35D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4.4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38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EB87DC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3.42 ± 0.03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6BD5BE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6.26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22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97BCAB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.9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3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D1CBCD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4.78 ± 0.10 c</w:t>
            </w:r>
          </w:p>
        </w:tc>
        <w:tc>
          <w:tcPr>
            <w:tcW w:w="1173" w:type="dxa"/>
            <w:vAlign w:val="center"/>
          </w:tcPr>
          <w:p w14:paraId="6285C00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0.89 ± 0.64 f</w:t>
            </w:r>
          </w:p>
        </w:tc>
      </w:tr>
      <w:tr w:rsidR="007B34AC" w:rsidRPr="007B34AC" w14:paraId="01FE5368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6806CC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2802" w:type="dxa"/>
            <w:vAlign w:val="center"/>
          </w:tcPr>
          <w:p w14:paraId="17D93AC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n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-3-Pinanone </w:t>
            </w:r>
          </w:p>
        </w:tc>
        <w:tc>
          <w:tcPr>
            <w:tcW w:w="696" w:type="dxa"/>
            <w:vAlign w:val="center"/>
          </w:tcPr>
          <w:p w14:paraId="03AF9D4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0331C29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69</w:t>
            </w:r>
          </w:p>
        </w:tc>
        <w:tc>
          <w:tcPr>
            <w:tcW w:w="1149" w:type="dxa"/>
            <w:vAlign w:val="center"/>
          </w:tcPr>
          <w:p w14:paraId="27025F1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69</w:t>
            </w:r>
          </w:p>
        </w:tc>
        <w:tc>
          <w:tcPr>
            <w:tcW w:w="1223" w:type="dxa"/>
            <w:vAlign w:val="center"/>
          </w:tcPr>
          <w:p w14:paraId="2105C49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.1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b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55425F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8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841E67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0 a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332A2B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83 ± 0.06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899379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7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c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8F7B33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9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9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1A41B4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2.26 ± 0.06 a</w:t>
            </w:r>
          </w:p>
        </w:tc>
        <w:tc>
          <w:tcPr>
            <w:tcW w:w="1173" w:type="dxa"/>
            <w:vAlign w:val="center"/>
          </w:tcPr>
          <w:p w14:paraId="2FB65C4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53 ± 0.15 d</w:t>
            </w:r>
          </w:p>
        </w:tc>
      </w:tr>
      <w:tr w:rsidR="007B34AC" w:rsidRPr="007B34AC" w14:paraId="4279231E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4D260D3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2802" w:type="dxa"/>
            <w:vAlign w:val="center"/>
          </w:tcPr>
          <w:p w14:paraId="65D9404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rpinen-4-ol</w:t>
            </w:r>
          </w:p>
        </w:tc>
        <w:tc>
          <w:tcPr>
            <w:tcW w:w="696" w:type="dxa"/>
            <w:vAlign w:val="center"/>
          </w:tcPr>
          <w:p w14:paraId="5A844C38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206CEB6B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74</w:t>
            </w:r>
          </w:p>
        </w:tc>
        <w:tc>
          <w:tcPr>
            <w:tcW w:w="1149" w:type="dxa"/>
            <w:vAlign w:val="center"/>
          </w:tcPr>
          <w:p w14:paraId="0D90310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74</w:t>
            </w:r>
          </w:p>
        </w:tc>
        <w:tc>
          <w:tcPr>
            <w:tcW w:w="1223" w:type="dxa"/>
            <w:vAlign w:val="center"/>
          </w:tcPr>
          <w:p w14:paraId="6FB4B1A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9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5 ab 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20F452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EDCD71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93452B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87 ± 0.04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757152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2D3094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517C4A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9 ± 0.03 b</w:t>
            </w:r>
          </w:p>
        </w:tc>
        <w:tc>
          <w:tcPr>
            <w:tcW w:w="1173" w:type="dxa"/>
            <w:vAlign w:val="center"/>
          </w:tcPr>
          <w:p w14:paraId="5BE02F0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99 ± 0.08 a</w:t>
            </w:r>
          </w:p>
        </w:tc>
      </w:tr>
      <w:tr w:rsidR="007B34AC" w:rsidRPr="007B34AC" w14:paraId="1BDFB75E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C450E3D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2802" w:type="dxa"/>
            <w:vAlign w:val="center"/>
          </w:tcPr>
          <w:p w14:paraId="404019E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,9-Epoxy-p-mentha-1,8(10)-diene</w:t>
            </w:r>
          </w:p>
        </w:tc>
        <w:tc>
          <w:tcPr>
            <w:tcW w:w="696" w:type="dxa"/>
            <w:vAlign w:val="center"/>
          </w:tcPr>
          <w:p w14:paraId="762F2B7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0AA2EE3D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87</w:t>
            </w:r>
          </w:p>
        </w:tc>
        <w:tc>
          <w:tcPr>
            <w:tcW w:w="1149" w:type="dxa"/>
            <w:vAlign w:val="center"/>
          </w:tcPr>
          <w:p w14:paraId="279A5F9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99</w:t>
            </w:r>
          </w:p>
        </w:tc>
        <w:tc>
          <w:tcPr>
            <w:tcW w:w="1223" w:type="dxa"/>
            <w:vAlign w:val="center"/>
          </w:tcPr>
          <w:p w14:paraId="685318D9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.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6ED1E9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1BC487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0F342E5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24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FE2427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61C323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2BFF65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62 ± 0.03 a</w:t>
            </w:r>
          </w:p>
        </w:tc>
        <w:tc>
          <w:tcPr>
            <w:tcW w:w="1173" w:type="dxa"/>
            <w:vAlign w:val="center"/>
          </w:tcPr>
          <w:p w14:paraId="19598F6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</w:tr>
      <w:tr w:rsidR="007B34AC" w:rsidRPr="007B34AC" w14:paraId="0163DE77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08A642B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2802" w:type="dxa"/>
            <w:vAlign w:val="center"/>
          </w:tcPr>
          <w:p w14:paraId="0831A95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Terpineol</w:t>
            </w:r>
          </w:p>
        </w:tc>
        <w:tc>
          <w:tcPr>
            <w:tcW w:w="696" w:type="dxa"/>
            <w:vAlign w:val="center"/>
          </w:tcPr>
          <w:p w14:paraId="743AB28A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0AE057F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90</w:t>
            </w:r>
          </w:p>
        </w:tc>
        <w:tc>
          <w:tcPr>
            <w:tcW w:w="1149" w:type="dxa"/>
            <w:vAlign w:val="center"/>
          </w:tcPr>
          <w:p w14:paraId="5B9B4DB6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90</w:t>
            </w:r>
          </w:p>
        </w:tc>
        <w:tc>
          <w:tcPr>
            <w:tcW w:w="1223" w:type="dxa"/>
            <w:vAlign w:val="center"/>
          </w:tcPr>
          <w:p w14:paraId="700114A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.6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483680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7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03B728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2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0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3A624C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63 ± 0.01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7DD978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8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B0AB01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6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7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41350D4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 d.</w:t>
            </w:r>
          </w:p>
        </w:tc>
        <w:tc>
          <w:tcPr>
            <w:tcW w:w="1173" w:type="dxa"/>
            <w:vAlign w:val="center"/>
          </w:tcPr>
          <w:p w14:paraId="3410BE5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7 ± 0.02 e</w:t>
            </w:r>
          </w:p>
        </w:tc>
      </w:tr>
      <w:tr w:rsidR="007B34AC" w:rsidRPr="007B34AC" w14:paraId="6C4788CB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F5A2530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2802" w:type="dxa"/>
            <w:vAlign w:val="center"/>
          </w:tcPr>
          <w:p w14:paraId="705197D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-)-Myrtenol</w:t>
            </w:r>
          </w:p>
        </w:tc>
        <w:tc>
          <w:tcPr>
            <w:tcW w:w="696" w:type="dxa"/>
            <w:vAlign w:val="center"/>
          </w:tcPr>
          <w:p w14:paraId="053B5D7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517E4F6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98</w:t>
            </w:r>
          </w:p>
        </w:tc>
        <w:tc>
          <w:tcPr>
            <w:tcW w:w="1149" w:type="dxa"/>
            <w:vAlign w:val="center"/>
          </w:tcPr>
          <w:p w14:paraId="75B9688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12.8</w:t>
            </w:r>
          </w:p>
        </w:tc>
        <w:tc>
          <w:tcPr>
            <w:tcW w:w="1223" w:type="dxa"/>
            <w:vAlign w:val="center"/>
          </w:tcPr>
          <w:p w14:paraId="64EBE6C5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.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9010AC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8074DC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.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B3EE0A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3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63DEE1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.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0E4C14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2D6919C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1173" w:type="dxa"/>
            <w:vAlign w:val="center"/>
          </w:tcPr>
          <w:p w14:paraId="3C9CF3F3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</w:tr>
      <w:tr w:rsidR="007B34AC" w:rsidRPr="007B34AC" w14:paraId="7A59BFDC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F57B395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2802" w:type="dxa"/>
            <w:vAlign w:val="center"/>
          </w:tcPr>
          <w:p w14:paraId="32911AE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-Verbenone</w:t>
            </w:r>
          </w:p>
        </w:tc>
        <w:tc>
          <w:tcPr>
            <w:tcW w:w="696" w:type="dxa"/>
            <w:vAlign w:val="center"/>
          </w:tcPr>
          <w:p w14:paraId="03C18CC6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334249A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06</w:t>
            </w:r>
          </w:p>
        </w:tc>
        <w:tc>
          <w:tcPr>
            <w:tcW w:w="1149" w:type="dxa"/>
            <w:vAlign w:val="center"/>
          </w:tcPr>
          <w:p w14:paraId="110FFDE2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04</w:t>
            </w:r>
          </w:p>
        </w:tc>
        <w:tc>
          <w:tcPr>
            <w:tcW w:w="1223" w:type="dxa"/>
            <w:vAlign w:val="center"/>
          </w:tcPr>
          <w:p w14:paraId="2D8B90C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40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 xml:space="preserve">± 0.11 </w:t>
            </w:r>
            <w:proofErr w:type="spellStart"/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E3D2B2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4.4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BAD7EB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1.61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</w:t>
            </w: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0.35 de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9E2FC8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1.40 ± 0.1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3FDF2C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02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cd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0567C6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9.5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3 f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0EF4E4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9.91 ± 0.12 f</w:t>
            </w:r>
          </w:p>
        </w:tc>
        <w:tc>
          <w:tcPr>
            <w:tcW w:w="1173" w:type="dxa"/>
            <w:vAlign w:val="center"/>
          </w:tcPr>
          <w:p w14:paraId="579B42A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2.59 ± 0.43 b</w:t>
            </w:r>
          </w:p>
        </w:tc>
      </w:tr>
      <w:tr w:rsidR="007B34AC" w:rsidRPr="007B34AC" w14:paraId="725B48A6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0225308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2802" w:type="dxa"/>
            <w:vAlign w:val="center"/>
          </w:tcPr>
          <w:p w14:paraId="1FD83A5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n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isool</w:t>
            </w:r>
            <w:proofErr w:type="spellEnd"/>
          </w:p>
        </w:tc>
        <w:tc>
          <w:tcPr>
            <w:tcW w:w="696" w:type="dxa"/>
            <w:vAlign w:val="center"/>
          </w:tcPr>
          <w:p w14:paraId="4542ECA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337E973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34</w:t>
            </w:r>
          </w:p>
        </w:tc>
        <w:tc>
          <w:tcPr>
            <w:tcW w:w="1149" w:type="dxa"/>
            <w:vAlign w:val="center"/>
          </w:tcPr>
          <w:p w14:paraId="1A7C082D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25</w:t>
            </w:r>
          </w:p>
        </w:tc>
        <w:tc>
          <w:tcPr>
            <w:tcW w:w="1223" w:type="dxa"/>
            <w:vAlign w:val="center"/>
          </w:tcPr>
          <w:p w14:paraId="23526F1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C7D209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758537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7 a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287CE4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52 ± 0.12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F0275C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1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C6C4AD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180499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9 ± 0.13 b</w:t>
            </w:r>
          </w:p>
        </w:tc>
        <w:tc>
          <w:tcPr>
            <w:tcW w:w="1173" w:type="dxa"/>
            <w:vAlign w:val="center"/>
          </w:tcPr>
          <w:p w14:paraId="1193E8E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65 ± 0.06 ab</w:t>
            </w:r>
          </w:p>
        </w:tc>
      </w:tr>
      <w:tr w:rsidR="007B34AC" w:rsidRPr="007B34AC" w14:paraId="37F0C29E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2FEFADF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2802" w:type="dxa"/>
            <w:vAlign w:val="center"/>
          </w:tcPr>
          <w:p w14:paraId="7AEB0C8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yrtanol</w:t>
            </w:r>
            <w:proofErr w:type="spellEnd"/>
          </w:p>
        </w:tc>
        <w:tc>
          <w:tcPr>
            <w:tcW w:w="696" w:type="dxa"/>
            <w:vAlign w:val="center"/>
          </w:tcPr>
          <w:p w14:paraId="264BCCB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44F95B2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39</w:t>
            </w:r>
          </w:p>
        </w:tc>
        <w:tc>
          <w:tcPr>
            <w:tcW w:w="1149" w:type="dxa"/>
            <w:vAlign w:val="center"/>
          </w:tcPr>
          <w:p w14:paraId="2D29C1E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54</w:t>
            </w:r>
          </w:p>
        </w:tc>
        <w:tc>
          <w:tcPr>
            <w:tcW w:w="1223" w:type="dxa"/>
            <w:vAlign w:val="center"/>
          </w:tcPr>
          <w:p w14:paraId="35FF93C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23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8D423B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a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D6BCE3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7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BD31BE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00 ± 0.06 a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CE2339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20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CE1734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00F713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02 ± 0.23 a</w:t>
            </w:r>
          </w:p>
        </w:tc>
        <w:tc>
          <w:tcPr>
            <w:tcW w:w="1173" w:type="dxa"/>
            <w:vAlign w:val="center"/>
          </w:tcPr>
          <w:p w14:paraId="3B75F97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28 ± 0.06 a</w:t>
            </w:r>
          </w:p>
        </w:tc>
      </w:tr>
      <w:tr w:rsidR="007B34AC" w:rsidRPr="007B34AC" w14:paraId="001251FE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A67068F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34</w:t>
            </w:r>
          </w:p>
        </w:tc>
        <w:tc>
          <w:tcPr>
            <w:tcW w:w="2802" w:type="dxa"/>
            <w:vAlign w:val="center"/>
          </w:tcPr>
          <w:p w14:paraId="4D7369A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n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p-Menth-2-en-7-ol</w:t>
            </w:r>
          </w:p>
        </w:tc>
        <w:tc>
          <w:tcPr>
            <w:tcW w:w="696" w:type="dxa"/>
            <w:vAlign w:val="center"/>
          </w:tcPr>
          <w:p w14:paraId="5FA8ED0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6E99282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46</w:t>
            </w:r>
          </w:p>
        </w:tc>
        <w:tc>
          <w:tcPr>
            <w:tcW w:w="1149" w:type="dxa"/>
            <w:vAlign w:val="center"/>
          </w:tcPr>
          <w:p w14:paraId="04A797B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48</w:t>
            </w:r>
          </w:p>
        </w:tc>
        <w:tc>
          <w:tcPr>
            <w:tcW w:w="1223" w:type="dxa"/>
            <w:vAlign w:val="center"/>
          </w:tcPr>
          <w:p w14:paraId="2C7374F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b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45BC1E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F2AE3B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1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B6F5FD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2 ± 0.00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BC8BF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E51E91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768860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9 ab</w:t>
            </w:r>
          </w:p>
        </w:tc>
        <w:tc>
          <w:tcPr>
            <w:tcW w:w="1173" w:type="dxa"/>
            <w:vAlign w:val="center"/>
          </w:tcPr>
          <w:p w14:paraId="3FE99BF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6 ± 0.02 b</w:t>
            </w:r>
          </w:p>
        </w:tc>
      </w:tr>
      <w:tr w:rsidR="007B34AC" w:rsidRPr="007B34AC" w14:paraId="1C0CF32E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9E03445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2802" w:type="dxa"/>
            <w:vAlign w:val="center"/>
          </w:tcPr>
          <w:p w14:paraId="0942215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ornyl acetate</w:t>
            </w:r>
          </w:p>
        </w:tc>
        <w:tc>
          <w:tcPr>
            <w:tcW w:w="696" w:type="dxa"/>
            <w:vAlign w:val="center"/>
          </w:tcPr>
          <w:p w14:paraId="4906121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08F21159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83</w:t>
            </w:r>
          </w:p>
        </w:tc>
        <w:tc>
          <w:tcPr>
            <w:tcW w:w="1149" w:type="dxa"/>
            <w:vAlign w:val="center"/>
          </w:tcPr>
          <w:p w14:paraId="49902DE4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283</w:t>
            </w:r>
          </w:p>
        </w:tc>
        <w:tc>
          <w:tcPr>
            <w:tcW w:w="1223" w:type="dxa"/>
            <w:vAlign w:val="center"/>
          </w:tcPr>
          <w:p w14:paraId="3B3D644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.8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2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D3C2F6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4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2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8F3BD8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4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38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9BA39C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1.98 ± 0.01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8479CC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4.82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4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E56401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.46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3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DE52B8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3.77 ± 0.06 c</w:t>
            </w:r>
          </w:p>
        </w:tc>
        <w:tc>
          <w:tcPr>
            <w:tcW w:w="1173" w:type="dxa"/>
            <w:vAlign w:val="center"/>
          </w:tcPr>
          <w:p w14:paraId="2BC412A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0.89 ± 0.04 f</w:t>
            </w:r>
          </w:p>
        </w:tc>
      </w:tr>
      <w:tr w:rsidR="007B34AC" w:rsidRPr="007B34AC" w14:paraId="3B5A5E8C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7D9E30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2802" w:type="dxa"/>
            <w:vAlign w:val="center"/>
          </w:tcPr>
          <w:p w14:paraId="3CE69F8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ugenol</w:t>
            </w:r>
          </w:p>
        </w:tc>
        <w:tc>
          <w:tcPr>
            <w:tcW w:w="696" w:type="dxa"/>
            <w:vAlign w:val="center"/>
          </w:tcPr>
          <w:p w14:paraId="768251F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576" w:type="dxa"/>
            <w:vAlign w:val="center"/>
          </w:tcPr>
          <w:p w14:paraId="009011E2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54</w:t>
            </w:r>
          </w:p>
        </w:tc>
        <w:tc>
          <w:tcPr>
            <w:tcW w:w="1149" w:type="dxa"/>
            <w:vAlign w:val="center"/>
          </w:tcPr>
          <w:p w14:paraId="320ABCC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54</w:t>
            </w:r>
          </w:p>
        </w:tc>
        <w:tc>
          <w:tcPr>
            <w:tcW w:w="1223" w:type="dxa"/>
            <w:vAlign w:val="center"/>
          </w:tcPr>
          <w:p w14:paraId="60F9088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CC9913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BD44BC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A6D2ED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0 ± 0.00 f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9AA1A6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DC40C1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g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511391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0 d</w:t>
            </w:r>
          </w:p>
        </w:tc>
        <w:tc>
          <w:tcPr>
            <w:tcW w:w="1173" w:type="dxa"/>
            <w:vAlign w:val="center"/>
          </w:tcPr>
          <w:p w14:paraId="50C89DC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3 ± 0.01 de</w:t>
            </w:r>
          </w:p>
        </w:tc>
      </w:tr>
      <w:tr w:rsidR="007B34AC" w:rsidRPr="007B34AC" w14:paraId="09EAE0E0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4E9E69F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2802" w:type="dxa"/>
            <w:vAlign w:val="center"/>
          </w:tcPr>
          <w:p w14:paraId="6C41195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i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yrtanyl</w:t>
            </w:r>
            <w:proofErr w:type="spellEnd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cetate</w:t>
            </w:r>
          </w:p>
        </w:tc>
        <w:tc>
          <w:tcPr>
            <w:tcW w:w="696" w:type="dxa"/>
            <w:vAlign w:val="center"/>
          </w:tcPr>
          <w:p w14:paraId="1876AFB9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M</w:t>
            </w:r>
          </w:p>
        </w:tc>
        <w:tc>
          <w:tcPr>
            <w:tcW w:w="576" w:type="dxa"/>
            <w:vAlign w:val="center"/>
          </w:tcPr>
          <w:p w14:paraId="1C4002D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59</w:t>
            </w:r>
          </w:p>
        </w:tc>
        <w:tc>
          <w:tcPr>
            <w:tcW w:w="1149" w:type="dxa"/>
            <w:vAlign w:val="center"/>
          </w:tcPr>
          <w:p w14:paraId="5EB968D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65</w:t>
            </w:r>
          </w:p>
        </w:tc>
        <w:tc>
          <w:tcPr>
            <w:tcW w:w="1223" w:type="dxa"/>
            <w:vAlign w:val="center"/>
          </w:tcPr>
          <w:p w14:paraId="09F6DFB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EF01A8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C36CB1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D19281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2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923B6D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A29868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61AECF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8 ± 0.00 c</w:t>
            </w:r>
          </w:p>
        </w:tc>
        <w:tc>
          <w:tcPr>
            <w:tcW w:w="1173" w:type="dxa"/>
            <w:vAlign w:val="center"/>
          </w:tcPr>
          <w:p w14:paraId="1202A11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0 e</w:t>
            </w:r>
          </w:p>
        </w:tc>
      </w:tr>
      <w:tr w:rsidR="007B34AC" w:rsidRPr="007B34AC" w14:paraId="67CF4220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2C1ABF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2802" w:type="dxa"/>
            <w:vAlign w:val="center"/>
          </w:tcPr>
          <w:p w14:paraId="2AEF249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δ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Iemene</w:t>
            </w:r>
            <w:proofErr w:type="spellEnd"/>
          </w:p>
        </w:tc>
        <w:tc>
          <w:tcPr>
            <w:tcW w:w="696" w:type="dxa"/>
            <w:vAlign w:val="center"/>
          </w:tcPr>
          <w:p w14:paraId="335B39A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4DBF871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65</w:t>
            </w:r>
          </w:p>
        </w:tc>
        <w:tc>
          <w:tcPr>
            <w:tcW w:w="1149" w:type="dxa"/>
            <w:vAlign w:val="center"/>
          </w:tcPr>
          <w:p w14:paraId="47AF86B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65</w:t>
            </w:r>
          </w:p>
        </w:tc>
        <w:tc>
          <w:tcPr>
            <w:tcW w:w="1223" w:type="dxa"/>
            <w:vAlign w:val="center"/>
          </w:tcPr>
          <w:p w14:paraId="33D07EF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0A2903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78324F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D2EA85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1 ± 0.00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1FC244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108DDD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C3321F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4 ± 0.00 d</w:t>
            </w:r>
          </w:p>
        </w:tc>
        <w:tc>
          <w:tcPr>
            <w:tcW w:w="1173" w:type="dxa"/>
            <w:vAlign w:val="center"/>
          </w:tcPr>
          <w:p w14:paraId="00AC29E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3 ± 0.01 f</w:t>
            </w:r>
          </w:p>
        </w:tc>
      </w:tr>
      <w:tr w:rsidR="007B34AC" w:rsidRPr="007B34AC" w14:paraId="59198D69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528B7F8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2802" w:type="dxa"/>
            <w:vAlign w:val="center"/>
          </w:tcPr>
          <w:p w14:paraId="56266B1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paene</w:t>
            </w:r>
          </w:p>
        </w:tc>
        <w:tc>
          <w:tcPr>
            <w:tcW w:w="696" w:type="dxa"/>
            <w:vAlign w:val="center"/>
          </w:tcPr>
          <w:p w14:paraId="1AE6AAC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1E320C8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71</w:t>
            </w:r>
          </w:p>
        </w:tc>
        <w:tc>
          <w:tcPr>
            <w:tcW w:w="1149" w:type="dxa"/>
            <w:vAlign w:val="center"/>
          </w:tcPr>
          <w:p w14:paraId="0116688A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71</w:t>
            </w:r>
          </w:p>
        </w:tc>
        <w:tc>
          <w:tcPr>
            <w:tcW w:w="1223" w:type="dxa"/>
            <w:vAlign w:val="center"/>
          </w:tcPr>
          <w:p w14:paraId="53B5280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7CDBA0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A67C01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942239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6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95CA99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52E27C6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f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5CBCCB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68 ± 0.01 b</w:t>
            </w:r>
          </w:p>
        </w:tc>
        <w:tc>
          <w:tcPr>
            <w:tcW w:w="1173" w:type="dxa"/>
            <w:vAlign w:val="center"/>
          </w:tcPr>
          <w:p w14:paraId="0678888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7 ± 0.02 e</w:t>
            </w:r>
          </w:p>
        </w:tc>
      </w:tr>
      <w:tr w:rsidR="007B34AC" w:rsidRPr="007B34AC" w14:paraId="311B5DCC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452D91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2802" w:type="dxa"/>
            <w:vAlign w:val="center"/>
          </w:tcPr>
          <w:p w14:paraId="395F79C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ethyleugenol</w:t>
            </w:r>
            <w:proofErr w:type="spellEnd"/>
          </w:p>
        </w:tc>
        <w:tc>
          <w:tcPr>
            <w:tcW w:w="696" w:type="dxa"/>
            <w:vAlign w:val="center"/>
          </w:tcPr>
          <w:p w14:paraId="1ECEF3F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576" w:type="dxa"/>
            <w:vAlign w:val="center"/>
          </w:tcPr>
          <w:p w14:paraId="047271E6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02</w:t>
            </w:r>
          </w:p>
        </w:tc>
        <w:tc>
          <w:tcPr>
            <w:tcW w:w="1149" w:type="dxa"/>
            <w:vAlign w:val="center"/>
          </w:tcPr>
          <w:p w14:paraId="3588413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02</w:t>
            </w:r>
          </w:p>
        </w:tc>
        <w:tc>
          <w:tcPr>
            <w:tcW w:w="1223" w:type="dxa"/>
            <w:vAlign w:val="center"/>
          </w:tcPr>
          <w:p w14:paraId="473BECA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0F353B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1DF1CB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75CBF9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0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C2FDA0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2CD13C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07C276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1 ± 0.00 c</w:t>
            </w:r>
          </w:p>
        </w:tc>
        <w:tc>
          <w:tcPr>
            <w:tcW w:w="1173" w:type="dxa"/>
            <w:vAlign w:val="center"/>
          </w:tcPr>
          <w:p w14:paraId="35FFCAF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7 ± 0.01 d</w:t>
            </w:r>
          </w:p>
        </w:tc>
      </w:tr>
      <w:tr w:rsidR="007B34AC" w:rsidRPr="007B34AC" w14:paraId="1A075A5B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1EA3327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2802" w:type="dxa"/>
            <w:vAlign w:val="center"/>
          </w:tcPr>
          <w:p w14:paraId="10B9230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ryophyllene</w:t>
            </w:r>
          </w:p>
        </w:tc>
        <w:tc>
          <w:tcPr>
            <w:tcW w:w="696" w:type="dxa"/>
            <w:vAlign w:val="center"/>
          </w:tcPr>
          <w:p w14:paraId="2982994B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123FAE7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15</w:t>
            </w:r>
          </w:p>
        </w:tc>
        <w:tc>
          <w:tcPr>
            <w:tcW w:w="1149" w:type="dxa"/>
            <w:vAlign w:val="center"/>
          </w:tcPr>
          <w:p w14:paraId="3015958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15</w:t>
            </w:r>
          </w:p>
        </w:tc>
        <w:tc>
          <w:tcPr>
            <w:tcW w:w="1223" w:type="dxa"/>
            <w:vAlign w:val="center"/>
          </w:tcPr>
          <w:p w14:paraId="471624A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7.24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29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788CE8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.85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6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667927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5.92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46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E6ACA6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4.27 ± 0.01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1E2BB5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6.57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6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239B2B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3.26 </w:t>
            </w: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± 0.02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A8B47C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6.48 ± 0.08 b</w:t>
            </w:r>
          </w:p>
        </w:tc>
        <w:tc>
          <w:tcPr>
            <w:tcW w:w="1173" w:type="dxa"/>
            <w:vAlign w:val="center"/>
          </w:tcPr>
          <w:p w14:paraId="3C4E11A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b/>
                <w:bCs/>
                <w:color w:val="000000" w:themeColor="text1"/>
                <w:sz w:val="16"/>
                <w:szCs w:val="16"/>
              </w:rPr>
              <w:t>4.22 ± 0.24 c</w:t>
            </w:r>
          </w:p>
        </w:tc>
      </w:tr>
      <w:tr w:rsidR="007B34AC" w:rsidRPr="007B34AC" w14:paraId="3CFA28F2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7221B1E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2802" w:type="dxa"/>
            <w:vAlign w:val="center"/>
          </w:tcPr>
          <w:p w14:paraId="6277215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β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ubebene</w:t>
            </w:r>
            <w:proofErr w:type="spellEnd"/>
          </w:p>
        </w:tc>
        <w:tc>
          <w:tcPr>
            <w:tcW w:w="696" w:type="dxa"/>
            <w:vAlign w:val="center"/>
          </w:tcPr>
          <w:p w14:paraId="0F47FA5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575B2090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23</w:t>
            </w:r>
          </w:p>
        </w:tc>
        <w:tc>
          <w:tcPr>
            <w:tcW w:w="1149" w:type="dxa"/>
            <w:vAlign w:val="center"/>
          </w:tcPr>
          <w:p w14:paraId="5DFD090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23</w:t>
            </w:r>
          </w:p>
        </w:tc>
        <w:tc>
          <w:tcPr>
            <w:tcW w:w="1223" w:type="dxa"/>
            <w:vAlign w:val="center"/>
          </w:tcPr>
          <w:p w14:paraId="4F5148A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C5C53E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7D0CAC9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A45587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6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15EED8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1CBEF6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7ACDAB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0 c</w:t>
            </w:r>
          </w:p>
        </w:tc>
        <w:tc>
          <w:tcPr>
            <w:tcW w:w="1173" w:type="dxa"/>
            <w:vAlign w:val="center"/>
          </w:tcPr>
          <w:p w14:paraId="3D4FE46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5 ± 0.00 d</w:t>
            </w:r>
          </w:p>
        </w:tc>
      </w:tr>
      <w:tr w:rsidR="007B34AC" w:rsidRPr="007B34AC" w14:paraId="2B6B1035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401AA7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2802" w:type="dxa"/>
            <w:vAlign w:val="center"/>
          </w:tcPr>
          <w:p w14:paraId="2EF5C6A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lloaromadendrene</w:t>
            </w:r>
            <w:proofErr w:type="spellEnd"/>
          </w:p>
        </w:tc>
        <w:tc>
          <w:tcPr>
            <w:tcW w:w="696" w:type="dxa"/>
            <w:vAlign w:val="center"/>
          </w:tcPr>
          <w:p w14:paraId="25D23D86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0D8EFD26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33</w:t>
            </w:r>
          </w:p>
        </w:tc>
        <w:tc>
          <w:tcPr>
            <w:tcW w:w="1149" w:type="dxa"/>
            <w:vAlign w:val="center"/>
          </w:tcPr>
          <w:p w14:paraId="41924883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32</w:t>
            </w:r>
          </w:p>
        </w:tc>
        <w:tc>
          <w:tcPr>
            <w:tcW w:w="1223" w:type="dxa"/>
            <w:vAlign w:val="center"/>
          </w:tcPr>
          <w:p w14:paraId="23F49BC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A0951D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294E36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4E4682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97C0DB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727CB4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CAE1E6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0 b</w:t>
            </w:r>
          </w:p>
        </w:tc>
        <w:tc>
          <w:tcPr>
            <w:tcW w:w="1173" w:type="dxa"/>
            <w:vAlign w:val="center"/>
          </w:tcPr>
          <w:p w14:paraId="3ED278A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0 e</w:t>
            </w:r>
          </w:p>
        </w:tc>
      </w:tr>
      <w:tr w:rsidR="007B34AC" w:rsidRPr="007B34AC" w14:paraId="09038DB7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55998EC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2802" w:type="dxa"/>
            <w:vAlign w:val="center"/>
          </w:tcPr>
          <w:p w14:paraId="194C5D2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umulene</w:t>
            </w:r>
          </w:p>
        </w:tc>
        <w:tc>
          <w:tcPr>
            <w:tcW w:w="696" w:type="dxa"/>
            <w:vAlign w:val="center"/>
          </w:tcPr>
          <w:p w14:paraId="219E0BE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473AED30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48</w:t>
            </w:r>
          </w:p>
        </w:tc>
        <w:tc>
          <w:tcPr>
            <w:tcW w:w="1149" w:type="dxa"/>
            <w:vAlign w:val="center"/>
          </w:tcPr>
          <w:p w14:paraId="3AAA2F9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48</w:t>
            </w:r>
          </w:p>
        </w:tc>
        <w:tc>
          <w:tcPr>
            <w:tcW w:w="1223" w:type="dxa"/>
            <w:vAlign w:val="center"/>
          </w:tcPr>
          <w:p w14:paraId="2DF095F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1B4E91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45FB79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7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713866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4 ± 0.02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3173C9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D7D12C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2470C0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1.08 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73" w:type="dxa"/>
            <w:vAlign w:val="center"/>
          </w:tcPr>
          <w:p w14:paraId="6AA64DC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71 ± 0.04 d</w:t>
            </w:r>
          </w:p>
        </w:tc>
      </w:tr>
      <w:tr w:rsidR="007B34AC" w:rsidRPr="007B34AC" w14:paraId="39A47B67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8604998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2802" w:type="dxa"/>
            <w:vAlign w:val="center"/>
          </w:tcPr>
          <w:p w14:paraId="50F43B3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ns</w:t>
            </w: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eranylacetone</w:t>
            </w:r>
            <w:proofErr w:type="spellEnd"/>
          </w:p>
        </w:tc>
        <w:tc>
          <w:tcPr>
            <w:tcW w:w="696" w:type="dxa"/>
            <w:vAlign w:val="center"/>
          </w:tcPr>
          <w:p w14:paraId="448F7AA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576" w:type="dxa"/>
            <w:vAlign w:val="center"/>
          </w:tcPr>
          <w:p w14:paraId="4F6126D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50</w:t>
            </w:r>
          </w:p>
        </w:tc>
        <w:tc>
          <w:tcPr>
            <w:tcW w:w="1149" w:type="dxa"/>
            <w:vAlign w:val="center"/>
          </w:tcPr>
          <w:p w14:paraId="5D1B0B12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50</w:t>
            </w:r>
          </w:p>
        </w:tc>
        <w:tc>
          <w:tcPr>
            <w:tcW w:w="1223" w:type="dxa"/>
            <w:vAlign w:val="center"/>
          </w:tcPr>
          <w:p w14:paraId="7184A7F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92DE88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13D9B4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37A69F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2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A3F7ED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0F2102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1620F9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4 ± 0.00 d</w:t>
            </w:r>
          </w:p>
        </w:tc>
        <w:tc>
          <w:tcPr>
            <w:tcW w:w="1173" w:type="dxa"/>
            <w:vAlign w:val="center"/>
          </w:tcPr>
          <w:p w14:paraId="39FCFDE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0 ± 0.01 ab</w:t>
            </w:r>
          </w:p>
        </w:tc>
      </w:tr>
      <w:tr w:rsidR="007B34AC" w:rsidRPr="007B34AC" w14:paraId="06CD5E65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61EF003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2802" w:type="dxa"/>
            <w:vAlign w:val="center"/>
          </w:tcPr>
          <w:p w14:paraId="1BEA9BE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γ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uurolene</w:t>
            </w:r>
            <w:proofErr w:type="spellEnd"/>
          </w:p>
        </w:tc>
        <w:tc>
          <w:tcPr>
            <w:tcW w:w="696" w:type="dxa"/>
            <w:vAlign w:val="center"/>
          </w:tcPr>
          <w:p w14:paraId="126AB2B9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22572E96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72</w:t>
            </w:r>
          </w:p>
        </w:tc>
        <w:tc>
          <w:tcPr>
            <w:tcW w:w="1149" w:type="dxa"/>
            <w:vAlign w:val="center"/>
          </w:tcPr>
          <w:p w14:paraId="05A2FFF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72</w:t>
            </w:r>
          </w:p>
        </w:tc>
        <w:tc>
          <w:tcPr>
            <w:tcW w:w="1223" w:type="dxa"/>
            <w:vAlign w:val="center"/>
          </w:tcPr>
          <w:p w14:paraId="5943826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DEE55B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B5A9B4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7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2E03D82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5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488E09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21D853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18D09F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67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73" w:type="dxa"/>
            <w:vAlign w:val="center"/>
          </w:tcPr>
          <w:p w14:paraId="4AC51BE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3 ± 0.02 e</w:t>
            </w:r>
          </w:p>
        </w:tc>
      </w:tr>
      <w:tr w:rsidR="007B34AC" w:rsidRPr="007B34AC" w14:paraId="7608036F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FAAEF8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2802" w:type="dxa"/>
            <w:vAlign w:val="center"/>
          </w:tcPr>
          <w:p w14:paraId="2BB3052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δ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uaiene</w:t>
            </w:r>
            <w:proofErr w:type="spellEnd"/>
          </w:p>
        </w:tc>
        <w:tc>
          <w:tcPr>
            <w:tcW w:w="696" w:type="dxa"/>
            <w:vAlign w:val="center"/>
          </w:tcPr>
          <w:p w14:paraId="0DD9621E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6795CE2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80</w:t>
            </w:r>
          </w:p>
        </w:tc>
        <w:tc>
          <w:tcPr>
            <w:tcW w:w="1149" w:type="dxa"/>
            <w:vAlign w:val="center"/>
          </w:tcPr>
          <w:p w14:paraId="79134D71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82</w:t>
            </w:r>
          </w:p>
        </w:tc>
        <w:tc>
          <w:tcPr>
            <w:tcW w:w="1223" w:type="dxa"/>
            <w:vAlign w:val="center"/>
          </w:tcPr>
          <w:p w14:paraId="748ED19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260CBE6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1F1D9E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640396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8E6BB6C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6B0EF0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CCDF23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0 b</w:t>
            </w:r>
          </w:p>
        </w:tc>
        <w:tc>
          <w:tcPr>
            <w:tcW w:w="1173" w:type="dxa"/>
            <w:vAlign w:val="center"/>
          </w:tcPr>
          <w:p w14:paraId="43D24E0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0 d</w:t>
            </w:r>
          </w:p>
        </w:tc>
      </w:tr>
      <w:tr w:rsidR="007B34AC" w:rsidRPr="007B34AC" w14:paraId="51A71983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2C78AF90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2802" w:type="dxa"/>
            <w:vAlign w:val="center"/>
          </w:tcPr>
          <w:p w14:paraId="2CF3F31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lencene</w:t>
            </w:r>
          </w:p>
        </w:tc>
        <w:tc>
          <w:tcPr>
            <w:tcW w:w="696" w:type="dxa"/>
            <w:vAlign w:val="center"/>
          </w:tcPr>
          <w:p w14:paraId="25C09F2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69A67C0C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89</w:t>
            </w:r>
          </w:p>
        </w:tc>
        <w:tc>
          <w:tcPr>
            <w:tcW w:w="1149" w:type="dxa"/>
            <w:vAlign w:val="center"/>
          </w:tcPr>
          <w:p w14:paraId="32F1D33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89</w:t>
            </w:r>
          </w:p>
        </w:tc>
        <w:tc>
          <w:tcPr>
            <w:tcW w:w="1223" w:type="dxa"/>
            <w:vAlign w:val="center"/>
          </w:tcPr>
          <w:p w14:paraId="0241C72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08287B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9CB80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094C681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9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3411C4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03E5DFC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4C699E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1 ± 0.00 b</w:t>
            </w:r>
          </w:p>
        </w:tc>
        <w:tc>
          <w:tcPr>
            <w:tcW w:w="1173" w:type="dxa"/>
            <w:vAlign w:val="center"/>
          </w:tcPr>
          <w:p w14:paraId="720C019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1 e</w:t>
            </w:r>
          </w:p>
        </w:tc>
      </w:tr>
      <w:tr w:rsidR="007B34AC" w:rsidRPr="007B34AC" w14:paraId="000505C6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28A8E0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2802" w:type="dxa"/>
            <w:vAlign w:val="center"/>
          </w:tcPr>
          <w:p w14:paraId="6877A1C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uurolene</w:t>
            </w:r>
            <w:proofErr w:type="spellEnd"/>
          </w:p>
        </w:tc>
        <w:tc>
          <w:tcPr>
            <w:tcW w:w="696" w:type="dxa"/>
            <w:vAlign w:val="center"/>
          </w:tcPr>
          <w:p w14:paraId="5085ECBD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3CD7F743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95</w:t>
            </w:r>
          </w:p>
        </w:tc>
        <w:tc>
          <w:tcPr>
            <w:tcW w:w="1149" w:type="dxa"/>
            <w:vAlign w:val="center"/>
          </w:tcPr>
          <w:p w14:paraId="44358EB2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95</w:t>
            </w:r>
          </w:p>
        </w:tc>
        <w:tc>
          <w:tcPr>
            <w:tcW w:w="1223" w:type="dxa"/>
            <w:vAlign w:val="center"/>
          </w:tcPr>
          <w:p w14:paraId="55B015D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F427E0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4EA5AE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DADB01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4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B489B2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B75D1E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20292D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4 ± 0.00 b</w:t>
            </w:r>
          </w:p>
        </w:tc>
        <w:tc>
          <w:tcPr>
            <w:tcW w:w="1173" w:type="dxa"/>
            <w:vAlign w:val="center"/>
          </w:tcPr>
          <w:p w14:paraId="67C808C3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8 ± 0.01 d</w:t>
            </w:r>
          </w:p>
        </w:tc>
      </w:tr>
      <w:tr w:rsidR="007B34AC" w:rsidRPr="007B34AC" w14:paraId="7B620BF2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BBB23BE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2802" w:type="dxa"/>
            <w:vAlign w:val="center"/>
          </w:tcPr>
          <w:p w14:paraId="35570D5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β-Bisabolene</w:t>
            </w:r>
          </w:p>
        </w:tc>
        <w:tc>
          <w:tcPr>
            <w:tcW w:w="696" w:type="dxa"/>
            <w:vAlign w:val="center"/>
          </w:tcPr>
          <w:p w14:paraId="67A67CD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7911436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06</w:t>
            </w:r>
          </w:p>
        </w:tc>
        <w:tc>
          <w:tcPr>
            <w:tcW w:w="1149" w:type="dxa"/>
            <w:vAlign w:val="center"/>
          </w:tcPr>
          <w:p w14:paraId="26550405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06</w:t>
            </w:r>
          </w:p>
        </w:tc>
        <w:tc>
          <w:tcPr>
            <w:tcW w:w="1223" w:type="dxa"/>
            <w:vAlign w:val="center"/>
          </w:tcPr>
          <w:p w14:paraId="2687EFB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802EB6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7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30ED98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BBB6EC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17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095894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3BF6EF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2109FD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4 ± 0.01 ab</w:t>
            </w:r>
          </w:p>
        </w:tc>
        <w:tc>
          <w:tcPr>
            <w:tcW w:w="1173" w:type="dxa"/>
            <w:vAlign w:val="center"/>
          </w:tcPr>
          <w:p w14:paraId="72D1F2F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2 ± 0.01 cd</w:t>
            </w:r>
          </w:p>
        </w:tc>
      </w:tr>
      <w:tr w:rsidR="007B34AC" w:rsidRPr="007B34AC" w14:paraId="0A431F8E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B71419D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2802" w:type="dxa"/>
            <w:vAlign w:val="center"/>
          </w:tcPr>
          <w:p w14:paraId="42EF2A3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γ-Cadinene</w:t>
            </w:r>
          </w:p>
        </w:tc>
        <w:tc>
          <w:tcPr>
            <w:tcW w:w="696" w:type="dxa"/>
            <w:vAlign w:val="center"/>
          </w:tcPr>
          <w:p w14:paraId="6C33FF8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21E000E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09</w:t>
            </w:r>
          </w:p>
        </w:tc>
        <w:tc>
          <w:tcPr>
            <w:tcW w:w="1149" w:type="dxa"/>
            <w:vAlign w:val="center"/>
          </w:tcPr>
          <w:p w14:paraId="298F130E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09</w:t>
            </w:r>
          </w:p>
        </w:tc>
        <w:tc>
          <w:tcPr>
            <w:tcW w:w="1223" w:type="dxa"/>
            <w:vAlign w:val="center"/>
          </w:tcPr>
          <w:p w14:paraId="70DACCF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4F5E12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7CB11F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4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047C520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3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063733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0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248DAC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6FFEDD0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65 ± 0.02 b</w:t>
            </w:r>
          </w:p>
        </w:tc>
        <w:tc>
          <w:tcPr>
            <w:tcW w:w="1173" w:type="dxa"/>
            <w:vAlign w:val="center"/>
          </w:tcPr>
          <w:p w14:paraId="1F72982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2 ± 0.02 e</w:t>
            </w:r>
          </w:p>
        </w:tc>
      </w:tr>
      <w:tr w:rsidR="007B34AC" w:rsidRPr="007B34AC" w14:paraId="7901E39C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4C1E3DD6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2802" w:type="dxa"/>
            <w:vAlign w:val="center"/>
          </w:tcPr>
          <w:p w14:paraId="3F371DD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δ-Cadinene</w:t>
            </w:r>
          </w:p>
        </w:tc>
        <w:tc>
          <w:tcPr>
            <w:tcW w:w="696" w:type="dxa"/>
            <w:vAlign w:val="center"/>
          </w:tcPr>
          <w:p w14:paraId="4081D9C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</w:p>
        </w:tc>
        <w:tc>
          <w:tcPr>
            <w:tcW w:w="576" w:type="dxa"/>
            <w:vAlign w:val="center"/>
          </w:tcPr>
          <w:p w14:paraId="508C014E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19</w:t>
            </w:r>
          </w:p>
        </w:tc>
        <w:tc>
          <w:tcPr>
            <w:tcW w:w="1149" w:type="dxa"/>
            <w:vAlign w:val="center"/>
          </w:tcPr>
          <w:p w14:paraId="261AE3A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19</w:t>
            </w:r>
          </w:p>
        </w:tc>
        <w:tc>
          <w:tcPr>
            <w:tcW w:w="1223" w:type="dxa"/>
            <w:vAlign w:val="center"/>
          </w:tcPr>
          <w:p w14:paraId="709C611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9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0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A45D75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8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4632E1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6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0BEC5AD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07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56590D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6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47284C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6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85CF67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58 ± 0.08 b</w:t>
            </w:r>
          </w:p>
        </w:tc>
        <w:tc>
          <w:tcPr>
            <w:tcW w:w="1173" w:type="dxa"/>
            <w:vAlign w:val="center"/>
          </w:tcPr>
          <w:p w14:paraId="0167750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82 ± 0.04 e</w:t>
            </w:r>
          </w:p>
        </w:tc>
      </w:tr>
      <w:tr w:rsidR="007B34AC" w:rsidRPr="007B34AC" w14:paraId="095FBACB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885D5DA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2802" w:type="dxa"/>
            <w:vAlign w:val="center"/>
          </w:tcPr>
          <w:p w14:paraId="2169ED1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ryophyllene oxide</w:t>
            </w:r>
          </w:p>
        </w:tc>
        <w:tc>
          <w:tcPr>
            <w:tcW w:w="696" w:type="dxa"/>
            <w:vAlign w:val="center"/>
          </w:tcPr>
          <w:p w14:paraId="77B8ECC8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0C60B0AB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75</w:t>
            </w:r>
          </w:p>
        </w:tc>
        <w:tc>
          <w:tcPr>
            <w:tcW w:w="1149" w:type="dxa"/>
            <w:vAlign w:val="center"/>
          </w:tcPr>
          <w:p w14:paraId="746634E8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75</w:t>
            </w:r>
          </w:p>
        </w:tc>
        <w:tc>
          <w:tcPr>
            <w:tcW w:w="1223" w:type="dxa"/>
            <w:vAlign w:val="center"/>
          </w:tcPr>
          <w:p w14:paraId="1008AF9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6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14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3845829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DAF6D9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9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2E0BFD1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93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CF84C6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3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C9782A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7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5B7C10D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1.22 ± 0.02 b</w:t>
            </w:r>
          </w:p>
        </w:tc>
        <w:tc>
          <w:tcPr>
            <w:tcW w:w="1173" w:type="dxa"/>
            <w:vAlign w:val="center"/>
          </w:tcPr>
          <w:p w14:paraId="419EEFB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46 ± 0.02 d</w:t>
            </w:r>
          </w:p>
        </w:tc>
      </w:tr>
      <w:tr w:rsidR="007B34AC" w:rsidRPr="007B34AC" w14:paraId="11BFAE86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88DB9C4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2802" w:type="dxa"/>
            <w:vAlign w:val="center"/>
          </w:tcPr>
          <w:p w14:paraId="301C5AA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umulene II epoxide</w:t>
            </w:r>
          </w:p>
        </w:tc>
        <w:tc>
          <w:tcPr>
            <w:tcW w:w="696" w:type="dxa"/>
            <w:vAlign w:val="center"/>
          </w:tcPr>
          <w:p w14:paraId="4ACDEF2A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595CF0D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01</w:t>
            </w:r>
          </w:p>
        </w:tc>
        <w:tc>
          <w:tcPr>
            <w:tcW w:w="1149" w:type="dxa"/>
            <w:vAlign w:val="center"/>
          </w:tcPr>
          <w:p w14:paraId="5D8FD54C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01</w:t>
            </w:r>
          </w:p>
        </w:tc>
        <w:tc>
          <w:tcPr>
            <w:tcW w:w="1223" w:type="dxa"/>
            <w:vAlign w:val="center"/>
          </w:tcPr>
          <w:p w14:paraId="71F6AE1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1F82386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1BB4F6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9E1861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7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BE22D9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EFC091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5F6A92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19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73" w:type="dxa"/>
            <w:vAlign w:val="center"/>
          </w:tcPr>
          <w:p w14:paraId="02C319C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0 e</w:t>
            </w:r>
          </w:p>
        </w:tc>
      </w:tr>
      <w:tr w:rsidR="007B34AC" w:rsidRPr="007B34AC" w14:paraId="4435ECCF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1970102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2802" w:type="dxa"/>
            <w:vAlign w:val="center"/>
          </w:tcPr>
          <w:p w14:paraId="190E684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uurolol</w:t>
            </w:r>
            <w:proofErr w:type="spellEnd"/>
          </w:p>
        </w:tc>
        <w:tc>
          <w:tcPr>
            <w:tcW w:w="696" w:type="dxa"/>
            <w:vAlign w:val="center"/>
          </w:tcPr>
          <w:p w14:paraId="58C3D26C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6B6C6205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19</w:t>
            </w:r>
          </w:p>
        </w:tc>
        <w:tc>
          <w:tcPr>
            <w:tcW w:w="1149" w:type="dxa"/>
            <w:vAlign w:val="center"/>
          </w:tcPr>
          <w:p w14:paraId="37F947D0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19</w:t>
            </w:r>
          </w:p>
        </w:tc>
        <w:tc>
          <w:tcPr>
            <w:tcW w:w="1223" w:type="dxa"/>
            <w:vAlign w:val="center"/>
          </w:tcPr>
          <w:p w14:paraId="7144C2E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75F6685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90EC49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69820E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9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534290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D16878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458F57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9 ± 0.00 c</w:t>
            </w:r>
          </w:p>
        </w:tc>
        <w:tc>
          <w:tcPr>
            <w:tcW w:w="1173" w:type="dxa"/>
            <w:vAlign w:val="center"/>
          </w:tcPr>
          <w:p w14:paraId="63CCD5E0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5 ± 0.00 d</w:t>
            </w:r>
          </w:p>
        </w:tc>
      </w:tr>
      <w:tr w:rsidR="007B34AC" w:rsidRPr="007B34AC" w14:paraId="4A391AD1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63CA9365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2802" w:type="dxa"/>
            <w:vAlign w:val="center"/>
          </w:tcPr>
          <w:p w14:paraId="6D856D7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τ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dinol</w:t>
            </w:r>
            <w:proofErr w:type="spellEnd"/>
          </w:p>
        </w:tc>
        <w:tc>
          <w:tcPr>
            <w:tcW w:w="696" w:type="dxa"/>
            <w:vAlign w:val="center"/>
          </w:tcPr>
          <w:p w14:paraId="32C678E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03181E31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31</w:t>
            </w:r>
          </w:p>
        </w:tc>
        <w:tc>
          <w:tcPr>
            <w:tcW w:w="1149" w:type="dxa"/>
            <w:vAlign w:val="center"/>
          </w:tcPr>
          <w:p w14:paraId="4F4AF818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31</w:t>
            </w:r>
          </w:p>
        </w:tc>
        <w:tc>
          <w:tcPr>
            <w:tcW w:w="1223" w:type="dxa"/>
            <w:vAlign w:val="center"/>
          </w:tcPr>
          <w:p w14:paraId="0A1C96B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5CE23A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03B64B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19465A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6 ± 0.03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50D6E7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F53DC8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7F3F958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31 ± 0.01 c</w:t>
            </w:r>
          </w:p>
        </w:tc>
        <w:tc>
          <w:tcPr>
            <w:tcW w:w="1173" w:type="dxa"/>
            <w:vAlign w:val="center"/>
          </w:tcPr>
          <w:p w14:paraId="4557893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5 ± 0.00 e</w:t>
            </w:r>
          </w:p>
        </w:tc>
      </w:tr>
      <w:tr w:rsidR="007B34AC" w:rsidRPr="007B34AC" w14:paraId="1B695903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0BC6911B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2802" w:type="dxa"/>
            <w:vAlign w:val="center"/>
          </w:tcPr>
          <w:p w14:paraId="5BB96FBB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ubenol</w:t>
            </w:r>
            <w:proofErr w:type="spellEnd"/>
          </w:p>
        </w:tc>
        <w:tc>
          <w:tcPr>
            <w:tcW w:w="696" w:type="dxa"/>
            <w:vAlign w:val="center"/>
          </w:tcPr>
          <w:p w14:paraId="7400383D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477A7E29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38</w:t>
            </w:r>
          </w:p>
        </w:tc>
        <w:tc>
          <w:tcPr>
            <w:tcW w:w="1149" w:type="dxa"/>
            <w:vAlign w:val="center"/>
          </w:tcPr>
          <w:p w14:paraId="4146CA6E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38</w:t>
            </w:r>
          </w:p>
        </w:tc>
        <w:tc>
          <w:tcPr>
            <w:tcW w:w="1223" w:type="dxa"/>
            <w:vAlign w:val="center"/>
          </w:tcPr>
          <w:p w14:paraId="53D0A82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7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06CF402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9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± 0.01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57DDC2A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182803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4 ± 0.02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67E03F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1B6A0A7F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2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4E216AB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2 ± 0.01 b</w:t>
            </w:r>
          </w:p>
        </w:tc>
        <w:tc>
          <w:tcPr>
            <w:tcW w:w="1173" w:type="dxa"/>
            <w:vAlign w:val="center"/>
          </w:tcPr>
          <w:p w14:paraId="73082B1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 xml:space="preserve">0.06 ± 0.00 </w:t>
            </w:r>
            <w:proofErr w:type="spellStart"/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bc</w:t>
            </w:r>
            <w:proofErr w:type="spellEnd"/>
          </w:p>
        </w:tc>
      </w:tr>
      <w:tr w:rsidR="007B34AC" w:rsidRPr="007B34AC" w14:paraId="43B03D78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3888B27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2802" w:type="dxa"/>
            <w:vAlign w:val="center"/>
          </w:tcPr>
          <w:p w14:paraId="184F207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dinol</w:t>
            </w:r>
            <w:proofErr w:type="spellEnd"/>
          </w:p>
        </w:tc>
        <w:tc>
          <w:tcPr>
            <w:tcW w:w="696" w:type="dxa"/>
            <w:vAlign w:val="center"/>
          </w:tcPr>
          <w:p w14:paraId="2E9CA7F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4AE5179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44</w:t>
            </w:r>
          </w:p>
        </w:tc>
        <w:tc>
          <w:tcPr>
            <w:tcW w:w="1149" w:type="dxa"/>
            <w:vAlign w:val="center"/>
          </w:tcPr>
          <w:p w14:paraId="51C783D4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44</w:t>
            </w:r>
          </w:p>
        </w:tc>
        <w:tc>
          <w:tcPr>
            <w:tcW w:w="1223" w:type="dxa"/>
            <w:vAlign w:val="center"/>
          </w:tcPr>
          <w:p w14:paraId="6E1932C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7BE098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d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0808F6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4F09686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1 c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36F84F4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F053DC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7204BA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0 ± 0.01 c</w:t>
            </w:r>
          </w:p>
        </w:tc>
        <w:tc>
          <w:tcPr>
            <w:tcW w:w="1173" w:type="dxa"/>
            <w:vAlign w:val="center"/>
          </w:tcPr>
          <w:p w14:paraId="6D03BE8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3 ± 0.00 e</w:t>
            </w:r>
          </w:p>
        </w:tc>
      </w:tr>
      <w:tr w:rsidR="007B34AC" w:rsidRPr="007B34AC" w14:paraId="1A260721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5B32FFEE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2802" w:type="dxa"/>
            <w:vAlign w:val="center"/>
          </w:tcPr>
          <w:p w14:paraId="4E91376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α-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isabolol</w:t>
            </w:r>
            <w:proofErr w:type="spellEnd"/>
          </w:p>
        </w:tc>
        <w:tc>
          <w:tcPr>
            <w:tcW w:w="696" w:type="dxa"/>
            <w:vAlign w:val="center"/>
          </w:tcPr>
          <w:p w14:paraId="34078AD7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S</w:t>
            </w:r>
          </w:p>
        </w:tc>
        <w:tc>
          <w:tcPr>
            <w:tcW w:w="576" w:type="dxa"/>
            <w:vAlign w:val="center"/>
          </w:tcPr>
          <w:p w14:paraId="20662FD3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76</w:t>
            </w:r>
          </w:p>
        </w:tc>
        <w:tc>
          <w:tcPr>
            <w:tcW w:w="1149" w:type="dxa"/>
            <w:vAlign w:val="center"/>
          </w:tcPr>
          <w:p w14:paraId="0B4583B4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676</w:t>
            </w:r>
          </w:p>
        </w:tc>
        <w:tc>
          <w:tcPr>
            <w:tcW w:w="1223" w:type="dxa"/>
            <w:vAlign w:val="center"/>
          </w:tcPr>
          <w:p w14:paraId="04DA3FE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5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43D2142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6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D5CCFF9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1CA36431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5 ± 0.00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347727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4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26FED75C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f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998AAA2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26 ± 0.01 d</w:t>
            </w:r>
          </w:p>
        </w:tc>
        <w:tc>
          <w:tcPr>
            <w:tcW w:w="1173" w:type="dxa"/>
            <w:vAlign w:val="center"/>
          </w:tcPr>
          <w:p w14:paraId="10D6C3E6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11 ± 0.01 f</w:t>
            </w:r>
          </w:p>
        </w:tc>
      </w:tr>
      <w:tr w:rsidR="007B34AC" w:rsidRPr="007B34AC" w14:paraId="50C4A2F6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FEC35C9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2802" w:type="dxa"/>
            <w:vAlign w:val="center"/>
          </w:tcPr>
          <w:p w14:paraId="63D82DB8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arnesyl acetone</w:t>
            </w:r>
          </w:p>
        </w:tc>
        <w:tc>
          <w:tcPr>
            <w:tcW w:w="696" w:type="dxa"/>
            <w:vAlign w:val="center"/>
          </w:tcPr>
          <w:p w14:paraId="775ED38B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576" w:type="dxa"/>
            <w:vAlign w:val="center"/>
          </w:tcPr>
          <w:p w14:paraId="0BE66453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913</w:t>
            </w:r>
          </w:p>
        </w:tc>
        <w:tc>
          <w:tcPr>
            <w:tcW w:w="1149" w:type="dxa"/>
            <w:vAlign w:val="center"/>
          </w:tcPr>
          <w:p w14:paraId="20A37C20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913</w:t>
            </w:r>
          </w:p>
        </w:tc>
        <w:tc>
          <w:tcPr>
            <w:tcW w:w="1223" w:type="dxa"/>
            <w:vAlign w:val="center"/>
          </w:tcPr>
          <w:p w14:paraId="3ADDA56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41F28B9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1A6A25EA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2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2 a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753D3A4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8 ± 0.00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8F19F7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8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787E906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05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0 c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2A75F3B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6 ± 0.00 c</w:t>
            </w:r>
          </w:p>
        </w:tc>
        <w:tc>
          <w:tcPr>
            <w:tcW w:w="1173" w:type="dxa"/>
            <w:vAlign w:val="center"/>
          </w:tcPr>
          <w:p w14:paraId="0A14887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6 ± 0.00 c</w:t>
            </w:r>
          </w:p>
        </w:tc>
      </w:tr>
      <w:tr w:rsidR="007B34AC" w:rsidRPr="007B34AC" w14:paraId="2105ACB2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bottom w:val="single" w:sz="4" w:space="0" w:color="auto"/>
            </w:tcBorders>
            <w:vAlign w:val="center"/>
          </w:tcPr>
          <w:p w14:paraId="22AC8DC3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50C735E0" w14:textId="77777777" w:rsidR="003C65E1" w:rsidRPr="007B34AC" w:rsidRDefault="003C65E1" w:rsidP="005A177D">
            <w:pPr>
              <w:spacing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hytol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056AA985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67F6104E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14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5DC7AFE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14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56674960" w14:textId="77777777" w:rsidR="003C65E1" w:rsidRPr="007B34AC" w:rsidRDefault="003C65E1" w:rsidP="005A177D">
            <w:pPr>
              <w:spacing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3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b</w:t>
            </w:r>
          </w:p>
        </w:tc>
        <w:tc>
          <w:tcPr>
            <w:tcW w:w="1232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376BF51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.d.</w:t>
            </w:r>
          </w:p>
        </w:tc>
        <w:tc>
          <w:tcPr>
            <w:tcW w:w="1232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D965F4B" w14:textId="77777777" w:rsidR="003C65E1" w:rsidRPr="007B34AC" w:rsidRDefault="003C65E1" w:rsidP="005A177D">
            <w:pPr>
              <w:spacing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14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1 b</w:t>
            </w:r>
          </w:p>
        </w:tc>
        <w:tc>
          <w:tcPr>
            <w:tcW w:w="122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CD2840E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1232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320F5B0" w14:textId="77777777" w:rsidR="003C65E1" w:rsidRPr="007B34AC" w:rsidRDefault="003C65E1" w:rsidP="005A177D">
            <w:pPr>
              <w:spacing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0.31 </w:t>
            </w: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± 0.03 a</w:t>
            </w:r>
          </w:p>
        </w:tc>
        <w:tc>
          <w:tcPr>
            <w:tcW w:w="1241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27E2A4A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122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D29526A" w14:textId="77777777" w:rsidR="003C65E1" w:rsidRPr="007B34AC" w:rsidRDefault="003C65E1" w:rsidP="005A177D">
            <w:pPr>
              <w:spacing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0.01 ± 0.0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54B9E52" w14:textId="77777777" w:rsidR="003C65E1" w:rsidRPr="007B34AC" w:rsidRDefault="003C65E1" w:rsidP="005A177D">
            <w:pPr>
              <w:spacing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7B34AC">
              <w:rPr>
                <w:rFonts w:eastAsia="Yu Gothic"/>
                <w:color w:val="000000" w:themeColor="text1"/>
                <w:sz w:val="16"/>
                <w:szCs w:val="16"/>
              </w:rPr>
              <w:t>n.d.</w:t>
            </w:r>
          </w:p>
        </w:tc>
      </w:tr>
      <w:tr w:rsidR="007B34AC" w:rsidRPr="007B34AC" w14:paraId="0B4128E7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EFAA2" w14:textId="77777777" w:rsidR="003C65E1" w:rsidRPr="007B34AC" w:rsidRDefault="003C65E1" w:rsidP="005A177D">
            <w:pPr>
              <w:spacing w:before="120" w:after="120"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0E1D" w14:textId="77777777" w:rsidR="003C65E1" w:rsidRPr="007B34AC" w:rsidRDefault="003C65E1" w:rsidP="005A177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rouped compound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52B7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AE60AB4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6355529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10E175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DA61DFF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D986F9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C1BAEF0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F4AB" w14:textId="77777777" w:rsidR="003C65E1" w:rsidRPr="007B34AC" w:rsidRDefault="003C65E1" w:rsidP="005A177D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B34AC" w:rsidRPr="007B34AC" w14:paraId="5003C3B1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single" w:sz="4" w:space="0" w:color="auto"/>
            </w:tcBorders>
            <w:vAlign w:val="center"/>
          </w:tcPr>
          <w:p w14:paraId="5DCAE53B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tcBorders>
              <w:top w:val="single" w:sz="4" w:space="0" w:color="auto"/>
            </w:tcBorders>
            <w:vAlign w:val="center"/>
          </w:tcPr>
          <w:p w14:paraId="4BC8F4EE" w14:textId="77777777" w:rsidR="003C65E1" w:rsidRPr="007B34AC" w:rsidRDefault="003C65E1" w:rsidP="005A177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onoterpene hydrocarbons (MH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776928E5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0.42 ± 0.41 g</w:t>
            </w:r>
          </w:p>
        </w:tc>
        <w:tc>
          <w:tcPr>
            <w:tcW w:w="1232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852E29D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4.72 ± 0.31 c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ECC599B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.79 ± 0.25 e</w:t>
            </w:r>
          </w:p>
        </w:tc>
        <w:tc>
          <w:tcPr>
            <w:tcW w:w="1223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0966E78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6.49 ± 0.09 b</w:t>
            </w:r>
          </w:p>
        </w:tc>
        <w:tc>
          <w:tcPr>
            <w:tcW w:w="1232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618BF4B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4.01 ± 0.55 f</w:t>
            </w:r>
          </w:p>
        </w:tc>
        <w:tc>
          <w:tcPr>
            <w:tcW w:w="1241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E6F87F2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0.41 ± 0.11 a</w:t>
            </w: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7BF37BC" w14:textId="77777777" w:rsidR="003C65E1" w:rsidRPr="007B34AC" w:rsidRDefault="003C65E1" w:rsidP="005A177D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1.17 ± 0.30 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DCA2BEB" w14:textId="77777777" w:rsidR="003C65E1" w:rsidRPr="007B34AC" w:rsidRDefault="003C65E1" w:rsidP="005A177D">
            <w:pPr>
              <w:tabs>
                <w:tab w:val="left" w:pos="573"/>
              </w:tabs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1.98 ± 1.44 a</w:t>
            </w:r>
          </w:p>
        </w:tc>
      </w:tr>
      <w:tr w:rsidR="007B34AC" w:rsidRPr="007B34AC" w14:paraId="1CDADCA7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3B7737BD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vAlign w:val="center"/>
          </w:tcPr>
          <w:p w14:paraId="67A230B7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xygenated monoterpenes (OM)</w:t>
            </w:r>
          </w:p>
        </w:tc>
        <w:tc>
          <w:tcPr>
            <w:tcW w:w="1223" w:type="dxa"/>
            <w:vAlign w:val="center"/>
          </w:tcPr>
          <w:p w14:paraId="5433BB4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9.32 ± 0.98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5FA3F0EC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5.93 ± 0.12 b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F5E8A0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8.41 ± 0.89 a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58E28895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2.82 ± 0.23 c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059EAC00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7.90 ± 0.42 a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333936BF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1.30 ± 0.05 cd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34F6007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3.07 ± 0.52 c</w:t>
            </w:r>
          </w:p>
        </w:tc>
        <w:tc>
          <w:tcPr>
            <w:tcW w:w="1173" w:type="dxa"/>
            <w:vAlign w:val="center"/>
          </w:tcPr>
          <w:p w14:paraId="5C7C050E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9.03 ± 1.71 d</w:t>
            </w:r>
          </w:p>
        </w:tc>
      </w:tr>
      <w:tr w:rsidR="007B34AC" w:rsidRPr="007B34AC" w14:paraId="2EFE87DB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134FC218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vAlign w:val="center"/>
          </w:tcPr>
          <w:p w14:paraId="75D5DADF" w14:textId="77777777" w:rsidR="003C65E1" w:rsidRPr="007B34AC" w:rsidRDefault="003C65E1" w:rsidP="005A17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esquiterpene hydrocarbons (SH)</w:t>
            </w:r>
          </w:p>
        </w:tc>
        <w:tc>
          <w:tcPr>
            <w:tcW w:w="1223" w:type="dxa"/>
            <w:vAlign w:val="center"/>
          </w:tcPr>
          <w:p w14:paraId="283A9A25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5.07 ± 0.55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B383E1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7.33 ± 0.15 d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7B36248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1.63 ± 0.81 c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67CE414A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8.50 ± 0.04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6EABAB9E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3.50 ± 0.10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4AE3B047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6.41 ± 0.05 e</w:t>
            </w:r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1BEE7294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2.78 ± 0.20 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c</w:t>
            </w:r>
            <w:proofErr w:type="spellEnd"/>
          </w:p>
        </w:tc>
        <w:tc>
          <w:tcPr>
            <w:tcW w:w="1173" w:type="dxa"/>
            <w:vAlign w:val="center"/>
          </w:tcPr>
          <w:p w14:paraId="25AE68FD" w14:textId="77777777" w:rsidR="003C65E1" w:rsidRPr="007B34AC" w:rsidRDefault="003C65E1" w:rsidP="005A17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7.56 ± 0.45 de</w:t>
            </w:r>
          </w:p>
        </w:tc>
      </w:tr>
      <w:tr w:rsidR="007B34AC" w:rsidRPr="007B34AC" w14:paraId="2CC68746" w14:textId="77777777" w:rsidTr="005A1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14:paraId="75AE9D25" w14:textId="77777777" w:rsidR="003C65E1" w:rsidRPr="007B34AC" w:rsidRDefault="003C65E1" w:rsidP="005A177D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vAlign w:val="center"/>
          </w:tcPr>
          <w:p w14:paraId="46CF844F" w14:textId="77777777" w:rsidR="003C65E1" w:rsidRPr="007B34AC" w:rsidRDefault="003C65E1" w:rsidP="005A17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xygenated sesquiterpenes (OS)</w:t>
            </w:r>
          </w:p>
        </w:tc>
        <w:tc>
          <w:tcPr>
            <w:tcW w:w="1223" w:type="dxa"/>
            <w:vAlign w:val="center"/>
          </w:tcPr>
          <w:p w14:paraId="2213ABE2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71 ± 0.16 a</w:t>
            </w:r>
          </w:p>
        </w:tc>
        <w:tc>
          <w:tcPr>
            <w:tcW w:w="1232" w:type="dxa"/>
            <w:tcBorders>
              <w:right w:val="dotted" w:sz="4" w:space="0" w:color="auto"/>
            </w:tcBorders>
            <w:vAlign w:val="center"/>
          </w:tcPr>
          <w:p w14:paraId="67B5C721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46 ± 0.06 e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43A52883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.91 ± 0.25 b</w:t>
            </w:r>
          </w:p>
        </w:tc>
        <w:tc>
          <w:tcPr>
            <w:tcW w:w="1223" w:type="dxa"/>
            <w:tcBorders>
              <w:right w:val="dotted" w:sz="4" w:space="0" w:color="auto"/>
            </w:tcBorders>
            <w:vAlign w:val="center"/>
          </w:tcPr>
          <w:p w14:paraId="320FF62B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80 ± 0.06 d</w:t>
            </w:r>
          </w:p>
        </w:tc>
        <w:tc>
          <w:tcPr>
            <w:tcW w:w="1232" w:type="dxa"/>
            <w:tcBorders>
              <w:left w:val="dotted" w:sz="4" w:space="0" w:color="auto"/>
            </w:tcBorders>
            <w:vAlign w:val="center"/>
          </w:tcPr>
          <w:p w14:paraId="29639B86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20 ± 0.05 b</w:t>
            </w:r>
          </w:p>
        </w:tc>
        <w:tc>
          <w:tcPr>
            <w:tcW w:w="1241" w:type="dxa"/>
            <w:tcBorders>
              <w:right w:val="dotted" w:sz="4" w:space="0" w:color="auto"/>
            </w:tcBorders>
            <w:vAlign w:val="center"/>
          </w:tcPr>
          <w:p w14:paraId="6D523D97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.24 ± 0.01 </w:t>
            </w:r>
            <w:proofErr w:type="spellStart"/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f</w:t>
            </w:r>
            <w:proofErr w:type="spellEnd"/>
          </w:p>
        </w:tc>
        <w:tc>
          <w:tcPr>
            <w:tcW w:w="1223" w:type="dxa"/>
            <w:tcBorders>
              <w:left w:val="dotted" w:sz="4" w:space="0" w:color="auto"/>
            </w:tcBorders>
            <w:vAlign w:val="center"/>
          </w:tcPr>
          <w:p w14:paraId="0711C8DD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.30 ± 0.06 c</w:t>
            </w:r>
          </w:p>
        </w:tc>
        <w:tc>
          <w:tcPr>
            <w:tcW w:w="1173" w:type="dxa"/>
            <w:vAlign w:val="center"/>
          </w:tcPr>
          <w:p w14:paraId="50537544" w14:textId="77777777" w:rsidR="003C65E1" w:rsidRPr="007B34AC" w:rsidRDefault="003C65E1" w:rsidP="005A1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94 ± 0.03 f</w:t>
            </w:r>
          </w:p>
        </w:tc>
      </w:tr>
      <w:tr w:rsidR="007B34AC" w:rsidRPr="007B34AC" w14:paraId="0720445C" w14:textId="77777777" w:rsidTr="005A1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bottom w:val="single" w:sz="4" w:space="0" w:color="auto"/>
            </w:tcBorders>
            <w:vAlign w:val="center"/>
          </w:tcPr>
          <w:p w14:paraId="57404C8A" w14:textId="77777777" w:rsidR="003C65E1" w:rsidRPr="007B34AC" w:rsidRDefault="003C65E1" w:rsidP="005A177D">
            <w:pPr>
              <w:spacing w:after="60" w:line="360" w:lineRule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3" w:type="dxa"/>
            <w:gridSpan w:val="4"/>
            <w:tcBorders>
              <w:bottom w:val="single" w:sz="4" w:space="0" w:color="auto"/>
            </w:tcBorders>
            <w:vAlign w:val="center"/>
          </w:tcPr>
          <w:p w14:paraId="58C5283E" w14:textId="77777777" w:rsidR="003C65E1" w:rsidRPr="007B34AC" w:rsidRDefault="003C65E1" w:rsidP="005A177D">
            <w:pPr>
              <w:spacing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1EA5B1C2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48 ± 0.07 a</w:t>
            </w:r>
          </w:p>
        </w:tc>
        <w:tc>
          <w:tcPr>
            <w:tcW w:w="1232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5A13425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56 ± 0.01 c</w:t>
            </w:r>
          </w:p>
        </w:tc>
        <w:tc>
          <w:tcPr>
            <w:tcW w:w="1232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45A5306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25 ± 0.09 b</w:t>
            </w:r>
          </w:p>
        </w:tc>
        <w:tc>
          <w:tcPr>
            <w:tcW w:w="122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82FD004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63 ± 0.02 c</w:t>
            </w:r>
          </w:p>
        </w:tc>
        <w:tc>
          <w:tcPr>
            <w:tcW w:w="1232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D4C0432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39 ± 0.02 a</w:t>
            </w:r>
          </w:p>
        </w:tc>
        <w:tc>
          <w:tcPr>
            <w:tcW w:w="1241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849A45F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64 ± 0.01 c</w:t>
            </w:r>
          </w:p>
        </w:tc>
        <w:tc>
          <w:tcPr>
            <w:tcW w:w="122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C337874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67 ± 0.01 c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2DA0A680" w14:textId="77777777" w:rsidR="003C65E1" w:rsidRPr="007B34AC" w:rsidRDefault="003C65E1" w:rsidP="005A177D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34AC"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56 ± 0.03 c</w:t>
            </w:r>
          </w:p>
        </w:tc>
      </w:tr>
    </w:tbl>
    <w:p w14:paraId="7BEB3850" w14:textId="77777777" w:rsidR="003C65E1" w:rsidRPr="007B34AC" w:rsidRDefault="003C65E1" w:rsidP="003C65E1">
      <w:pPr>
        <w:spacing w:before="120" w:after="120" w:line="240" w:lineRule="auto"/>
        <w:rPr>
          <w:color w:val="000000" w:themeColor="text1"/>
        </w:rPr>
      </w:pP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 xml:space="preserve">n.d., not defined; CT, control; Ch, chitosan; D, drought; H, heat. </w:t>
      </w:r>
      <w:r w:rsidRPr="007B34AC">
        <w:rPr>
          <w:rFonts w:eastAsia="Times New Roman"/>
          <w:color w:val="000000" w:themeColor="text1"/>
          <w:sz w:val="16"/>
          <w:szCs w:val="16"/>
          <w:vertAlign w:val="superscript"/>
          <w:lang w:eastAsia="en-GB"/>
        </w:rPr>
        <w:t>*</w:t>
      </w: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>RI. Retention Index relative to C8-C40 n-alkanes on the HP-5MS capillary column. The results were analyzed using one-way analysis of variance (ANOVA) followed by Duncan’s new multiple range test. Different letters mean significant differences (</w:t>
      </w:r>
      <w:r w:rsidRPr="007B34AC">
        <w:rPr>
          <w:rFonts w:eastAsia="Times New Roman"/>
          <w:i/>
          <w:iCs/>
          <w:color w:val="000000" w:themeColor="text1"/>
          <w:sz w:val="16"/>
          <w:szCs w:val="16"/>
          <w:lang w:eastAsia="en-GB"/>
        </w:rPr>
        <w:t>p</w:t>
      </w:r>
      <w:r w:rsidRPr="007B34AC">
        <w:rPr>
          <w:rFonts w:eastAsia="Times New Roman"/>
          <w:color w:val="000000" w:themeColor="text1"/>
          <w:sz w:val="16"/>
          <w:szCs w:val="16"/>
          <w:lang w:eastAsia="en-GB"/>
        </w:rPr>
        <w:t xml:space="preserve"> &lt; 0.05) among different treatments.</w:t>
      </w:r>
      <w:r w:rsidRPr="007B34AC">
        <w:rPr>
          <w:color w:val="000000" w:themeColor="text1"/>
          <w:sz w:val="20"/>
          <w:szCs w:val="20"/>
        </w:rPr>
        <w:t xml:space="preserve"> </w:t>
      </w:r>
    </w:p>
    <w:p w14:paraId="555A7ABA" w14:textId="77777777" w:rsidR="00FA30AA" w:rsidRPr="007B34AC" w:rsidRDefault="00FA30AA" w:rsidP="00FA30AA">
      <w:pPr>
        <w:spacing w:before="120" w:after="120" w:line="240" w:lineRule="auto"/>
        <w:rPr>
          <w:color w:val="000000" w:themeColor="text1"/>
          <w:sz w:val="20"/>
          <w:szCs w:val="20"/>
        </w:rPr>
      </w:pPr>
    </w:p>
    <w:p w14:paraId="04F8441E" w14:textId="77777777" w:rsidR="0014778B" w:rsidRPr="007B34AC" w:rsidRDefault="0014778B" w:rsidP="00FA30AA">
      <w:pPr>
        <w:spacing w:before="120" w:after="120" w:line="240" w:lineRule="auto"/>
        <w:rPr>
          <w:color w:val="000000" w:themeColor="text1"/>
          <w:sz w:val="20"/>
          <w:szCs w:val="20"/>
        </w:rPr>
      </w:pPr>
    </w:p>
    <w:p w14:paraId="0FEFFA27" w14:textId="1D1A4523" w:rsidR="0025274A" w:rsidRPr="007B34AC" w:rsidRDefault="00A043F9">
      <w:pPr>
        <w:spacing w:after="160" w:line="259" w:lineRule="auto"/>
        <w:jc w:val="left"/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</w:pP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Figure S</w:t>
      </w:r>
      <w:r w:rsidR="00EC721E"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3</w:t>
      </w: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.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r w:rsidR="00722531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HPLC chromatograms of </w:t>
      </w:r>
      <w:r w:rsidR="00722531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Salvia </w:t>
      </w:r>
      <w:proofErr w:type="spellStart"/>
      <w:r w:rsidR="00722531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>rosmarinus</w:t>
      </w:r>
      <w:proofErr w:type="spellEnd"/>
      <w:r w:rsidR="00722531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samples subjected to drought stress, heat stress, their combination, and chitosan application. Compounds are identified according to Table S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1"/>
        <w:gridCol w:w="5301"/>
        <w:gridCol w:w="43"/>
        <w:gridCol w:w="4999"/>
      </w:tblGrid>
      <w:tr w:rsidR="007B34AC" w:rsidRPr="007B34AC" w14:paraId="200459D9" w14:textId="77777777" w:rsidTr="007C0F1A">
        <w:tc>
          <w:tcPr>
            <w:tcW w:w="5090" w:type="dxa"/>
          </w:tcPr>
          <w:p w14:paraId="4364A811" w14:textId="3FC96154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270EC38" wp14:editId="05F27FA9">
                  <wp:extent cx="3073614" cy="1417773"/>
                  <wp:effectExtent l="0" t="0" r="0" b="0"/>
                  <wp:docPr id="1401249985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7786" cy="14196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9" w:type="dxa"/>
            <w:gridSpan w:val="2"/>
          </w:tcPr>
          <w:p w14:paraId="079074FD" w14:textId="610396C3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FC556A1" wp14:editId="65FCA9FA">
                  <wp:extent cx="2989089" cy="1425766"/>
                  <wp:effectExtent l="0" t="0" r="1905" b="3175"/>
                  <wp:docPr id="1259724004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864" cy="14418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5" w:type="dxa"/>
          </w:tcPr>
          <w:p w14:paraId="4BE4B519" w14:textId="7C1CBDB4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2D41C49D" wp14:editId="0FCAB6D0">
                  <wp:extent cx="2896881" cy="1376128"/>
                  <wp:effectExtent l="0" t="0" r="0" b="0"/>
                  <wp:docPr id="1375802944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8123" cy="13909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50EED513" w14:textId="77777777" w:rsidTr="007C0F1A">
        <w:tc>
          <w:tcPr>
            <w:tcW w:w="5090" w:type="dxa"/>
          </w:tcPr>
          <w:p w14:paraId="61F7A489" w14:textId="190EE2CF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4ED5D34E" wp14:editId="24B28113">
                  <wp:extent cx="3073400" cy="1480591"/>
                  <wp:effectExtent l="0" t="0" r="0" b="5715"/>
                  <wp:docPr id="1353093976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380" cy="14820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9" w:type="dxa"/>
            <w:gridSpan w:val="2"/>
          </w:tcPr>
          <w:p w14:paraId="746FF947" w14:textId="45D2992F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7B2941E4" wp14:editId="7682A811">
                  <wp:extent cx="3135086" cy="1480167"/>
                  <wp:effectExtent l="0" t="0" r="8255" b="6350"/>
                  <wp:docPr id="17023576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5260" cy="14896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5" w:type="dxa"/>
          </w:tcPr>
          <w:p w14:paraId="06BB0D03" w14:textId="7C8E9658" w:rsidR="0025274A" w:rsidRPr="007B34AC" w:rsidRDefault="00722531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4998BFF6" wp14:editId="6FEF5A79">
                  <wp:extent cx="3133782" cy="1479550"/>
                  <wp:effectExtent l="0" t="0" r="9525" b="6350"/>
                  <wp:docPr id="131821298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6195" cy="15137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01F9434B" w14:textId="77777777" w:rsidTr="007C0F1A">
        <w:tc>
          <w:tcPr>
            <w:tcW w:w="5090" w:type="dxa"/>
          </w:tcPr>
          <w:p w14:paraId="75712173" w14:textId="10D0DADF" w:rsidR="0025274A" w:rsidRPr="007B34AC" w:rsidRDefault="00B17C8C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1A318153" wp14:editId="0A6BF452">
                  <wp:extent cx="3025140" cy="1428257"/>
                  <wp:effectExtent l="0" t="0" r="3810" b="635"/>
                  <wp:docPr id="339779000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9543" cy="14397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9" w:type="dxa"/>
            <w:gridSpan w:val="2"/>
          </w:tcPr>
          <w:p w14:paraId="101D3A08" w14:textId="0FB80660" w:rsidR="0025274A" w:rsidRPr="007B34AC" w:rsidRDefault="000F68D8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7A7AA7A2" wp14:editId="26A37A82">
                  <wp:extent cx="3065930" cy="1447515"/>
                  <wp:effectExtent l="0" t="0" r="1270" b="635"/>
                  <wp:docPr id="356113592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9562" cy="1468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5" w:type="dxa"/>
          </w:tcPr>
          <w:p w14:paraId="4C48051F" w14:textId="429323A5" w:rsidR="0025274A" w:rsidRPr="007B34AC" w:rsidRDefault="000F68D8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33B1A85A" wp14:editId="56CADB9D">
                  <wp:extent cx="2896870" cy="1367698"/>
                  <wp:effectExtent l="0" t="0" r="0" b="4445"/>
                  <wp:docPr id="762729428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450" cy="13915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225BC620" w14:textId="77777777" w:rsidTr="007C0F1A">
        <w:tc>
          <w:tcPr>
            <w:tcW w:w="5090" w:type="dxa"/>
          </w:tcPr>
          <w:p w14:paraId="52973D3B" w14:textId="0850F952" w:rsidR="0025274A" w:rsidRPr="007B34AC" w:rsidRDefault="000F68D8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784B3F81" wp14:editId="13C7516A">
                  <wp:extent cx="3172788" cy="1497965"/>
                  <wp:effectExtent l="0" t="0" r="8890" b="6985"/>
                  <wp:docPr id="142606309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2788" cy="14979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9" w:type="dxa"/>
            <w:gridSpan w:val="2"/>
          </w:tcPr>
          <w:p w14:paraId="0F14E7FD" w14:textId="56A686D1" w:rsidR="0025274A" w:rsidRPr="007B34AC" w:rsidRDefault="000F68D8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3BAF1690" wp14:editId="4F98AA07">
                  <wp:extent cx="3173680" cy="1498386"/>
                  <wp:effectExtent l="0" t="0" r="8255" b="6985"/>
                  <wp:docPr id="1041831720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5032" cy="15179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5" w:type="dxa"/>
          </w:tcPr>
          <w:p w14:paraId="3014A070" w14:textId="3A225F3D" w:rsidR="0025274A" w:rsidRPr="007B34AC" w:rsidRDefault="000F68D8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5024254F" wp14:editId="6F0255DE">
                  <wp:extent cx="3092302" cy="1459966"/>
                  <wp:effectExtent l="0" t="0" r="0" b="6985"/>
                  <wp:docPr id="890765296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050" cy="14716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5E5AB83B" w14:textId="77777777" w:rsidTr="007C0F1A">
        <w:tblPrEx>
          <w:tblLook w:val="0480" w:firstRow="0" w:lastRow="0" w:firstColumn="1" w:lastColumn="0" w:noHBand="0" w:noVBand="1"/>
        </w:tblPrEx>
        <w:tc>
          <w:tcPr>
            <w:tcW w:w="5089" w:type="dxa"/>
          </w:tcPr>
          <w:p w14:paraId="5F57CC1D" w14:textId="710F3F73" w:rsidR="00AB42E4" w:rsidRPr="007B34AC" w:rsidRDefault="00A043F9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br w:type="page"/>
            </w:r>
            <w:r w:rsidR="007C0F1A"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3E101721" wp14:editId="478EB9CE">
                  <wp:extent cx="3207385" cy="1514300"/>
                  <wp:effectExtent l="0" t="0" r="0" b="0"/>
                  <wp:docPr id="2033065100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3818" cy="15220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7" w:type="dxa"/>
          </w:tcPr>
          <w:p w14:paraId="463E6DB2" w14:textId="55DF9662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7E85D20" wp14:editId="31B5550B">
                  <wp:extent cx="3229610" cy="1524794"/>
                  <wp:effectExtent l="0" t="0" r="0" b="0"/>
                  <wp:docPr id="394073990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590" cy="15332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gridSpan w:val="2"/>
          </w:tcPr>
          <w:p w14:paraId="6403147D" w14:textId="176F740F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3D6F82D" wp14:editId="4038C481">
                  <wp:extent cx="3093143" cy="1460363"/>
                  <wp:effectExtent l="0" t="0" r="0" b="6985"/>
                  <wp:docPr id="1274436223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5264" cy="1480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546A5D4B" w14:textId="77777777" w:rsidTr="007C0F1A">
        <w:tblPrEx>
          <w:tblLook w:val="0480" w:firstRow="0" w:lastRow="0" w:firstColumn="1" w:lastColumn="0" w:noHBand="0" w:noVBand="1"/>
        </w:tblPrEx>
        <w:tc>
          <w:tcPr>
            <w:tcW w:w="5089" w:type="dxa"/>
          </w:tcPr>
          <w:p w14:paraId="595A9350" w14:textId="2E2FEBFF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5A995EF5" wp14:editId="25B4B303">
                  <wp:extent cx="3207385" cy="1523630"/>
                  <wp:effectExtent l="0" t="0" r="0" b="635"/>
                  <wp:docPr id="864440335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121" cy="15292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7" w:type="dxa"/>
          </w:tcPr>
          <w:p w14:paraId="02D242C7" w14:textId="1E3E2A40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7FCEB11B" wp14:editId="1FA4BAC3">
                  <wp:extent cx="3229610" cy="1524793"/>
                  <wp:effectExtent l="0" t="0" r="8890" b="0"/>
                  <wp:docPr id="1991125525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943" cy="15343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gridSpan w:val="2"/>
          </w:tcPr>
          <w:p w14:paraId="5758702F" w14:textId="5CA8924C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0E7CDFD" wp14:editId="0FACF23F">
                  <wp:extent cx="3066029" cy="1447561"/>
                  <wp:effectExtent l="0" t="0" r="1270" b="635"/>
                  <wp:docPr id="65889971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3192" cy="14603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19062FD7" w14:textId="77777777" w:rsidTr="007C0F1A">
        <w:tblPrEx>
          <w:tblLook w:val="0480" w:firstRow="0" w:lastRow="0" w:firstColumn="1" w:lastColumn="0" w:noHBand="0" w:noVBand="1"/>
        </w:tblPrEx>
        <w:tc>
          <w:tcPr>
            <w:tcW w:w="5089" w:type="dxa"/>
          </w:tcPr>
          <w:p w14:paraId="0F89F093" w14:textId="0CD42EB1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54097F35" wp14:editId="425276BD">
                  <wp:extent cx="3272372" cy="1529697"/>
                  <wp:effectExtent l="0" t="0" r="0" b="0"/>
                  <wp:docPr id="1896603164" name="Image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4428" cy="15400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7" w:type="dxa"/>
          </w:tcPr>
          <w:p w14:paraId="39DEE137" w14:textId="64A5C49F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43ECC09B" wp14:editId="7D32C8D9">
                  <wp:extent cx="3249122" cy="1534006"/>
                  <wp:effectExtent l="0" t="0" r="8890" b="9525"/>
                  <wp:docPr id="1979981208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3755" cy="15503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gridSpan w:val="2"/>
          </w:tcPr>
          <w:p w14:paraId="3672BC18" w14:textId="009E892B" w:rsidR="00AB42E4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3DCE502C" wp14:editId="4CCD33A8">
                  <wp:extent cx="3148840" cy="1486660"/>
                  <wp:effectExtent l="0" t="0" r="0" b="0"/>
                  <wp:docPr id="955727940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1422" cy="1502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7835E7E8" w14:textId="77777777" w:rsidTr="007C0F1A">
        <w:tblPrEx>
          <w:tblLook w:val="0480" w:firstRow="0" w:lastRow="0" w:firstColumn="1" w:lastColumn="0" w:noHBand="0" w:noVBand="1"/>
        </w:tblPrEx>
        <w:tc>
          <w:tcPr>
            <w:tcW w:w="5089" w:type="dxa"/>
          </w:tcPr>
          <w:p w14:paraId="3F2BD18A" w14:textId="38933CAD" w:rsidR="00AD1121" w:rsidRPr="007B34AC" w:rsidRDefault="007C0F1A" w:rsidP="007C0F1A">
            <w:pPr>
              <w:spacing w:after="160" w:line="259" w:lineRule="auto"/>
              <w:jc w:val="righ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4DBF8340" wp14:editId="5F07BBA3">
                  <wp:extent cx="3206740" cy="1537335"/>
                  <wp:effectExtent l="0" t="0" r="0" b="5715"/>
                  <wp:docPr id="165708813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7644" cy="15425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7" w:type="dxa"/>
          </w:tcPr>
          <w:p w14:paraId="0F1278B9" w14:textId="1AEB90EF" w:rsidR="00AD1121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59E2A9D" wp14:editId="282F1746">
                  <wp:extent cx="3462688" cy="1634837"/>
                  <wp:effectExtent l="0" t="0" r="0" b="3810"/>
                  <wp:docPr id="893569251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8894" cy="16472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gridSpan w:val="2"/>
          </w:tcPr>
          <w:p w14:paraId="52ADFFA9" w14:textId="1CDB1657" w:rsidR="00AD1121" w:rsidRPr="007B34AC" w:rsidRDefault="007C0F1A">
            <w:pPr>
              <w:spacing w:after="160" w:line="259" w:lineRule="auto"/>
              <w:jc w:val="left"/>
              <w:rPr>
                <w:rStyle w:val="fontstyle01"/>
                <w:rFonts w:ascii="Times New Roman" w:eastAsiaTheme="minorHAnsi" w:hAnsi="Times New Roman"/>
                <w:b/>
                <w:bCs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34AC">
              <w:rPr>
                <w:rStyle w:val="fontstyle01"/>
                <w:rFonts w:ascii="Times New Roman" w:eastAsiaTheme="minorHAnsi" w:hAnsi="Times New Roman"/>
                <w:b/>
                <w:bCs/>
                <w:noProof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drawing>
                <wp:inline distT="0" distB="0" distL="0" distR="0" wp14:anchorId="6053968F" wp14:editId="02795AE1">
                  <wp:extent cx="3277132" cy="1547229"/>
                  <wp:effectExtent l="0" t="0" r="0" b="0"/>
                  <wp:docPr id="1855111063" name="Imagem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8002" cy="15570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5C6649" w14:textId="75285A5F" w:rsidR="00AB42E4" w:rsidRPr="007B34AC" w:rsidRDefault="00AB42E4" w:rsidP="007C0F1A">
      <w:pPr>
        <w:spacing w:after="160" w:line="259" w:lineRule="auto"/>
        <w:jc w:val="right"/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</w:pP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br w:type="page"/>
      </w:r>
    </w:p>
    <w:p w14:paraId="6600E3B0" w14:textId="77777777" w:rsidR="00442AF2" w:rsidRPr="007B34AC" w:rsidRDefault="00442AF2" w:rsidP="000B7182">
      <w:pPr>
        <w:spacing w:line="276" w:lineRule="auto"/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sectPr w:rsidR="00442AF2" w:rsidRPr="007B34AC" w:rsidSect="00FA30AA">
          <w:pgSz w:w="16838" w:h="11906" w:orient="landscape"/>
          <w:pgMar w:top="397" w:right="737" w:bottom="397" w:left="737" w:header="709" w:footer="709" w:gutter="0"/>
          <w:cols w:space="708"/>
          <w:docGrid w:linePitch="360"/>
        </w:sectPr>
      </w:pPr>
    </w:p>
    <w:p w14:paraId="174C80CD" w14:textId="7728426F" w:rsidR="000B7182" w:rsidRPr="007B34AC" w:rsidRDefault="000B7182" w:rsidP="000B7182">
      <w:pPr>
        <w:spacing w:line="276" w:lineRule="auto"/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</w:pP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lastRenderedPageBreak/>
        <w:t>Figure S</w:t>
      </w:r>
      <w:r w:rsidR="00EC721E"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4</w:t>
      </w:r>
      <w:r w:rsidRPr="007B34AC">
        <w:rPr>
          <w:rStyle w:val="fontstyle01"/>
          <w:rFonts w:ascii="Times New Roman" w:eastAsiaTheme="minorHAnsi" w:hAnsi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.</w:t>
      </w:r>
      <w:r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r w:rsidR="00722531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GC-MS chromatograms of </w:t>
      </w:r>
      <w:r w:rsidR="00722531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Salvia </w:t>
      </w:r>
      <w:proofErr w:type="spellStart"/>
      <w:r w:rsidR="00722531" w:rsidRPr="007B34AC">
        <w:rPr>
          <w:rStyle w:val="fontstyle01"/>
          <w:rFonts w:ascii="Times New Roman" w:eastAsiaTheme="minorHAnsi" w:hAnsi="Times New Roman"/>
          <w:i/>
          <w:iCs/>
          <w:color w:val="000000" w:themeColor="text1"/>
          <w:kern w:val="2"/>
          <w:sz w:val="24"/>
          <w:szCs w:val="24"/>
          <w:lang w:val="en-GB"/>
          <w14:ligatures w14:val="standardContextual"/>
        </w:rPr>
        <w:t>rosmarinus</w:t>
      </w:r>
      <w:proofErr w:type="spellEnd"/>
      <w:r w:rsidR="00722531" w:rsidRPr="007B34AC">
        <w:rPr>
          <w:rStyle w:val="fontstyle01"/>
          <w:rFonts w:ascii="Times New Roman" w:eastAsiaTheme="minorHAnsi" w:hAnsi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samples subjected to drought stress, heat stress, their combination, and chitosan application. Major compounds are identified according to Table S3: 2 – α-pinene (RT 6.67); 3 – camphene (RT 7.05); 13 – 1,8-cineole (RT 9.71); 19 – linalool (RT 12.25); 21 – (+)-camphor (RT 13.55); 25 – endo-borneol (RT 14.49); 31 – l-verbenone (RT 15.90); 35 – bornyl acetate (RT 18.44); 41 – caryophyllene (RT 22.6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3"/>
        <w:gridCol w:w="5599"/>
      </w:tblGrid>
      <w:tr w:rsidR="007B34AC" w:rsidRPr="007B34AC" w14:paraId="3AED711E" w14:textId="77777777" w:rsidTr="00C64CBC">
        <w:tc>
          <w:tcPr>
            <w:tcW w:w="7677" w:type="dxa"/>
          </w:tcPr>
          <w:p w14:paraId="5AB11365" w14:textId="32FC375C" w:rsidR="009A3C08" w:rsidRPr="007B34AC" w:rsidRDefault="00C64CBC" w:rsidP="00A13527">
            <w:pPr>
              <w:rPr>
                <w:color w:val="000000" w:themeColor="text1"/>
              </w:rPr>
            </w:pPr>
            <w:r w:rsidRPr="007B34AC">
              <w:rPr>
                <w:noProof/>
                <w:color w:val="000000" w:themeColor="text1"/>
              </w:rPr>
              <w:drawing>
                <wp:inline distT="0" distB="0" distL="0" distR="0" wp14:anchorId="6172E5A5" wp14:editId="33B8FCB6">
                  <wp:extent cx="3526790" cy="1394265"/>
                  <wp:effectExtent l="0" t="0" r="0" b="0"/>
                  <wp:docPr id="287731207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9208" cy="14110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77" w:type="dxa"/>
          </w:tcPr>
          <w:p w14:paraId="5641F1FE" w14:textId="50D39C6A" w:rsidR="009A3C08" w:rsidRPr="007B34AC" w:rsidRDefault="00427AED" w:rsidP="009A3C08">
            <w:pPr>
              <w:jc w:val="center"/>
              <w:rPr>
                <w:b/>
                <w:bCs/>
                <w:color w:val="000000" w:themeColor="text1"/>
              </w:rPr>
            </w:pPr>
            <w:r w:rsidRPr="007B34AC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367A38F2" wp14:editId="42771A92">
                  <wp:extent cx="3584771" cy="1418105"/>
                  <wp:effectExtent l="0" t="0" r="0" b="0"/>
                  <wp:docPr id="480905265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9476" cy="14437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4352D502" w14:textId="77777777" w:rsidTr="00C64CBC">
        <w:tc>
          <w:tcPr>
            <w:tcW w:w="7677" w:type="dxa"/>
          </w:tcPr>
          <w:p w14:paraId="41955C70" w14:textId="7D06589D" w:rsidR="00AA2080" w:rsidRPr="007B34AC" w:rsidRDefault="00C64CBC" w:rsidP="009A3C08">
            <w:pPr>
              <w:jc w:val="center"/>
              <w:rPr>
                <w:color w:val="000000" w:themeColor="text1"/>
              </w:rPr>
            </w:pPr>
            <w:r w:rsidRPr="007B34AC">
              <w:rPr>
                <w:noProof/>
                <w:color w:val="000000" w:themeColor="text1"/>
              </w:rPr>
              <w:drawing>
                <wp:inline distT="0" distB="0" distL="0" distR="0" wp14:anchorId="73C7751A" wp14:editId="7B3200CF">
                  <wp:extent cx="3580760" cy="1415601"/>
                  <wp:effectExtent l="0" t="0" r="1270" b="0"/>
                  <wp:docPr id="1408216402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9203" cy="14347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77" w:type="dxa"/>
          </w:tcPr>
          <w:p w14:paraId="1A081679" w14:textId="2251C471" w:rsidR="00AA2080" w:rsidRPr="007B34AC" w:rsidRDefault="00427AED" w:rsidP="009A3C08">
            <w:pPr>
              <w:jc w:val="center"/>
              <w:rPr>
                <w:b/>
                <w:bCs/>
                <w:color w:val="000000" w:themeColor="text1"/>
              </w:rPr>
            </w:pPr>
            <w:r w:rsidRPr="007B34AC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7A34A0CD" wp14:editId="5EB79B40">
                  <wp:extent cx="3640431" cy="1436571"/>
                  <wp:effectExtent l="0" t="0" r="0" b="0"/>
                  <wp:docPr id="1959186187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4056" cy="14458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4AC" w:rsidRPr="007B34AC" w14:paraId="26F0DBBE" w14:textId="77777777" w:rsidTr="00C64CBC">
        <w:tc>
          <w:tcPr>
            <w:tcW w:w="7677" w:type="dxa"/>
          </w:tcPr>
          <w:p w14:paraId="1D2FB749" w14:textId="09E62451" w:rsidR="00AA2080" w:rsidRPr="007B34AC" w:rsidRDefault="00C64CBC" w:rsidP="009A3C08">
            <w:pPr>
              <w:jc w:val="center"/>
              <w:rPr>
                <w:color w:val="000000" w:themeColor="text1"/>
              </w:rPr>
            </w:pPr>
            <w:r w:rsidRPr="007B34AC">
              <w:rPr>
                <w:noProof/>
                <w:color w:val="000000" w:themeColor="text1"/>
              </w:rPr>
              <w:drawing>
                <wp:inline distT="0" distB="0" distL="0" distR="0" wp14:anchorId="753610F8" wp14:editId="6FBF163C">
                  <wp:extent cx="3580130" cy="1413691"/>
                  <wp:effectExtent l="0" t="0" r="1270" b="0"/>
                  <wp:docPr id="2035088030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6141" cy="1427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77" w:type="dxa"/>
          </w:tcPr>
          <w:p w14:paraId="4A973C4B" w14:textId="4A0FE255" w:rsidR="00AA2080" w:rsidRPr="007B34AC" w:rsidRDefault="00427AED" w:rsidP="009A3C08">
            <w:pPr>
              <w:jc w:val="center"/>
              <w:rPr>
                <w:b/>
                <w:bCs/>
                <w:color w:val="000000" w:themeColor="text1"/>
              </w:rPr>
            </w:pPr>
            <w:r w:rsidRPr="007B34AC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25DE59E1" wp14:editId="0C3C876C">
                  <wp:extent cx="3639820" cy="1437261"/>
                  <wp:effectExtent l="0" t="0" r="0" b="0"/>
                  <wp:docPr id="1483068272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275" cy="14583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7AED" w:rsidRPr="007B34AC" w14:paraId="0AA887C2" w14:textId="77777777" w:rsidTr="00C64CBC">
        <w:tc>
          <w:tcPr>
            <w:tcW w:w="7677" w:type="dxa"/>
          </w:tcPr>
          <w:p w14:paraId="3A362729" w14:textId="53E6D122" w:rsidR="00AA2080" w:rsidRPr="007B34AC" w:rsidRDefault="00C64CBC" w:rsidP="009A3C08">
            <w:pPr>
              <w:jc w:val="center"/>
              <w:rPr>
                <w:color w:val="000000" w:themeColor="text1"/>
              </w:rPr>
            </w:pPr>
            <w:r w:rsidRPr="007B34AC">
              <w:rPr>
                <w:noProof/>
                <w:color w:val="000000" w:themeColor="text1"/>
              </w:rPr>
              <w:drawing>
                <wp:inline distT="0" distB="0" distL="0" distR="0" wp14:anchorId="437E8D6E" wp14:editId="49C981FB">
                  <wp:extent cx="3526790" cy="1395169"/>
                  <wp:effectExtent l="0" t="0" r="0" b="0"/>
                  <wp:docPr id="1082187773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298" cy="14044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77" w:type="dxa"/>
          </w:tcPr>
          <w:p w14:paraId="4A8926F6" w14:textId="1CEC1A5C" w:rsidR="00AA2080" w:rsidRPr="007B34AC" w:rsidRDefault="00C64CBC" w:rsidP="009A3C08">
            <w:pPr>
              <w:jc w:val="center"/>
              <w:rPr>
                <w:b/>
                <w:bCs/>
                <w:color w:val="000000" w:themeColor="text1"/>
              </w:rPr>
            </w:pPr>
            <w:r w:rsidRPr="007B34AC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0DEDC33D" wp14:editId="675D27B2">
                  <wp:extent cx="3480867" cy="1429332"/>
                  <wp:effectExtent l="0" t="0" r="5715" b="0"/>
                  <wp:docPr id="1522880164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6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0867" cy="1429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EDADCC" w14:textId="77777777" w:rsidR="0014778B" w:rsidRPr="007B34AC" w:rsidRDefault="0014778B" w:rsidP="00FA30AA">
      <w:pPr>
        <w:spacing w:before="120" w:after="120" w:line="240" w:lineRule="auto"/>
        <w:rPr>
          <w:color w:val="000000" w:themeColor="text1"/>
          <w:sz w:val="20"/>
          <w:szCs w:val="20"/>
        </w:rPr>
      </w:pPr>
    </w:p>
    <w:sectPr w:rsidR="0014778B" w:rsidRPr="007B34AC" w:rsidSect="00442AF2">
      <w:pgSz w:w="11906" w:h="16838"/>
      <w:pgMar w:top="737" w:right="397" w:bottom="737" w:left="3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0A748" w14:textId="77777777" w:rsidR="00C7766B" w:rsidRDefault="00C7766B">
      <w:pPr>
        <w:spacing w:line="240" w:lineRule="auto"/>
      </w:pPr>
      <w:r>
        <w:separator/>
      </w:r>
    </w:p>
  </w:endnote>
  <w:endnote w:type="continuationSeparator" w:id="0">
    <w:p w14:paraId="4BBBD25B" w14:textId="77777777" w:rsidR="00C7766B" w:rsidRDefault="00C7766B">
      <w:pPr>
        <w:spacing w:line="240" w:lineRule="auto"/>
      </w:pPr>
      <w:r>
        <w:continuationSeparator/>
      </w:r>
    </w:p>
  </w:endnote>
  <w:endnote w:type="continuationNotice" w:id="1">
    <w:p w14:paraId="2EA74F06" w14:textId="77777777" w:rsidR="00C7766B" w:rsidRDefault="00C776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calaLF-Regular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MS Mincho"/>
    <w:panose1 w:val="00000000000000000000"/>
    <w:charset w:val="00"/>
    <w:family w:val="roman"/>
    <w:notTrueType/>
    <w:pitch w:val="variable"/>
    <w:sig w:usb0="E0002AFF" w:usb1="C0007841" w:usb2="00000009" w:usb3="00000000" w:csb0="000001FF" w:csb1="00000000"/>
  </w:font>
  <w:font w:name="STIX-Regular">
    <w:altName w:val="Yu Gothic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21B68" w14:textId="77777777" w:rsidR="00C7766B" w:rsidRDefault="00C7766B">
      <w:pPr>
        <w:spacing w:line="240" w:lineRule="auto"/>
      </w:pPr>
      <w:r>
        <w:separator/>
      </w:r>
    </w:p>
  </w:footnote>
  <w:footnote w:type="continuationSeparator" w:id="0">
    <w:p w14:paraId="26E6CE18" w14:textId="77777777" w:rsidR="00C7766B" w:rsidRDefault="00C7766B">
      <w:pPr>
        <w:spacing w:line="240" w:lineRule="auto"/>
      </w:pPr>
      <w:r>
        <w:continuationSeparator/>
      </w:r>
    </w:p>
  </w:footnote>
  <w:footnote w:type="continuationNotice" w:id="1">
    <w:p w14:paraId="030DB65E" w14:textId="77777777" w:rsidR="00C7766B" w:rsidRDefault="00C7766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BD3"/>
    <w:multiLevelType w:val="hybridMultilevel"/>
    <w:tmpl w:val="8EA4CC66"/>
    <w:lvl w:ilvl="0" w:tplc="ED9E448E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71145"/>
    <w:multiLevelType w:val="multilevel"/>
    <w:tmpl w:val="4A9E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D25174"/>
    <w:multiLevelType w:val="hybridMultilevel"/>
    <w:tmpl w:val="0ED43F1A"/>
    <w:lvl w:ilvl="0" w:tplc="52C239C8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F427E"/>
    <w:multiLevelType w:val="hybridMultilevel"/>
    <w:tmpl w:val="77849C4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D77151"/>
    <w:multiLevelType w:val="hybridMultilevel"/>
    <w:tmpl w:val="27B23104"/>
    <w:lvl w:ilvl="0" w:tplc="702E261A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D7DDD"/>
    <w:multiLevelType w:val="hybridMultilevel"/>
    <w:tmpl w:val="812847E4"/>
    <w:lvl w:ilvl="0" w:tplc="58981D6E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2599296">
    <w:abstractNumId w:val="1"/>
  </w:num>
  <w:num w:numId="2" w16cid:durableId="1948807378">
    <w:abstractNumId w:val="3"/>
  </w:num>
  <w:num w:numId="3" w16cid:durableId="1063524853">
    <w:abstractNumId w:val="2"/>
  </w:num>
  <w:num w:numId="4" w16cid:durableId="1261252843">
    <w:abstractNumId w:val="4"/>
  </w:num>
  <w:num w:numId="5" w16cid:durableId="664018601">
    <w:abstractNumId w:val="0"/>
  </w:num>
  <w:num w:numId="6" w16cid:durableId="11645173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MjQ0MjMyMDcyMTVS0lEKTi0uzszPAymwNKkFAGBqN0AtAAAA"/>
  </w:docVars>
  <w:rsids>
    <w:rsidRoot w:val="0040293F"/>
    <w:rsid w:val="0000081D"/>
    <w:rsid w:val="00001266"/>
    <w:rsid w:val="000013B1"/>
    <w:rsid w:val="00003084"/>
    <w:rsid w:val="0000335E"/>
    <w:rsid w:val="00013BD6"/>
    <w:rsid w:val="00013D0F"/>
    <w:rsid w:val="00031FF7"/>
    <w:rsid w:val="00036EEF"/>
    <w:rsid w:val="000423F7"/>
    <w:rsid w:val="000450AF"/>
    <w:rsid w:val="000501B8"/>
    <w:rsid w:val="00055FAC"/>
    <w:rsid w:val="00057CA6"/>
    <w:rsid w:val="00060514"/>
    <w:rsid w:val="00062151"/>
    <w:rsid w:val="00063EBF"/>
    <w:rsid w:val="00067D77"/>
    <w:rsid w:val="00073137"/>
    <w:rsid w:val="00073298"/>
    <w:rsid w:val="000743D1"/>
    <w:rsid w:val="00076D39"/>
    <w:rsid w:val="000876C8"/>
    <w:rsid w:val="00087BF9"/>
    <w:rsid w:val="000910FC"/>
    <w:rsid w:val="0009428F"/>
    <w:rsid w:val="00094A34"/>
    <w:rsid w:val="00096FD8"/>
    <w:rsid w:val="000A2F2C"/>
    <w:rsid w:val="000B09BA"/>
    <w:rsid w:val="000B1511"/>
    <w:rsid w:val="000B191C"/>
    <w:rsid w:val="000B5FD8"/>
    <w:rsid w:val="000B7182"/>
    <w:rsid w:val="000C25E0"/>
    <w:rsid w:val="000C6045"/>
    <w:rsid w:val="000C60DE"/>
    <w:rsid w:val="000D1914"/>
    <w:rsid w:val="000D772A"/>
    <w:rsid w:val="000E0BA3"/>
    <w:rsid w:val="000E0BE8"/>
    <w:rsid w:val="000E3634"/>
    <w:rsid w:val="000E7179"/>
    <w:rsid w:val="000E7F66"/>
    <w:rsid w:val="000F003F"/>
    <w:rsid w:val="000F039C"/>
    <w:rsid w:val="000F68D8"/>
    <w:rsid w:val="000F708B"/>
    <w:rsid w:val="000F79C8"/>
    <w:rsid w:val="00102CE0"/>
    <w:rsid w:val="00103981"/>
    <w:rsid w:val="00103DF7"/>
    <w:rsid w:val="001140E5"/>
    <w:rsid w:val="00114681"/>
    <w:rsid w:val="00116140"/>
    <w:rsid w:val="00116F89"/>
    <w:rsid w:val="00117B23"/>
    <w:rsid w:val="001210B5"/>
    <w:rsid w:val="001210EE"/>
    <w:rsid w:val="00122F59"/>
    <w:rsid w:val="0012477E"/>
    <w:rsid w:val="001255BB"/>
    <w:rsid w:val="0012676D"/>
    <w:rsid w:val="00126C67"/>
    <w:rsid w:val="001312AC"/>
    <w:rsid w:val="00132AC3"/>
    <w:rsid w:val="00135000"/>
    <w:rsid w:val="0013574E"/>
    <w:rsid w:val="00137B4B"/>
    <w:rsid w:val="001417CA"/>
    <w:rsid w:val="0014705D"/>
    <w:rsid w:val="0014712A"/>
    <w:rsid w:val="0014778B"/>
    <w:rsid w:val="00150B68"/>
    <w:rsid w:val="00152807"/>
    <w:rsid w:val="00152DA2"/>
    <w:rsid w:val="001532D4"/>
    <w:rsid w:val="00156064"/>
    <w:rsid w:val="00162FE0"/>
    <w:rsid w:val="001674FB"/>
    <w:rsid w:val="001838AA"/>
    <w:rsid w:val="00191A91"/>
    <w:rsid w:val="001921EF"/>
    <w:rsid w:val="00195354"/>
    <w:rsid w:val="0019734C"/>
    <w:rsid w:val="00197772"/>
    <w:rsid w:val="001A248E"/>
    <w:rsid w:val="001A26AF"/>
    <w:rsid w:val="001A4A47"/>
    <w:rsid w:val="001A6BA4"/>
    <w:rsid w:val="001A726F"/>
    <w:rsid w:val="001B7125"/>
    <w:rsid w:val="001B7161"/>
    <w:rsid w:val="001C0F9E"/>
    <w:rsid w:val="001C247C"/>
    <w:rsid w:val="001C606D"/>
    <w:rsid w:val="001D0385"/>
    <w:rsid w:val="001D3150"/>
    <w:rsid w:val="001D5936"/>
    <w:rsid w:val="001D6C5E"/>
    <w:rsid w:val="001D7874"/>
    <w:rsid w:val="001E224D"/>
    <w:rsid w:val="001E3386"/>
    <w:rsid w:val="001E5471"/>
    <w:rsid w:val="001F4FC6"/>
    <w:rsid w:val="00201D70"/>
    <w:rsid w:val="00204A31"/>
    <w:rsid w:val="00211963"/>
    <w:rsid w:val="00215929"/>
    <w:rsid w:val="00220F28"/>
    <w:rsid w:val="00222ABC"/>
    <w:rsid w:val="00223440"/>
    <w:rsid w:val="00230EF5"/>
    <w:rsid w:val="00230EF7"/>
    <w:rsid w:val="002330D4"/>
    <w:rsid w:val="002369A6"/>
    <w:rsid w:val="002400D8"/>
    <w:rsid w:val="00243AF6"/>
    <w:rsid w:val="0024427F"/>
    <w:rsid w:val="00250746"/>
    <w:rsid w:val="0025231E"/>
    <w:rsid w:val="0025274A"/>
    <w:rsid w:val="00253D02"/>
    <w:rsid w:val="00254983"/>
    <w:rsid w:val="00254D37"/>
    <w:rsid w:val="00256D63"/>
    <w:rsid w:val="002603B9"/>
    <w:rsid w:val="002605EC"/>
    <w:rsid w:val="0026273F"/>
    <w:rsid w:val="00262B11"/>
    <w:rsid w:val="002640F8"/>
    <w:rsid w:val="00264F74"/>
    <w:rsid w:val="002654D5"/>
    <w:rsid w:val="00266F39"/>
    <w:rsid w:val="00272288"/>
    <w:rsid w:val="00277005"/>
    <w:rsid w:val="00277BFF"/>
    <w:rsid w:val="002806B7"/>
    <w:rsid w:val="002831C3"/>
    <w:rsid w:val="00283821"/>
    <w:rsid w:val="00286102"/>
    <w:rsid w:val="002869F3"/>
    <w:rsid w:val="00286A36"/>
    <w:rsid w:val="00292947"/>
    <w:rsid w:val="002941AD"/>
    <w:rsid w:val="002972A5"/>
    <w:rsid w:val="002A19DD"/>
    <w:rsid w:val="002A1BA6"/>
    <w:rsid w:val="002A3509"/>
    <w:rsid w:val="002A6401"/>
    <w:rsid w:val="002A7E78"/>
    <w:rsid w:val="002B45DB"/>
    <w:rsid w:val="002B794E"/>
    <w:rsid w:val="002C01EB"/>
    <w:rsid w:val="002C2569"/>
    <w:rsid w:val="002C2E97"/>
    <w:rsid w:val="002C397F"/>
    <w:rsid w:val="002C47D7"/>
    <w:rsid w:val="002C4E17"/>
    <w:rsid w:val="002D055A"/>
    <w:rsid w:val="002D1284"/>
    <w:rsid w:val="002D6A82"/>
    <w:rsid w:val="002D720A"/>
    <w:rsid w:val="002E038D"/>
    <w:rsid w:val="002E050C"/>
    <w:rsid w:val="002E2666"/>
    <w:rsid w:val="002E269F"/>
    <w:rsid w:val="002E4156"/>
    <w:rsid w:val="002E57D4"/>
    <w:rsid w:val="002E649D"/>
    <w:rsid w:val="002E6738"/>
    <w:rsid w:val="002F1958"/>
    <w:rsid w:val="002F2149"/>
    <w:rsid w:val="002F367A"/>
    <w:rsid w:val="002F411F"/>
    <w:rsid w:val="002F61F6"/>
    <w:rsid w:val="003030D1"/>
    <w:rsid w:val="003031F2"/>
    <w:rsid w:val="003047B1"/>
    <w:rsid w:val="00304D54"/>
    <w:rsid w:val="003060FF"/>
    <w:rsid w:val="00316F06"/>
    <w:rsid w:val="00317C1F"/>
    <w:rsid w:val="00320880"/>
    <w:rsid w:val="00320A4E"/>
    <w:rsid w:val="003223CA"/>
    <w:rsid w:val="00324B86"/>
    <w:rsid w:val="00326C1A"/>
    <w:rsid w:val="0032759D"/>
    <w:rsid w:val="00327A80"/>
    <w:rsid w:val="003305C9"/>
    <w:rsid w:val="00330A20"/>
    <w:rsid w:val="003438CC"/>
    <w:rsid w:val="00344BA2"/>
    <w:rsid w:val="003455D5"/>
    <w:rsid w:val="003506CC"/>
    <w:rsid w:val="003528CF"/>
    <w:rsid w:val="00354BA9"/>
    <w:rsid w:val="00355285"/>
    <w:rsid w:val="003555C3"/>
    <w:rsid w:val="003566C3"/>
    <w:rsid w:val="0037133B"/>
    <w:rsid w:val="00371E00"/>
    <w:rsid w:val="003732C6"/>
    <w:rsid w:val="003766F2"/>
    <w:rsid w:val="00377301"/>
    <w:rsid w:val="00381C59"/>
    <w:rsid w:val="00385B93"/>
    <w:rsid w:val="00386620"/>
    <w:rsid w:val="00387D9D"/>
    <w:rsid w:val="0039237A"/>
    <w:rsid w:val="00392642"/>
    <w:rsid w:val="00392750"/>
    <w:rsid w:val="003944BD"/>
    <w:rsid w:val="0039763E"/>
    <w:rsid w:val="003A1844"/>
    <w:rsid w:val="003A26F1"/>
    <w:rsid w:val="003A7342"/>
    <w:rsid w:val="003A78D5"/>
    <w:rsid w:val="003B1673"/>
    <w:rsid w:val="003B3D19"/>
    <w:rsid w:val="003B4789"/>
    <w:rsid w:val="003B4C96"/>
    <w:rsid w:val="003B6D50"/>
    <w:rsid w:val="003C0348"/>
    <w:rsid w:val="003C3121"/>
    <w:rsid w:val="003C55B4"/>
    <w:rsid w:val="003C5762"/>
    <w:rsid w:val="003C65E1"/>
    <w:rsid w:val="003C6DA3"/>
    <w:rsid w:val="003C77B2"/>
    <w:rsid w:val="003D1F13"/>
    <w:rsid w:val="003D2685"/>
    <w:rsid w:val="003D3C74"/>
    <w:rsid w:val="003D54B6"/>
    <w:rsid w:val="003D5D85"/>
    <w:rsid w:val="003E31B6"/>
    <w:rsid w:val="003F0E6A"/>
    <w:rsid w:val="003F189F"/>
    <w:rsid w:val="003F2C38"/>
    <w:rsid w:val="003F39C2"/>
    <w:rsid w:val="003F4037"/>
    <w:rsid w:val="003F552E"/>
    <w:rsid w:val="003F7C11"/>
    <w:rsid w:val="003F7CCA"/>
    <w:rsid w:val="00400298"/>
    <w:rsid w:val="0040048D"/>
    <w:rsid w:val="004004D2"/>
    <w:rsid w:val="00401E76"/>
    <w:rsid w:val="0040293F"/>
    <w:rsid w:val="0040697C"/>
    <w:rsid w:val="00411061"/>
    <w:rsid w:val="004126DB"/>
    <w:rsid w:val="00412CBF"/>
    <w:rsid w:val="00414730"/>
    <w:rsid w:val="004174E4"/>
    <w:rsid w:val="00417AF4"/>
    <w:rsid w:val="004201E7"/>
    <w:rsid w:val="0042150D"/>
    <w:rsid w:val="004216AA"/>
    <w:rsid w:val="00421A73"/>
    <w:rsid w:val="004244E5"/>
    <w:rsid w:val="0042623B"/>
    <w:rsid w:val="00427AED"/>
    <w:rsid w:val="00430DC7"/>
    <w:rsid w:val="00432740"/>
    <w:rsid w:val="00442AF2"/>
    <w:rsid w:val="00445DC6"/>
    <w:rsid w:val="004472B4"/>
    <w:rsid w:val="0045760F"/>
    <w:rsid w:val="00461D98"/>
    <w:rsid w:val="00462EFA"/>
    <w:rsid w:val="004652EB"/>
    <w:rsid w:val="00466688"/>
    <w:rsid w:val="00471714"/>
    <w:rsid w:val="00471A83"/>
    <w:rsid w:val="004725B4"/>
    <w:rsid w:val="00476D0C"/>
    <w:rsid w:val="0048112D"/>
    <w:rsid w:val="00487334"/>
    <w:rsid w:val="00487775"/>
    <w:rsid w:val="00493938"/>
    <w:rsid w:val="00496BD8"/>
    <w:rsid w:val="004A03C4"/>
    <w:rsid w:val="004A12DA"/>
    <w:rsid w:val="004A54D6"/>
    <w:rsid w:val="004B28FA"/>
    <w:rsid w:val="004B3407"/>
    <w:rsid w:val="004B46D4"/>
    <w:rsid w:val="004B50D8"/>
    <w:rsid w:val="004B6214"/>
    <w:rsid w:val="004C0D79"/>
    <w:rsid w:val="004C128A"/>
    <w:rsid w:val="004C1B0D"/>
    <w:rsid w:val="004C2B68"/>
    <w:rsid w:val="004C2CFB"/>
    <w:rsid w:val="004C4757"/>
    <w:rsid w:val="004C5270"/>
    <w:rsid w:val="004C573B"/>
    <w:rsid w:val="004C6761"/>
    <w:rsid w:val="004C7964"/>
    <w:rsid w:val="004D05DD"/>
    <w:rsid w:val="004D2E8C"/>
    <w:rsid w:val="004D41BF"/>
    <w:rsid w:val="004E1BB3"/>
    <w:rsid w:val="004E3685"/>
    <w:rsid w:val="004E3B48"/>
    <w:rsid w:val="004E4E62"/>
    <w:rsid w:val="004F01B0"/>
    <w:rsid w:val="004F0C63"/>
    <w:rsid w:val="004F194A"/>
    <w:rsid w:val="004F3BDF"/>
    <w:rsid w:val="004F6436"/>
    <w:rsid w:val="00500477"/>
    <w:rsid w:val="00501E4F"/>
    <w:rsid w:val="005035A1"/>
    <w:rsid w:val="0050772F"/>
    <w:rsid w:val="00515309"/>
    <w:rsid w:val="00520EAD"/>
    <w:rsid w:val="00527618"/>
    <w:rsid w:val="00533742"/>
    <w:rsid w:val="00541B10"/>
    <w:rsid w:val="005422E4"/>
    <w:rsid w:val="005444AD"/>
    <w:rsid w:val="005448C2"/>
    <w:rsid w:val="00550C95"/>
    <w:rsid w:val="005549CF"/>
    <w:rsid w:val="00555852"/>
    <w:rsid w:val="00557F09"/>
    <w:rsid w:val="00560E67"/>
    <w:rsid w:val="005714CF"/>
    <w:rsid w:val="00571AC3"/>
    <w:rsid w:val="00571C25"/>
    <w:rsid w:val="00574935"/>
    <w:rsid w:val="00577D39"/>
    <w:rsid w:val="005813CE"/>
    <w:rsid w:val="0058195E"/>
    <w:rsid w:val="00581E7E"/>
    <w:rsid w:val="00584991"/>
    <w:rsid w:val="005934BC"/>
    <w:rsid w:val="005A03FB"/>
    <w:rsid w:val="005A2D0D"/>
    <w:rsid w:val="005A4B2E"/>
    <w:rsid w:val="005A6C56"/>
    <w:rsid w:val="005B3FB2"/>
    <w:rsid w:val="005B4D06"/>
    <w:rsid w:val="005B4EB0"/>
    <w:rsid w:val="005C1DCB"/>
    <w:rsid w:val="005C32C4"/>
    <w:rsid w:val="005C59EC"/>
    <w:rsid w:val="005C5CFC"/>
    <w:rsid w:val="005C7CC2"/>
    <w:rsid w:val="005D0D3F"/>
    <w:rsid w:val="005D1497"/>
    <w:rsid w:val="005D6506"/>
    <w:rsid w:val="005F6BD9"/>
    <w:rsid w:val="005F7F75"/>
    <w:rsid w:val="00601B66"/>
    <w:rsid w:val="00601FA1"/>
    <w:rsid w:val="00603468"/>
    <w:rsid w:val="006137A8"/>
    <w:rsid w:val="0061409E"/>
    <w:rsid w:val="00616522"/>
    <w:rsid w:val="0062096C"/>
    <w:rsid w:val="00621ABB"/>
    <w:rsid w:val="00623D09"/>
    <w:rsid w:val="00634180"/>
    <w:rsid w:val="006376D1"/>
    <w:rsid w:val="00645D00"/>
    <w:rsid w:val="00646617"/>
    <w:rsid w:val="00647898"/>
    <w:rsid w:val="006517E0"/>
    <w:rsid w:val="00653841"/>
    <w:rsid w:val="00655AF0"/>
    <w:rsid w:val="00655BB7"/>
    <w:rsid w:val="006600DC"/>
    <w:rsid w:val="00664454"/>
    <w:rsid w:val="00665FA0"/>
    <w:rsid w:val="006663D8"/>
    <w:rsid w:val="006718E3"/>
    <w:rsid w:val="006729D8"/>
    <w:rsid w:val="006769AD"/>
    <w:rsid w:val="006814E2"/>
    <w:rsid w:val="006828EB"/>
    <w:rsid w:val="006857C0"/>
    <w:rsid w:val="00685D55"/>
    <w:rsid w:val="00696AF9"/>
    <w:rsid w:val="00697FC3"/>
    <w:rsid w:val="006A4AD2"/>
    <w:rsid w:val="006B243C"/>
    <w:rsid w:val="006B3294"/>
    <w:rsid w:val="006B4FBC"/>
    <w:rsid w:val="006B6A9B"/>
    <w:rsid w:val="006B7971"/>
    <w:rsid w:val="006C10E0"/>
    <w:rsid w:val="006C1F8C"/>
    <w:rsid w:val="006C2875"/>
    <w:rsid w:val="006C4E53"/>
    <w:rsid w:val="006D059C"/>
    <w:rsid w:val="006D100A"/>
    <w:rsid w:val="006D329E"/>
    <w:rsid w:val="006D4BE5"/>
    <w:rsid w:val="006D4CC5"/>
    <w:rsid w:val="006E1AE7"/>
    <w:rsid w:val="006E1CAA"/>
    <w:rsid w:val="006E39A8"/>
    <w:rsid w:val="006E5ED2"/>
    <w:rsid w:val="006E6502"/>
    <w:rsid w:val="006F3B3D"/>
    <w:rsid w:val="007075B7"/>
    <w:rsid w:val="0071469B"/>
    <w:rsid w:val="00717B4E"/>
    <w:rsid w:val="00721080"/>
    <w:rsid w:val="00722531"/>
    <w:rsid w:val="00725702"/>
    <w:rsid w:val="00730BD8"/>
    <w:rsid w:val="00730D24"/>
    <w:rsid w:val="00737F0C"/>
    <w:rsid w:val="00740D2A"/>
    <w:rsid w:val="0074118A"/>
    <w:rsid w:val="00741C7F"/>
    <w:rsid w:val="00745E10"/>
    <w:rsid w:val="0074603E"/>
    <w:rsid w:val="00746493"/>
    <w:rsid w:val="00746784"/>
    <w:rsid w:val="007503EE"/>
    <w:rsid w:val="0075082A"/>
    <w:rsid w:val="00750EFB"/>
    <w:rsid w:val="00752BDA"/>
    <w:rsid w:val="00753251"/>
    <w:rsid w:val="00753458"/>
    <w:rsid w:val="007540B7"/>
    <w:rsid w:val="00754949"/>
    <w:rsid w:val="00754D02"/>
    <w:rsid w:val="0075541E"/>
    <w:rsid w:val="00757A85"/>
    <w:rsid w:val="00760E3A"/>
    <w:rsid w:val="00766BF2"/>
    <w:rsid w:val="0077257A"/>
    <w:rsid w:val="00772EE1"/>
    <w:rsid w:val="007746AD"/>
    <w:rsid w:val="00776029"/>
    <w:rsid w:val="00777762"/>
    <w:rsid w:val="007810D3"/>
    <w:rsid w:val="00794CE6"/>
    <w:rsid w:val="007A09B7"/>
    <w:rsid w:val="007A0B5A"/>
    <w:rsid w:val="007A20E0"/>
    <w:rsid w:val="007A3326"/>
    <w:rsid w:val="007B1A55"/>
    <w:rsid w:val="007B207A"/>
    <w:rsid w:val="007B34AC"/>
    <w:rsid w:val="007B367C"/>
    <w:rsid w:val="007B5F2F"/>
    <w:rsid w:val="007C0F1A"/>
    <w:rsid w:val="007C1129"/>
    <w:rsid w:val="007C21B1"/>
    <w:rsid w:val="007C2AFD"/>
    <w:rsid w:val="007D036A"/>
    <w:rsid w:val="007F0682"/>
    <w:rsid w:val="007F2185"/>
    <w:rsid w:val="007F2AC8"/>
    <w:rsid w:val="007F41A9"/>
    <w:rsid w:val="007F5F46"/>
    <w:rsid w:val="007F7857"/>
    <w:rsid w:val="00802A89"/>
    <w:rsid w:val="008055A0"/>
    <w:rsid w:val="00807250"/>
    <w:rsid w:val="00811ED7"/>
    <w:rsid w:val="00812E38"/>
    <w:rsid w:val="00814E85"/>
    <w:rsid w:val="00815B7C"/>
    <w:rsid w:val="0082092A"/>
    <w:rsid w:val="00821C2E"/>
    <w:rsid w:val="00823A40"/>
    <w:rsid w:val="00830234"/>
    <w:rsid w:val="008364DF"/>
    <w:rsid w:val="008366DB"/>
    <w:rsid w:val="00841AE7"/>
    <w:rsid w:val="00842846"/>
    <w:rsid w:val="00844D66"/>
    <w:rsid w:val="008474A9"/>
    <w:rsid w:val="00850471"/>
    <w:rsid w:val="008519EB"/>
    <w:rsid w:val="00852A3F"/>
    <w:rsid w:val="00861B7E"/>
    <w:rsid w:val="008637EF"/>
    <w:rsid w:val="008647C0"/>
    <w:rsid w:val="00864C0A"/>
    <w:rsid w:val="00864DCC"/>
    <w:rsid w:val="0087159C"/>
    <w:rsid w:val="0087241C"/>
    <w:rsid w:val="00874AB8"/>
    <w:rsid w:val="00885676"/>
    <w:rsid w:val="00886B29"/>
    <w:rsid w:val="00886D1E"/>
    <w:rsid w:val="008933FD"/>
    <w:rsid w:val="00896776"/>
    <w:rsid w:val="008A06D8"/>
    <w:rsid w:val="008A0C99"/>
    <w:rsid w:val="008A3243"/>
    <w:rsid w:val="008A6616"/>
    <w:rsid w:val="008A7D1C"/>
    <w:rsid w:val="008C2CC3"/>
    <w:rsid w:val="008C44CF"/>
    <w:rsid w:val="008C61C4"/>
    <w:rsid w:val="008C7F49"/>
    <w:rsid w:val="008D09A0"/>
    <w:rsid w:val="008D5820"/>
    <w:rsid w:val="008D5D78"/>
    <w:rsid w:val="008D60A9"/>
    <w:rsid w:val="008E0013"/>
    <w:rsid w:val="008E0FFA"/>
    <w:rsid w:val="008E2ACB"/>
    <w:rsid w:val="008E2C9D"/>
    <w:rsid w:val="008E2D22"/>
    <w:rsid w:val="008E3C7D"/>
    <w:rsid w:val="008E5CC1"/>
    <w:rsid w:val="008E6167"/>
    <w:rsid w:val="008F007D"/>
    <w:rsid w:val="008F0570"/>
    <w:rsid w:val="008F266C"/>
    <w:rsid w:val="008F2786"/>
    <w:rsid w:val="008F29AE"/>
    <w:rsid w:val="008F705D"/>
    <w:rsid w:val="008F798F"/>
    <w:rsid w:val="009007FC"/>
    <w:rsid w:val="00907BFA"/>
    <w:rsid w:val="00910624"/>
    <w:rsid w:val="00913121"/>
    <w:rsid w:val="0091519D"/>
    <w:rsid w:val="009167FD"/>
    <w:rsid w:val="00923981"/>
    <w:rsid w:val="009244AE"/>
    <w:rsid w:val="00925621"/>
    <w:rsid w:val="00925636"/>
    <w:rsid w:val="00925B01"/>
    <w:rsid w:val="009269E4"/>
    <w:rsid w:val="00931A34"/>
    <w:rsid w:val="0093282E"/>
    <w:rsid w:val="00933609"/>
    <w:rsid w:val="0093440F"/>
    <w:rsid w:val="009357E4"/>
    <w:rsid w:val="00944C10"/>
    <w:rsid w:val="00946920"/>
    <w:rsid w:val="00947B6A"/>
    <w:rsid w:val="009523BC"/>
    <w:rsid w:val="00953B07"/>
    <w:rsid w:val="00954112"/>
    <w:rsid w:val="00965797"/>
    <w:rsid w:val="0096580A"/>
    <w:rsid w:val="00966630"/>
    <w:rsid w:val="009666A1"/>
    <w:rsid w:val="009720F1"/>
    <w:rsid w:val="00974388"/>
    <w:rsid w:val="0097779C"/>
    <w:rsid w:val="009831D8"/>
    <w:rsid w:val="00984228"/>
    <w:rsid w:val="009905C7"/>
    <w:rsid w:val="00990D28"/>
    <w:rsid w:val="00992134"/>
    <w:rsid w:val="009961A8"/>
    <w:rsid w:val="00997F29"/>
    <w:rsid w:val="009A05C6"/>
    <w:rsid w:val="009A0818"/>
    <w:rsid w:val="009A12F2"/>
    <w:rsid w:val="009A29B8"/>
    <w:rsid w:val="009A3C08"/>
    <w:rsid w:val="009A5D9A"/>
    <w:rsid w:val="009A6A27"/>
    <w:rsid w:val="009A6B92"/>
    <w:rsid w:val="009B296D"/>
    <w:rsid w:val="009C0578"/>
    <w:rsid w:val="009C0CD1"/>
    <w:rsid w:val="009C114C"/>
    <w:rsid w:val="009C515B"/>
    <w:rsid w:val="009C68D5"/>
    <w:rsid w:val="009C7BE4"/>
    <w:rsid w:val="009C7DA1"/>
    <w:rsid w:val="009D1109"/>
    <w:rsid w:val="009D2175"/>
    <w:rsid w:val="009D2556"/>
    <w:rsid w:val="009D65F2"/>
    <w:rsid w:val="009D6C4A"/>
    <w:rsid w:val="009E104D"/>
    <w:rsid w:val="009E158D"/>
    <w:rsid w:val="009E4971"/>
    <w:rsid w:val="009E53A5"/>
    <w:rsid w:val="009E698B"/>
    <w:rsid w:val="009F160C"/>
    <w:rsid w:val="009F3352"/>
    <w:rsid w:val="009F4C1A"/>
    <w:rsid w:val="009F4FE3"/>
    <w:rsid w:val="009F7ACB"/>
    <w:rsid w:val="00A02309"/>
    <w:rsid w:val="00A043F9"/>
    <w:rsid w:val="00A05994"/>
    <w:rsid w:val="00A06099"/>
    <w:rsid w:val="00A108F6"/>
    <w:rsid w:val="00A13527"/>
    <w:rsid w:val="00A15E3F"/>
    <w:rsid w:val="00A16DBC"/>
    <w:rsid w:val="00A2567E"/>
    <w:rsid w:val="00A2718A"/>
    <w:rsid w:val="00A3428A"/>
    <w:rsid w:val="00A35E20"/>
    <w:rsid w:val="00A45185"/>
    <w:rsid w:val="00A46580"/>
    <w:rsid w:val="00A55979"/>
    <w:rsid w:val="00A56822"/>
    <w:rsid w:val="00A5711B"/>
    <w:rsid w:val="00A64E11"/>
    <w:rsid w:val="00A652F3"/>
    <w:rsid w:val="00A67CD6"/>
    <w:rsid w:val="00A72723"/>
    <w:rsid w:val="00A75969"/>
    <w:rsid w:val="00A8306F"/>
    <w:rsid w:val="00A84DDA"/>
    <w:rsid w:val="00A85523"/>
    <w:rsid w:val="00A86057"/>
    <w:rsid w:val="00A879B9"/>
    <w:rsid w:val="00A9161A"/>
    <w:rsid w:val="00A9309B"/>
    <w:rsid w:val="00A93FEB"/>
    <w:rsid w:val="00A94889"/>
    <w:rsid w:val="00A950B8"/>
    <w:rsid w:val="00A977F0"/>
    <w:rsid w:val="00AA2080"/>
    <w:rsid w:val="00AA296E"/>
    <w:rsid w:val="00AA5AB8"/>
    <w:rsid w:val="00AA6282"/>
    <w:rsid w:val="00AA6B91"/>
    <w:rsid w:val="00AB330D"/>
    <w:rsid w:val="00AB42E4"/>
    <w:rsid w:val="00AB570E"/>
    <w:rsid w:val="00AC2955"/>
    <w:rsid w:val="00AC2D0C"/>
    <w:rsid w:val="00AD0B99"/>
    <w:rsid w:val="00AD1121"/>
    <w:rsid w:val="00AD1B51"/>
    <w:rsid w:val="00AD3FC3"/>
    <w:rsid w:val="00AD429C"/>
    <w:rsid w:val="00AD609F"/>
    <w:rsid w:val="00AE084D"/>
    <w:rsid w:val="00AE17A7"/>
    <w:rsid w:val="00AE20D4"/>
    <w:rsid w:val="00AE3AEC"/>
    <w:rsid w:val="00AE493A"/>
    <w:rsid w:val="00AE7E5D"/>
    <w:rsid w:val="00AF2000"/>
    <w:rsid w:val="00AF2ADB"/>
    <w:rsid w:val="00B01665"/>
    <w:rsid w:val="00B023BB"/>
    <w:rsid w:val="00B07844"/>
    <w:rsid w:val="00B07A72"/>
    <w:rsid w:val="00B109A2"/>
    <w:rsid w:val="00B130B0"/>
    <w:rsid w:val="00B17166"/>
    <w:rsid w:val="00B17C8C"/>
    <w:rsid w:val="00B17E6B"/>
    <w:rsid w:val="00B17F9D"/>
    <w:rsid w:val="00B227BA"/>
    <w:rsid w:val="00B234DD"/>
    <w:rsid w:val="00B23936"/>
    <w:rsid w:val="00B35206"/>
    <w:rsid w:val="00B37A57"/>
    <w:rsid w:val="00B37ABF"/>
    <w:rsid w:val="00B40368"/>
    <w:rsid w:val="00B40B00"/>
    <w:rsid w:val="00B412D7"/>
    <w:rsid w:val="00B4300E"/>
    <w:rsid w:val="00B432F2"/>
    <w:rsid w:val="00B45792"/>
    <w:rsid w:val="00B462CE"/>
    <w:rsid w:val="00B52EC6"/>
    <w:rsid w:val="00B552C1"/>
    <w:rsid w:val="00B6232D"/>
    <w:rsid w:val="00B70264"/>
    <w:rsid w:val="00B713AC"/>
    <w:rsid w:val="00B724F8"/>
    <w:rsid w:val="00B748C2"/>
    <w:rsid w:val="00B75575"/>
    <w:rsid w:val="00B75FA6"/>
    <w:rsid w:val="00B7626E"/>
    <w:rsid w:val="00B7722A"/>
    <w:rsid w:val="00B83678"/>
    <w:rsid w:val="00B83D9D"/>
    <w:rsid w:val="00B86321"/>
    <w:rsid w:val="00B90DA3"/>
    <w:rsid w:val="00B926EF"/>
    <w:rsid w:val="00B92AF3"/>
    <w:rsid w:val="00B959D3"/>
    <w:rsid w:val="00BA6966"/>
    <w:rsid w:val="00BB0950"/>
    <w:rsid w:val="00BB2423"/>
    <w:rsid w:val="00BB6623"/>
    <w:rsid w:val="00BC6746"/>
    <w:rsid w:val="00BC739C"/>
    <w:rsid w:val="00BD05D0"/>
    <w:rsid w:val="00BD0C6A"/>
    <w:rsid w:val="00BD10CC"/>
    <w:rsid w:val="00BD16B4"/>
    <w:rsid w:val="00BD201A"/>
    <w:rsid w:val="00BD2E8D"/>
    <w:rsid w:val="00BD41F1"/>
    <w:rsid w:val="00BD7FD8"/>
    <w:rsid w:val="00BE1315"/>
    <w:rsid w:val="00BE348A"/>
    <w:rsid w:val="00BF25A7"/>
    <w:rsid w:val="00BF2936"/>
    <w:rsid w:val="00BF4318"/>
    <w:rsid w:val="00BF4CFF"/>
    <w:rsid w:val="00BF7B1C"/>
    <w:rsid w:val="00C03C52"/>
    <w:rsid w:val="00C12914"/>
    <w:rsid w:val="00C17681"/>
    <w:rsid w:val="00C17EEB"/>
    <w:rsid w:val="00C17F8E"/>
    <w:rsid w:val="00C2296A"/>
    <w:rsid w:val="00C2362C"/>
    <w:rsid w:val="00C24E32"/>
    <w:rsid w:val="00C27782"/>
    <w:rsid w:val="00C31A3E"/>
    <w:rsid w:val="00C329FA"/>
    <w:rsid w:val="00C33F46"/>
    <w:rsid w:val="00C3589E"/>
    <w:rsid w:val="00C365D0"/>
    <w:rsid w:val="00C44BBD"/>
    <w:rsid w:val="00C45785"/>
    <w:rsid w:val="00C46759"/>
    <w:rsid w:val="00C606E3"/>
    <w:rsid w:val="00C60C08"/>
    <w:rsid w:val="00C61D78"/>
    <w:rsid w:val="00C6336D"/>
    <w:rsid w:val="00C64CBC"/>
    <w:rsid w:val="00C66117"/>
    <w:rsid w:val="00C74773"/>
    <w:rsid w:val="00C747A1"/>
    <w:rsid w:val="00C76EAB"/>
    <w:rsid w:val="00C77339"/>
    <w:rsid w:val="00C77651"/>
    <w:rsid w:val="00C7766B"/>
    <w:rsid w:val="00C83213"/>
    <w:rsid w:val="00C862B7"/>
    <w:rsid w:val="00C918D2"/>
    <w:rsid w:val="00C92717"/>
    <w:rsid w:val="00CA14DA"/>
    <w:rsid w:val="00CA2A15"/>
    <w:rsid w:val="00CA76CF"/>
    <w:rsid w:val="00CB0546"/>
    <w:rsid w:val="00CB141E"/>
    <w:rsid w:val="00CB72ED"/>
    <w:rsid w:val="00CC31D1"/>
    <w:rsid w:val="00CC43DB"/>
    <w:rsid w:val="00CC68E5"/>
    <w:rsid w:val="00CC6B48"/>
    <w:rsid w:val="00CC6E44"/>
    <w:rsid w:val="00CD1DF7"/>
    <w:rsid w:val="00CD36EF"/>
    <w:rsid w:val="00CD77C6"/>
    <w:rsid w:val="00CE14BC"/>
    <w:rsid w:val="00D100E5"/>
    <w:rsid w:val="00D106EF"/>
    <w:rsid w:val="00D12089"/>
    <w:rsid w:val="00D14AC3"/>
    <w:rsid w:val="00D15DE1"/>
    <w:rsid w:val="00D16F3C"/>
    <w:rsid w:val="00D21B7B"/>
    <w:rsid w:val="00D21EB9"/>
    <w:rsid w:val="00D23EA7"/>
    <w:rsid w:val="00D23F86"/>
    <w:rsid w:val="00D2440C"/>
    <w:rsid w:val="00D245E5"/>
    <w:rsid w:val="00D304F7"/>
    <w:rsid w:val="00D32F35"/>
    <w:rsid w:val="00D34AEE"/>
    <w:rsid w:val="00D46862"/>
    <w:rsid w:val="00D5012C"/>
    <w:rsid w:val="00D51076"/>
    <w:rsid w:val="00D51721"/>
    <w:rsid w:val="00D53FEA"/>
    <w:rsid w:val="00D608FD"/>
    <w:rsid w:val="00D626D1"/>
    <w:rsid w:val="00D63C76"/>
    <w:rsid w:val="00D674AC"/>
    <w:rsid w:val="00D74EDD"/>
    <w:rsid w:val="00D7519D"/>
    <w:rsid w:val="00D806DA"/>
    <w:rsid w:val="00D929A1"/>
    <w:rsid w:val="00D97A31"/>
    <w:rsid w:val="00DA0371"/>
    <w:rsid w:val="00DA25E0"/>
    <w:rsid w:val="00DA30CA"/>
    <w:rsid w:val="00DA3435"/>
    <w:rsid w:val="00DA3F5A"/>
    <w:rsid w:val="00DA7B45"/>
    <w:rsid w:val="00DB2BBD"/>
    <w:rsid w:val="00DB51A6"/>
    <w:rsid w:val="00DB6F18"/>
    <w:rsid w:val="00DD44FC"/>
    <w:rsid w:val="00DD575F"/>
    <w:rsid w:val="00DE0B85"/>
    <w:rsid w:val="00DE1D58"/>
    <w:rsid w:val="00DF2815"/>
    <w:rsid w:val="00DF2B18"/>
    <w:rsid w:val="00DF4D06"/>
    <w:rsid w:val="00E02FE6"/>
    <w:rsid w:val="00E03B2F"/>
    <w:rsid w:val="00E078ED"/>
    <w:rsid w:val="00E13AC3"/>
    <w:rsid w:val="00E13F24"/>
    <w:rsid w:val="00E1580C"/>
    <w:rsid w:val="00E16CAB"/>
    <w:rsid w:val="00E1747D"/>
    <w:rsid w:val="00E17AE8"/>
    <w:rsid w:val="00E20E4C"/>
    <w:rsid w:val="00E2125D"/>
    <w:rsid w:val="00E23348"/>
    <w:rsid w:val="00E24DD9"/>
    <w:rsid w:val="00E26CC8"/>
    <w:rsid w:val="00E36D77"/>
    <w:rsid w:val="00E40091"/>
    <w:rsid w:val="00E4565A"/>
    <w:rsid w:val="00E46F34"/>
    <w:rsid w:val="00E56726"/>
    <w:rsid w:val="00E573DA"/>
    <w:rsid w:val="00E577F5"/>
    <w:rsid w:val="00E60E0E"/>
    <w:rsid w:val="00E63F1F"/>
    <w:rsid w:val="00E7280C"/>
    <w:rsid w:val="00E72BB4"/>
    <w:rsid w:val="00E75C36"/>
    <w:rsid w:val="00E804DC"/>
    <w:rsid w:val="00E806E0"/>
    <w:rsid w:val="00E8148A"/>
    <w:rsid w:val="00E836C1"/>
    <w:rsid w:val="00E85862"/>
    <w:rsid w:val="00E85964"/>
    <w:rsid w:val="00E870E3"/>
    <w:rsid w:val="00E87DBD"/>
    <w:rsid w:val="00E90362"/>
    <w:rsid w:val="00E92418"/>
    <w:rsid w:val="00EA1C2A"/>
    <w:rsid w:val="00EA45F5"/>
    <w:rsid w:val="00EA768F"/>
    <w:rsid w:val="00EA7D20"/>
    <w:rsid w:val="00EB4257"/>
    <w:rsid w:val="00EB4EB7"/>
    <w:rsid w:val="00EC3F6E"/>
    <w:rsid w:val="00EC4831"/>
    <w:rsid w:val="00EC721E"/>
    <w:rsid w:val="00EC7C0A"/>
    <w:rsid w:val="00ED44BA"/>
    <w:rsid w:val="00ED6035"/>
    <w:rsid w:val="00ED7FBD"/>
    <w:rsid w:val="00EE0535"/>
    <w:rsid w:val="00EE0C9C"/>
    <w:rsid w:val="00EE538F"/>
    <w:rsid w:val="00EF1CF2"/>
    <w:rsid w:val="00F07EA4"/>
    <w:rsid w:val="00F12624"/>
    <w:rsid w:val="00F16C86"/>
    <w:rsid w:val="00F16D7A"/>
    <w:rsid w:val="00F16E34"/>
    <w:rsid w:val="00F2336F"/>
    <w:rsid w:val="00F2345D"/>
    <w:rsid w:val="00F2361D"/>
    <w:rsid w:val="00F26317"/>
    <w:rsid w:val="00F264EE"/>
    <w:rsid w:val="00F27C2A"/>
    <w:rsid w:val="00F30147"/>
    <w:rsid w:val="00F31419"/>
    <w:rsid w:val="00F31977"/>
    <w:rsid w:val="00F3293B"/>
    <w:rsid w:val="00F406EB"/>
    <w:rsid w:val="00F52AE3"/>
    <w:rsid w:val="00F55844"/>
    <w:rsid w:val="00F56A17"/>
    <w:rsid w:val="00F60011"/>
    <w:rsid w:val="00F60595"/>
    <w:rsid w:val="00F630D1"/>
    <w:rsid w:val="00F64337"/>
    <w:rsid w:val="00F647EA"/>
    <w:rsid w:val="00F65DA8"/>
    <w:rsid w:val="00F661BA"/>
    <w:rsid w:val="00F6723F"/>
    <w:rsid w:val="00F7395D"/>
    <w:rsid w:val="00F74950"/>
    <w:rsid w:val="00F74B01"/>
    <w:rsid w:val="00F76E15"/>
    <w:rsid w:val="00F7725A"/>
    <w:rsid w:val="00F776F8"/>
    <w:rsid w:val="00F77705"/>
    <w:rsid w:val="00F8154E"/>
    <w:rsid w:val="00F81BF2"/>
    <w:rsid w:val="00F8281B"/>
    <w:rsid w:val="00F91845"/>
    <w:rsid w:val="00F9270B"/>
    <w:rsid w:val="00F92F9A"/>
    <w:rsid w:val="00F944F8"/>
    <w:rsid w:val="00F969BE"/>
    <w:rsid w:val="00F9736A"/>
    <w:rsid w:val="00FA045D"/>
    <w:rsid w:val="00FA30AA"/>
    <w:rsid w:val="00FA4F3F"/>
    <w:rsid w:val="00FA7F2F"/>
    <w:rsid w:val="00FB0373"/>
    <w:rsid w:val="00FB1B17"/>
    <w:rsid w:val="00FB502D"/>
    <w:rsid w:val="00FB6680"/>
    <w:rsid w:val="00FB6C85"/>
    <w:rsid w:val="00FC7C06"/>
    <w:rsid w:val="00FD0C42"/>
    <w:rsid w:val="00FD6789"/>
    <w:rsid w:val="00FD7601"/>
    <w:rsid w:val="00FE4BE1"/>
    <w:rsid w:val="00FF28DE"/>
    <w:rsid w:val="00FF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14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950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743D1"/>
    <w:pPr>
      <w:spacing w:before="100" w:beforeAutospacing="1" w:after="100" w:afterAutospacing="1" w:line="240" w:lineRule="auto"/>
      <w:jc w:val="left"/>
      <w:outlineLvl w:val="0"/>
    </w:pPr>
    <w:rPr>
      <w:rFonts w:eastAsia="Times New Roman"/>
      <w:b/>
      <w:bCs/>
      <w:kern w:val="36"/>
      <w:sz w:val="48"/>
      <w:szCs w:val="48"/>
      <w:lang w:val="es-ES"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96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96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96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96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96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96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96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96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93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F160C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52807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41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41E"/>
    <w:rPr>
      <w:rFonts w:ascii="Times New Roman" w:eastAsia="Calibri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3D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3D1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43D1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title-text">
    <w:name w:val="title-text"/>
    <w:basedOn w:val="DefaultParagraphFont"/>
    <w:rsid w:val="000743D1"/>
  </w:style>
  <w:style w:type="character" w:styleId="Emphasis">
    <w:name w:val="Emphasis"/>
    <w:basedOn w:val="DefaultParagraphFont"/>
    <w:uiPriority w:val="20"/>
    <w:qFormat/>
    <w:rsid w:val="000743D1"/>
    <w:rPr>
      <w:i/>
      <w:iCs/>
    </w:rPr>
  </w:style>
  <w:style w:type="character" w:customStyle="1" w:styleId="label">
    <w:name w:val="label"/>
    <w:basedOn w:val="DefaultParagraphFont"/>
    <w:rsid w:val="0093440F"/>
  </w:style>
  <w:style w:type="paragraph" w:customStyle="1" w:styleId="MDPI13authornames">
    <w:name w:val="MDPI_1.3_authornames"/>
    <w:basedOn w:val="Normal"/>
    <w:next w:val="Normal"/>
    <w:qFormat/>
    <w:rsid w:val="0045760F"/>
    <w:pPr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character" w:customStyle="1" w:styleId="fontstyle31">
    <w:name w:val="fontstyle31"/>
    <w:basedOn w:val="DefaultParagraphFont"/>
    <w:rsid w:val="00417AF4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SimplesTabela11">
    <w:name w:val="Simples Tabela 11"/>
    <w:basedOn w:val="TableNormal"/>
    <w:uiPriority w:val="41"/>
    <w:rsid w:val="00417A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leNormal"/>
    <w:uiPriority w:val="42"/>
    <w:rsid w:val="00417A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11">
    <w:name w:val="fontstyle11"/>
    <w:basedOn w:val="DefaultParagraphFont"/>
    <w:rsid w:val="00BB0950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0A2F2C"/>
    <w:rPr>
      <w:color w:val="0563C1"/>
      <w:u w:val="single"/>
    </w:rPr>
  </w:style>
  <w:style w:type="paragraph" w:customStyle="1" w:styleId="active">
    <w:name w:val="active"/>
    <w:basedOn w:val="Normal"/>
    <w:rsid w:val="00250746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256D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35A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25B0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customStyle="1" w:styleId="Tableausimple21">
    <w:name w:val="Tableau simple 21"/>
    <w:basedOn w:val="TableNormal"/>
    <w:uiPriority w:val="42"/>
    <w:rsid w:val="00925B0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5B01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25B01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25B01"/>
    <w:pPr>
      <w:tabs>
        <w:tab w:val="center" w:pos="4252"/>
        <w:tab w:val="right" w:pos="8504"/>
      </w:tabs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25B01"/>
  </w:style>
  <w:style w:type="paragraph" w:styleId="Footer">
    <w:name w:val="footer"/>
    <w:basedOn w:val="Normal"/>
    <w:link w:val="FooterChar"/>
    <w:uiPriority w:val="99"/>
    <w:unhideWhenUsed/>
    <w:rsid w:val="00925B01"/>
    <w:pPr>
      <w:tabs>
        <w:tab w:val="center" w:pos="4252"/>
        <w:tab w:val="right" w:pos="8504"/>
      </w:tabs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25B01"/>
  </w:style>
  <w:style w:type="paragraph" w:styleId="NormalWeb">
    <w:name w:val="Normal (Web)"/>
    <w:basedOn w:val="Normal"/>
    <w:uiPriority w:val="99"/>
    <w:unhideWhenUsed/>
    <w:rsid w:val="002605EC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96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966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966"/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966"/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966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966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966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966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BA696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96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96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96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A696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966"/>
    <w:rPr>
      <w:i/>
      <w:iCs/>
      <w:color w:val="404040" w:themeColor="text1" w:themeTint="BF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9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966"/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A696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A30A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theme" Target="theme/theme1.xml"/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A36B0-9AA7-44F0-8F79-E2A084E98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68</Words>
  <Characters>14639</Characters>
  <Application>Microsoft Office Word</Application>
  <DocSecurity>0</DocSecurity>
  <Lines>121</Lines>
  <Paragraphs>34</Paragraphs>
  <ScaleCrop>false</ScaleCrop>
  <Company/>
  <LinksUpToDate>false</LinksUpToDate>
  <CharactersWithSpaces>1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6-01-04T12:14:00Z</dcterms:created>
  <dcterms:modified xsi:type="dcterms:W3CDTF">2026-03-24T17:17:00Z</dcterms:modified>
</cp:coreProperties>
</file>